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9"/>
        <w:gridCol w:w="1528"/>
        <w:gridCol w:w="1710"/>
        <w:gridCol w:w="900"/>
        <w:gridCol w:w="544"/>
        <w:gridCol w:w="1439"/>
        <w:gridCol w:w="1710"/>
        <w:gridCol w:w="900"/>
        <w:gridCol w:w="552"/>
      </w:tblGrid>
      <w:tr w:rsidR="0022617E" w:rsidRPr="0071056C" w14:paraId="44ABD4A1" w14:textId="77777777" w:rsidTr="002874CB">
        <w:trPr>
          <w:trHeight w:val="375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E767" w14:textId="77777777" w:rsidR="0022617E" w:rsidRPr="0071056C" w:rsidRDefault="0022617E" w:rsidP="002874CB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7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210AA" w14:textId="77777777" w:rsidR="0022617E" w:rsidRPr="0071056C" w:rsidRDefault="0022617E" w:rsidP="002874CB">
            <w:pPr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Before propensity matching</w:t>
            </w:r>
          </w:p>
        </w:tc>
        <w:tc>
          <w:tcPr>
            <w:tcW w:w="17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3715" w14:textId="77777777" w:rsidR="0022617E" w:rsidRPr="0071056C" w:rsidRDefault="0022617E" w:rsidP="002874CB">
            <w:pPr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After propensity score matching</w:t>
            </w:r>
          </w:p>
        </w:tc>
      </w:tr>
      <w:tr w:rsidR="0022617E" w:rsidRPr="0071056C" w14:paraId="70E819B1" w14:textId="77777777" w:rsidTr="002874CB">
        <w:trPr>
          <w:trHeight w:val="900"/>
        </w:trPr>
        <w:tc>
          <w:tcPr>
            <w:tcW w:w="14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90094" w14:textId="77777777" w:rsidR="0022617E" w:rsidRPr="0071056C" w:rsidRDefault="0022617E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7EA4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341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4A98D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Non-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255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395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8FA5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td diff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EFF7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222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A31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Non-ward pharmacy service grou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br/>
              <w:t>(n=222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39FD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08556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>Std diff</w:t>
            </w:r>
          </w:p>
        </w:tc>
      </w:tr>
      <w:tr w:rsidR="0022617E" w:rsidRPr="0071056C" w14:paraId="62FBE375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E9968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Age (years), median (range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F93A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0 (0-7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92D17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7 (0-7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B17B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002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) 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C4CABA1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.3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0133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3 (0-7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7E6D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5.5 (0-7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430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44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a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21B78F3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.079</w:t>
            </w:r>
          </w:p>
        </w:tc>
      </w:tr>
      <w:tr w:rsidR="0022617E" w:rsidRPr="0071056C" w14:paraId="7868CCBD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1EFE5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Sex (male)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D0FB8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26 (66.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0AC22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57 (61.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673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23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5FCCB80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9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7C683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29 (58.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87B3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39 (62.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DBE62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332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CCDA611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2 </w:t>
            </w:r>
          </w:p>
        </w:tc>
      </w:tr>
      <w:tr w:rsidR="0022617E" w:rsidRPr="0071056C" w14:paraId="35CC59B8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6485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Sex (female)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37E1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15 (33.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8C5A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98 (38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53BD3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6F4F367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AA0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93 (41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9D93C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3 (37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B4F5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8EDCC88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617E" w:rsidRPr="0071056C" w14:paraId="597E73E1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AB94A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Duration of teicoplanin treatment (days), median (range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336BA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9 (3-7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7EAC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 (3-8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36521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07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51E5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1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  <w:t>.0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8CCA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9 (3-5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30FFA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 (3-5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8C78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34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7557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0</w:t>
            </w:r>
            <w:r w:rsidRPr="0071056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  <w:t>.025</w:t>
            </w:r>
          </w:p>
        </w:tc>
      </w:tr>
      <w:tr w:rsidR="0022617E" w:rsidRPr="0071056C" w14:paraId="76454F4A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6071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Number of hospital beds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C9DC" w14:textId="77777777" w:rsidR="0022617E" w:rsidRPr="0071056C" w:rsidRDefault="0022617E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CCB99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7BC8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2E88146" w14:textId="77777777" w:rsidR="0022617E" w:rsidRPr="0071056C" w:rsidRDefault="0022617E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1733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BEEC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217A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3301292" w14:textId="77777777" w:rsidR="0022617E" w:rsidRPr="0071056C" w:rsidRDefault="0022617E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617E" w:rsidRPr="0071056C" w14:paraId="2ED9F1BD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CB6F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≤ 199 bed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3D68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9 (2.6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CC80C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5 (5.8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6B92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04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ED29980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16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BF0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9 (4.0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96A27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0 (4.5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53E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815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7F28B61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2 </w:t>
            </w:r>
          </w:p>
        </w:tc>
      </w:tr>
      <w:tr w:rsidR="0022617E" w:rsidRPr="0071056C" w14:paraId="1BEA2B64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BAFE8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00-499 bed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45BB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61 (17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C08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49 (19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80E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68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4BA64E5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3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9CA1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1 (14.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94A5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32 (14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54B5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892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D038AA1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</w:tr>
      <w:tr w:rsidR="0022617E" w:rsidRPr="0071056C" w14:paraId="3350BF56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5A32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≥ 500 bed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3F2D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71 (79.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86200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91 (74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4600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18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105F2EC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10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088D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82 (82.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C14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80 (81.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48D0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80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85A17D2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3 </w:t>
            </w:r>
          </w:p>
        </w:tc>
      </w:tr>
      <w:tr w:rsidR="0022617E" w:rsidRPr="0071056C" w14:paraId="63B65638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1D62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Clinical departments for prescription of teicoplanin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1BF5" w14:textId="77777777" w:rsidR="0022617E" w:rsidRPr="0071056C" w:rsidRDefault="0022617E" w:rsidP="002874CB">
            <w:pPr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25A4D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FCB7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1F1A98E" w14:textId="77777777" w:rsidR="0022617E" w:rsidRPr="0071056C" w:rsidRDefault="0022617E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ABD0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34E4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7B8A4" w14:textId="77777777" w:rsidR="0022617E" w:rsidRPr="0071056C" w:rsidRDefault="0022617E" w:rsidP="002874C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C632CB0" w14:textId="77777777" w:rsidR="0022617E" w:rsidRPr="0071056C" w:rsidRDefault="0022617E" w:rsidP="002874C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617E" w:rsidRPr="0071056C" w14:paraId="346CCA1E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8CF7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CBC7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94 (56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8684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17 (45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8DF0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008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 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5C30CBA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22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FB90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11 (50.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E7B6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15 (51.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2D0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704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89698B3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6 </w:t>
            </w:r>
          </w:p>
        </w:tc>
      </w:tr>
      <w:tr w:rsidR="0022617E" w:rsidRPr="0071056C" w14:paraId="14072E98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B87D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Respiratory Medicin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7A36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5 (7.3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94B8C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3 (9.0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2335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454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48790EE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6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CAC8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3 (10.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35012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20 (9.0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38E4B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63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7B69F39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6 </w:t>
            </w:r>
          </w:p>
        </w:tc>
      </w:tr>
      <w:tr w:rsidR="0022617E" w:rsidRPr="0071056C" w14:paraId="1D2C8294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32B5F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3D785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0.2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FD479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9 (7.4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E08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&lt; 0.00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 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A015CB6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37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83A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0.4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CF607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0.4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675F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2E59907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22617E" w:rsidRPr="0071056C" w14:paraId="172FDB9E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A23DC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E7C52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 (2.3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447FB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 (3.1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3B22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554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F1B3DBF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4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C3A6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 (3.6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6324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6 (2.7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1986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587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F81F20E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52 </w:t>
            </w:r>
          </w:p>
        </w:tc>
      </w:tr>
      <w:tr w:rsidR="0022617E" w:rsidRPr="0071056C" w14:paraId="65C16332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F3FF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Cardiovascular surger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54EEF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 (2.3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03BD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0.3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2620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086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AB189DE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16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2E73B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0.4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BD9D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 (0.4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0218D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.00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c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0E3FF2F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22617E" w:rsidRPr="0071056C" w14:paraId="10510716" w14:textId="77777777" w:rsidTr="002874CB">
        <w:trPr>
          <w:trHeight w:val="375"/>
        </w:trPr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6D0D" w14:textId="77777777" w:rsidR="0022617E" w:rsidRPr="0071056C" w:rsidRDefault="0022617E" w:rsidP="002874CB">
            <w:pPr>
              <w:jc w:val="left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 w:hint="eastAsia"/>
                <w:color w:val="000000" w:themeColor="text1"/>
                <w:sz w:val="20"/>
                <w:szCs w:val="20"/>
                <w:lang w:val="en-US"/>
              </w:rPr>
              <w:t xml:space="preserve">　　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Other department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572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105 (30.8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02FD1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87 (34.1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2FEE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390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6A77B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1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 xml:space="preserve">0.071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41AB5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78 (35.1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189B6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79 (35.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03E7" w14:textId="77777777" w:rsidR="0022617E" w:rsidRPr="0071056C" w:rsidRDefault="0022617E" w:rsidP="002874CB">
            <w:pPr>
              <w:jc w:val="center"/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Theme="majorBidi" w:eastAsia="游ゴシック" w:hAnsiTheme="majorBidi" w:cstheme="majorBidi"/>
                <w:color w:val="000000" w:themeColor="text1"/>
                <w:sz w:val="20"/>
                <w:szCs w:val="20"/>
                <w:lang w:val="en-US"/>
              </w:rPr>
              <w:t>0.921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lang w:val="en-US"/>
              </w:rPr>
              <w:t xml:space="preserve"> </w:t>
            </w:r>
            <w:r w:rsidRPr="0071056C">
              <w:rPr>
                <w:rFonts w:asciiTheme="majorBidi" w:eastAsia="游ゴシック" w:hAnsiTheme="majorBidi" w:cstheme="majorBidi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b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B8743" w14:textId="77777777" w:rsidR="0022617E" w:rsidRPr="0071056C" w:rsidRDefault="0022617E" w:rsidP="002874CB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105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</w:tr>
    </w:tbl>
    <w:p w14:paraId="5BE7B2E6" w14:textId="77777777" w:rsidR="00301922" w:rsidRPr="002A6E6F" w:rsidRDefault="00301922" w:rsidP="0022617E">
      <w:pPr>
        <w:rPr>
          <w:rFonts w:asciiTheme="majorBidi" w:eastAsia="ＭＳ 明朝" w:hAnsiTheme="majorBidi" w:cstheme="majorBidi" w:hint="eastAsia"/>
          <w:color w:val="FF0000"/>
          <w:sz w:val="20"/>
          <w:szCs w:val="20"/>
          <w:lang w:val="en-US"/>
        </w:rPr>
      </w:pPr>
      <w:bookmarkStart w:id="0" w:name="_GoBack"/>
      <w:bookmarkEnd w:id="0"/>
    </w:p>
    <w:sectPr w:rsidR="00301922" w:rsidRPr="002A6E6F" w:rsidSect="0022617E">
      <w:footerReference w:type="default" r:id="rId11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FA30A" w14:textId="77777777" w:rsidR="001940C3" w:rsidRDefault="001940C3" w:rsidP="00057AF7">
      <w:r>
        <w:separator/>
      </w:r>
    </w:p>
  </w:endnote>
  <w:endnote w:type="continuationSeparator" w:id="0">
    <w:p w14:paraId="0ED59243" w14:textId="77777777" w:rsidR="001940C3" w:rsidRDefault="001940C3" w:rsidP="0005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D3CB26" w14:textId="6EBF4427" w:rsidR="00436D1D" w:rsidRPr="00B77217" w:rsidRDefault="00436D1D">
    <w:pPr>
      <w:pStyle w:val="a8"/>
      <w:jc w:val="center"/>
      <w:rPr>
        <w:lang w:val="en-US"/>
      </w:rPr>
    </w:pPr>
  </w:p>
  <w:p w14:paraId="0FE5D97B" w14:textId="77777777" w:rsidR="00436D1D" w:rsidRPr="00B77217" w:rsidRDefault="00436D1D">
    <w:pPr>
      <w:pStyle w:val="a8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BF050" w14:textId="77777777" w:rsidR="001940C3" w:rsidRDefault="001940C3" w:rsidP="00057AF7">
      <w:r>
        <w:separator/>
      </w:r>
    </w:p>
  </w:footnote>
  <w:footnote w:type="continuationSeparator" w:id="0">
    <w:p w14:paraId="017753F8" w14:textId="77777777" w:rsidR="001940C3" w:rsidRDefault="001940C3" w:rsidP="00057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07197"/>
    <w:multiLevelType w:val="hybridMultilevel"/>
    <w:tmpl w:val="1344654C"/>
    <w:lvl w:ilvl="0" w:tplc="734CCB9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142940"/>
    <w:multiLevelType w:val="hybridMultilevel"/>
    <w:tmpl w:val="E452E352"/>
    <w:lvl w:ilvl="0" w:tplc="A926A69A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323F5667"/>
    <w:multiLevelType w:val="hybridMultilevel"/>
    <w:tmpl w:val="F1B41EE2"/>
    <w:lvl w:ilvl="0" w:tplc="9A9CD38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194821"/>
    <w:multiLevelType w:val="hybridMultilevel"/>
    <w:tmpl w:val="8B7EDB74"/>
    <w:lvl w:ilvl="0" w:tplc="2EE45828">
      <w:start w:val="1"/>
      <w:numFmt w:val="decimalEnclosedCircle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95D73C7"/>
    <w:multiLevelType w:val="hybridMultilevel"/>
    <w:tmpl w:val="C4907BB4"/>
    <w:lvl w:ilvl="0" w:tplc="8382A8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DA76EDE"/>
    <w:multiLevelType w:val="hybridMultilevel"/>
    <w:tmpl w:val="E4064EC4"/>
    <w:lvl w:ilvl="0" w:tplc="2B641CE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E4C581E"/>
    <w:multiLevelType w:val="hybridMultilevel"/>
    <w:tmpl w:val="4AA27C06"/>
    <w:lvl w:ilvl="0" w:tplc="945AD6E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53F5EE3"/>
    <w:multiLevelType w:val="hybridMultilevel"/>
    <w:tmpl w:val="1DE8CFF6"/>
    <w:lvl w:ilvl="0" w:tplc="C274910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DED68E6"/>
    <w:multiLevelType w:val="hybridMultilevel"/>
    <w:tmpl w:val="81F64560"/>
    <w:lvl w:ilvl="0" w:tplc="509E211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8"/>
  </w:num>
  <w:num w:numId="7">
    <w:abstractNumId w:val="2"/>
  </w:num>
  <w:num w:numId="8">
    <w:abstractNumId w:val="6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NzAxsDQ0N7A0MjdX0lEKTi0uzszPAykwrAUAZtFvOSwAAAA="/>
    <w:docVar w:name="intellisampler_rd 18" w:val="18"/>
    <w:docVar w:name="intellisampler_rd 20" w:val="20"/>
    <w:docVar w:name="intellisampler_rd 44" w:val="44"/>
    <w:docVar w:name="intellisampler_rd 45" w:val="45"/>
    <w:docVar w:name="intellisampler_rd 46" w:val="46"/>
    <w:docVar w:name="intellisampler_rd 49" w:val="49"/>
    <w:docVar w:name="intellisampler_rd 54" w:val="54"/>
    <w:docVar w:name="intellisampler_rd 57" w:val="57"/>
    <w:docVar w:name="intellisampler_rd 58" w:val="58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" w:val="25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" w:val="26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" w:val="27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" w:val="28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" w:val="2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295" w:val="295"/>
    <w:docVar w:name="intellisampler_rt 296" w:val="296"/>
    <w:docVar w:name="intellisampler_rt 297" w:val="297"/>
    <w:docVar w:name="intellisampler_rt 298" w:val="298"/>
    <w:docVar w:name="intellisampler_rt 299" w:val="299"/>
    <w:docVar w:name="intellisampler_rt 3" w:val="3"/>
    <w:docVar w:name="intellisampler_rt 30" w:val="30"/>
    <w:docVar w:name="intellisampler_rt 300" w:val="300"/>
    <w:docVar w:name="intellisampler_rt 301" w:val="301"/>
    <w:docVar w:name="intellisampler_rt 302" w:val="302"/>
    <w:docVar w:name="intellisampler_rt 303" w:val="303"/>
    <w:docVar w:name="intellisampler_rt 304" w:val="304"/>
    <w:docVar w:name="intellisampler_rt 305" w:val="305"/>
    <w:docVar w:name="intellisampler_rt 306" w:val="306"/>
    <w:docVar w:name="intellisampler_rt 307" w:val="307"/>
    <w:docVar w:name="intellisampler_rt 308" w:val="308"/>
    <w:docVar w:name="intellisampler_rt 309" w:val="309"/>
    <w:docVar w:name="intellisampler_rt 31" w:val="31"/>
    <w:docVar w:name="intellisampler_rt 310" w:val="310"/>
    <w:docVar w:name="intellisampler_rt 311" w:val="311"/>
    <w:docVar w:name="intellisampler_rt 312" w:val="312"/>
    <w:docVar w:name="intellisampler_rt 313" w:val="313"/>
    <w:docVar w:name="intellisampler_rt 314" w:val="314"/>
    <w:docVar w:name="intellisampler_rt 315" w:val="315"/>
    <w:docVar w:name="intellisampler_rt 316" w:val="316"/>
    <w:docVar w:name="intellisampler_rt 317" w:val="317"/>
    <w:docVar w:name="intellisampler_rt 318" w:val="318"/>
    <w:docVar w:name="intellisampler_rt 319" w:val="319"/>
    <w:docVar w:name="intellisampler_rt 32" w:val="32"/>
    <w:docVar w:name="intellisampler_rt 320" w:val="320"/>
    <w:docVar w:name="intellisampler_rt 321" w:val="321"/>
    <w:docVar w:name="intellisampler_rt 322" w:val="322"/>
    <w:docVar w:name="intellisampler_rt 323" w:val="323"/>
    <w:docVar w:name="intellisampler_rt 324" w:val="324"/>
    <w:docVar w:name="intellisampler_rt 325" w:val="325"/>
    <w:docVar w:name="intellisampler_rt 326" w:val="326"/>
    <w:docVar w:name="intellisampler_rt 327" w:val="327"/>
    <w:docVar w:name="intellisampler_rt 328" w:val="328"/>
    <w:docVar w:name="intellisampler_rt 329" w:val="329"/>
    <w:docVar w:name="intellisampler_rt 33" w:val="33"/>
    <w:docVar w:name="intellisampler_rt 330" w:val="330"/>
    <w:docVar w:name="intellisampler_rt 331" w:val="331"/>
    <w:docVar w:name="intellisampler_rt 332" w:val="332"/>
    <w:docVar w:name="intellisampler_rt 333" w:val="333"/>
    <w:docVar w:name="intellisampler_rt 334" w:val="334"/>
    <w:docVar w:name="intellisampler_rt 335" w:val="335"/>
    <w:docVar w:name="intellisampler_rt 336" w:val="336"/>
    <w:docVar w:name="intellisampler_rt 337" w:val="337"/>
    <w:docVar w:name="intellisampler_rt 338" w:val="338"/>
    <w:docVar w:name="intellisampler_rt 339" w:val="339"/>
    <w:docVar w:name="intellisampler_rt 34" w:val="34"/>
    <w:docVar w:name="intellisampler_rt 340" w:val="340"/>
    <w:docVar w:name="intellisampler_rt 341" w:val="341"/>
    <w:docVar w:name="intellisampler_rt 342" w:val="342"/>
    <w:docVar w:name="intellisampler_rt 343" w:val="343"/>
    <w:docVar w:name="intellisampler_rt 344" w:val="344"/>
    <w:docVar w:name="intellisampler_rt 345" w:val="345"/>
    <w:docVar w:name="intellisampler_rt 346" w:val="346"/>
    <w:docVar w:name="intellisampler_rt 347" w:val="347"/>
    <w:docVar w:name="intellisampler_rt 348" w:val="348"/>
    <w:docVar w:name="intellisampler_rt 349" w:val="349"/>
    <w:docVar w:name="intellisampler_rt 35" w:val="35"/>
    <w:docVar w:name="intellisampler_rt 350" w:val="350"/>
    <w:docVar w:name="intellisampler_rt 351" w:val="351"/>
    <w:docVar w:name="intellisampler_rt 352" w:val="352"/>
    <w:docVar w:name="intellisampler_rt 353" w:val="353"/>
    <w:docVar w:name="intellisampler_rt 354" w:val="354"/>
    <w:docVar w:name="intellisampler_rt 355" w:val="355"/>
    <w:docVar w:name="intellisampler_rt 356" w:val="356"/>
    <w:docVar w:name="intellisampler_rt 357" w:val="357"/>
    <w:docVar w:name="intellisampler_rt 358" w:val="358"/>
    <w:docVar w:name="intellisampler_rt 359" w:val="359"/>
    <w:docVar w:name="intellisampler_rt 36" w:val="36"/>
    <w:docVar w:name="intellisampler_rt 360" w:val="360"/>
    <w:docVar w:name="intellisampler_rt 361" w:val="361"/>
    <w:docVar w:name="intellisampler_rt 362" w:val="362"/>
    <w:docVar w:name="intellisampler_rt 363" w:val="363"/>
    <w:docVar w:name="intellisampler_rt 364" w:val="364"/>
    <w:docVar w:name="intellisampler_rt 365" w:val="365"/>
    <w:docVar w:name="intellisampler_rt 366" w:val="366"/>
    <w:docVar w:name="intellisampler_rt 367" w:val="367"/>
    <w:docVar w:name="intellisampler_rt 368" w:val="368"/>
    <w:docVar w:name="intellisampler_rt 369" w:val="369"/>
    <w:docVar w:name="intellisampler_rt 37" w:val="37"/>
    <w:docVar w:name="intellisampler_rt 370" w:val="370"/>
    <w:docVar w:name="intellisampler_rt 371" w:val="371"/>
    <w:docVar w:name="intellisampler_rt 372" w:val="372"/>
    <w:docVar w:name="intellisampler_rt 373" w:val="373"/>
    <w:docVar w:name="intellisampler_rt 374" w:val="374"/>
    <w:docVar w:name="intellisampler_rt 375" w:val="375"/>
    <w:docVar w:name="intellisampler_rt 376" w:val="376"/>
    <w:docVar w:name="intellisampler_rt 377" w:val="377"/>
    <w:docVar w:name="intellisampler_rt 378" w:val="378"/>
    <w:docVar w:name="intellisampler_rt 379" w:val="379"/>
    <w:docVar w:name="intellisampler_rt 38" w:val="38"/>
    <w:docVar w:name="intellisampler_rt 380" w:val="380"/>
    <w:docVar w:name="intellisampler_rt 381" w:val="381"/>
    <w:docVar w:name="intellisampler_rt 382" w:val="382"/>
    <w:docVar w:name="intellisampler_rt 383" w:val="383"/>
    <w:docVar w:name="intellisampler_rt 384" w:val="384"/>
    <w:docVar w:name="intellisampler_rt 385" w:val="385"/>
    <w:docVar w:name="intellisampler_rt 386" w:val="386"/>
    <w:docVar w:name="intellisampler_rt 387" w:val="387"/>
    <w:docVar w:name="intellisampler_rt 388" w:val="388"/>
    <w:docVar w:name="intellisampler_rt 389" w:val="389"/>
    <w:docVar w:name="intellisampler_rt 39" w:val="39"/>
    <w:docVar w:name="intellisampler_rt 390" w:val="390"/>
    <w:docVar w:name="intellisampler_rt 391" w:val="391"/>
    <w:docVar w:name="intellisampler_rt 392" w:val="392"/>
    <w:docVar w:name="intellisampler_rt 393" w:val="393"/>
    <w:docVar w:name="intellisampler_rt 394" w:val="394"/>
    <w:docVar w:name="intellisampler_rt 395" w:val="395"/>
    <w:docVar w:name="intellisampler_rt 396" w:val="396"/>
    <w:docVar w:name="intellisampler_rt 397" w:val="397"/>
    <w:docVar w:name="intellisampler_rt 398" w:val="398"/>
    <w:docVar w:name="intellisampler_rt 399" w:val="399"/>
    <w:docVar w:name="intellisampler_rt 4" w:val="4"/>
    <w:docVar w:name="intellisampler_rt 400" w:val="400"/>
    <w:docVar w:name="intellisampler_rt 401" w:val="401"/>
    <w:docVar w:name="intellisampler_rt 402" w:val="402"/>
    <w:docVar w:name="intellisampler_rt 403" w:val="403"/>
    <w:docVar w:name="intellisampler_rt 404" w:val="404"/>
    <w:docVar w:name="intellisampler_rt 405" w:val="405"/>
    <w:docVar w:name="intellisampler_rt 406" w:val="406"/>
    <w:docVar w:name="intellisampler_rt 407" w:val="407"/>
    <w:docVar w:name="intellisampler_rt 408" w:val="408"/>
    <w:docVar w:name="intellisampler_rt 409" w:val="409"/>
    <w:docVar w:name="intellisampler_rt 410" w:val="410"/>
    <w:docVar w:name="intellisampler_rt 411" w:val="411"/>
    <w:docVar w:name="intellisampler_rt 412" w:val="412"/>
    <w:docVar w:name="intellisampler_rt 413" w:val="413"/>
    <w:docVar w:name="intellisampler_rt 414" w:val="414"/>
    <w:docVar w:name="intellisampler_rt 415" w:val="415"/>
    <w:docVar w:name="intellisampler_rt 416" w:val="416"/>
    <w:docVar w:name="intellisampler_rt 417" w:val="417"/>
    <w:docVar w:name="intellisampler_rt 418" w:val="418"/>
    <w:docVar w:name="intellisampler_rt 419" w:val="419"/>
    <w:docVar w:name="intellisampler_rt 420" w:val="420"/>
    <w:docVar w:name="intellisampler_rt 421" w:val="421"/>
    <w:docVar w:name="intellisampler_rt 422" w:val="422"/>
    <w:docVar w:name="intellisampler_rt 423" w:val="423"/>
    <w:docVar w:name="intellisampler_rt 424" w:val="424"/>
    <w:docVar w:name="intellisampler_rt 425" w:val="425"/>
    <w:docVar w:name="intellisampler_rt 426" w:val="426"/>
    <w:docVar w:name="intellisampler_rt 427" w:val="427"/>
    <w:docVar w:name="intellisampler_rt 428" w:val="428"/>
    <w:docVar w:name="intellisampler_rt 429" w:val="429"/>
    <w:docVar w:name="intellisampler_rt 430" w:val="430"/>
    <w:docVar w:name="intellisampler_rt 431" w:val="431"/>
    <w:docVar w:name="intellisampler_rt 432" w:val="432"/>
    <w:docVar w:name="intellisampler_rt 433" w:val="433"/>
    <w:docVar w:name="intellisampler_rt 434" w:val="434"/>
    <w:docVar w:name="intellisampler_rt 435" w:val="435"/>
    <w:docVar w:name="intellisampler_rt 436" w:val="436"/>
    <w:docVar w:name="intellisampler_rt 437" w:val="437"/>
    <w:docVar w:name="intellisampler_rt 438" w:val="438"/>
    <w:docVar w:name="intellisampler_rt 439" w:val="439"/>
    <w:docVar w:name="intellisampler_rt 440" w:val="440"/>
    <w:docVar w:name="intellisampler_rt 441" w:val="441"/>
    <w:docVar w:name="intellisampler_rt 442" w:val="442"/>
    <w:docVar w:name="intellisampler_rt 443" w:val="443"/>
    <w:docVar w:name="intellisampler_rt 444" w:val="444"/>
    <w:docVar w:name="intellisampler_rt 445" w:val="445"/>
    <w:docVar w:name="intellisampler_rt 446" w:val="446"/>
    <w:docVar w:name="intellisampler_rt 447" w:val="447"/>
    <w:docVar w:name="intellisampler_rt 448" w:val="448"/>
    <w:docVar w:name="intellisampler_rt 449" w:val="449"/>
    <w:docVar w:name="intellisampler_rt 450" w:val="450"/>
    <w:docVar w:name="intellisampler_rt 451" w:val="451"/>
    <w:docVar w:name="intellisampler_rt 452" w:val="452"/>
    <w:docVar w:name="intellisampler_rt 453" w:val="453"/>
    <w:docVar w:name="intellisampler_rt 454" w:val="454"/>
    <w:docVar w:name="intellisampler_rt 455" w:val="455"/>
    <w:docVar w:name="intellisampler_rt 456" w:val="456"/>
    <w:docVar w:name="intellisampler_rt 457" w:val="457"/>
    <w:docVar w:name="intellisampler_rt 458" w:val="458"/>
    <w:docVar w:name="intellisampler_rt 459" w:val="459"/>
    <w:docVar w:name="intellisampler_rt 460" w:val="460"/>
    <w:docVar w:name="intellisampler_rt 461" w:val="461"/>
    <w:docVar w:name="intellisampler_rt 462" w:val="462"/>
    <w:docVar w:name="intellisampler_rt 463" w:val="463"/>
    <w:docVar w:name="intellisampler_rt 464" w:val="464"/>
    <w:docVar w:name="intellisampler_rt 465" w:val="465"/>
    <w:docVar w:name="intellisampler_rt 466" w:val="466"/>
    <w:docVar w:name="intellisampler_rt 467" w:val="467"/>
    <w:docVar w:name="intellisampler_rt 468" w:val="468"/>
    <w:docVar w:name="intellisampler_rt 469" w:val="469"/>
    <w:docVar w:name="intellisampler_rt 470" w:val="470"/>
    <w:docVar w:name="intellisampler_rt 471" w:val="471"/>
    <w:docVar w:name="intellisampler_rt 472" w:val="472"/>
    <w:docVar w:name="intellisampler_rt 473" w:val="473"/>
    <w:docVar w:name="intellisampler_rt 474" w:val="474"/>
    <w:docVar w:name="intellisampler_rt 475" w:val="475"/>
    <w:docVar w:name="intellisampler_rt 476" w:val="476"/>
    <w:docVar w:name="intellisampler_rt 477" w:val="477"/>
    <w:docVar w:name="intellisampler_rt 478" w:val="478"/>
    <w:docVar w:name="intellisampler_rt 479" w:val="479"/>
    <w:docVar w:name="intellisampler_rt 480" w:val="480"/>
    <w:docVar w:name="intellisampler_rt 481" w:val="481"/>
    <w:docVar w:name="intellisampler_rt 482" w:val="482"/>
    <w:docVar w:name="intellisampler_rt 483" w:val="483"/>
    <w:docVar w:name="intellisampler_rt 484" w:val="484"/>
    <w:docVar w:name="intellisampler_rt 485" w:val="485"/>
    <w:docVar w:name="intellisampler_rt 486" w:val="486"/>
    <w:docVar w:name="intellisampler_rt 487" w:val="487"/>
    <w:docVar w:name="intellisampler_rt 488" w:val="488"/>
    <w:docVar w:name="intellisampler_rt 489" w:val="489"/>
    <w:docVar w:name="intellisampler_rt 490" w:val="490"/>
    <w:docVar w:name="intellisampler_rt 491" w:val="491"/>
    <w:docVar w:name="intellisampler_rt 492" w:val="492"/>
    <w:docVar w:name="intellisampler_rt 493" w:val="493"/>
    <w:docVar w:name="intellisampler_rt 494" w:val="494"/>
    <w:docVar w:name="intellisampler_rt 495" w:val="495"/>
    <w:docVar w:name="intellisampler_rt 496" w:val="496"/>
    <w:docVar w:name="intellisampler_rt 497" w:val="497"/>
    <w:docVar w:name="intellisampler_rt 498" w:val="498"/>
    <w:docVar w:name="intellisampler_rt 499" w:val="499"/>
    <w:docVar w:name="intellisampler_rt 5" w:val="5"/>
    <w:docVar w:name="intellisampler_rt 500" w:val="500"/>
    <w:docVar w:name="intellisampler_rt 501" w:val="501"/>
    <w:docVar w:name="intellisampler_rt 502" w:val="502"/>
    <w:docVar w:name="intellisampler_rt 503" w:val="503"/>
    <w:docVar w:name="intellisampler_rt 504" w:val="504"/>
    <w:docVar w:name="intellisampler_rt 505" w:val="505"/>
    <w:docVar w:name="intellisampler_rt 506" w:val="506"/>
    <w:docVar w:name="intellisampler_rt 507" w:val="507"/>
    <w:docVar w:name="intellisampler_rt 508" w:val="508"/>
    <w:docVar w:name="intellisampler_rt 509" w:val="509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rt 567" w:val="567"/>
    <w:docVar w:name="intellisampler_rt 568" w:val="568"/>
    <w:docVar w:name="intellisampler_rt 569" w:val="569"/>
    <w:docVar w:name="intellisampler_rt 570" w:val="570"/>
    <w:docVar w:name="intellisampler_rt 571" w:val="571"/>
    <w:docVar w:name="intellisampler_rt 572" w:val="572"/>
    <w:docVar w:name="intellisampler_rt 573" w:val="573"/>
    <w:docVar w:name="intellisampler_rt 574" w:val="574"/>
    <w:docVar w:name="intellisampler_rt 575" w:val="575"/>
    <w:docVar w:name="intellisampler_rt 576" w:val="576"/>
    <w:docVar w:name="intellisampler_rt 577" w:val="577"/>
    <w:docVar w:name="intellisampler_rt 578" w:val="578"/>
    <w:docVar w:name="intellisampler_rt 579" w:val="579"/>
    <w:docVar w:name="intellisampler_rt 580" w:val="580"/>
    <w:docVar w:name="intellisampler_rt 581" w:val="581"/>
    <w:docVar w:name="intellisampler_rt 582" w:val="582"/>
    <w:docVar w:name="intellisampler_rt 583" w:val="583"/>
    <w:docVar w:name="intellisampler_rt 584" w:val="584"/>
    <w:docVar w:name="intellisampler_rt 585" w:val="585"/>
    <w:docVar w:name="intellisampler_rt 586" w:val="586"/>
    <w:docVar w:name="intellisampler_rt 587" w:val="587"/>
    <w:docVar w:name="intellisampler_rt 588" w:val="588"/>
    <w:docVar w:name="intellisampler_rt 589" w:val="589"/>
    <w:docVar w:name="intellisampler_rt 590" w:val="590"/>
    <w:docVar w:name="intellisampler_rt 591" w:val="591"/>
    <w:docVar w:name="intellisampler_rt 592" w:val="592"/>
    <w:docVar w:name="intellisampler_rt 593" w:val="593"/>
    <w:docVar w:name="intellisampler_rt 594" w:val="594"/>
    <w:docVar w:name="intellisampler_rt 595" w:val="595"/>
    <w:docVar w:name="intellisampler_rt 596" w:val="596"/>
    <w:docVar w:name="intellisampler_rt 597" w:val="597"/>
    <w:docVar w:name="intellisampler_rt 598" w:val="598"/>
    <w:docVar w:name="intellisampler_rt 599" w:val="599"/>
    <w:docVar w:name="intellisampler_rt 6" w:val="6"/>
    <w:docVar w:name="intellisampler_rt 600" w:val="600"/>
    <w:docVar w:name="intellisampler_rt 601" w:val="601"/>
    <w:docVar w:name="intellisampler_rt 602" w:val="602"/>
    <w:docVar w:name="intellisampler_rt 603" w:val="603"/>
    <w:docVar w:name="intellisampler_rt 604" w:val="604"/>
    <w:docVar w:name="intellisampler_rt 605" w:val="605"/>
    <w:docVar w:name="intellisampler_rt 606" w:val="606"/>
    <w:docVar w:name="intellisampler_rt 607" w:val="607"/>
    <w:docVar w:name="intellisampler_rt 608" w:val="608"/>
    <w:docVar w:name="intellisampler_rt 609" w:val="609"/>
    <w:docVar w:name="intellisampler_rt 610" w:val="610"/>
    <w:docVar w:name="intellisampler_rt 611" w:val="611"/>
    <w:docVar w:name="intellisampler_rt 612" w:val="612"/>
    <w:docVar w:name="intellisampler_rt 613" w:val="613"/>
    <w:docVar w:name="intellisampler_rt 614" w:val="614"/>
    <w:docVar w:name="intellisampler_rt 615" w:val="615"/>
    <w:docVar w:name="intellisampler_rt 616" w:val="616"/>
    <w:docVar w:name="intellisampler_rt 617" w:val="617"/>
    <w:docVar w:name="intellisampler_rt 618" w:val="618"/>
    <w:docVar w:name="intellisampler_rt 619" w:val="619"/>
    <w:docVar w:name="intellisampler_rt 62" w:val="62"/>
    <w:docVar w:name="intellisampler_rt 620" w:val="620"/>
    <w:docVar w:name="intellisampler_rt 621" w:val="621"/>
    <w:docVar w:name="intellisampler_rt 622" w:val="622"/>
    <w:docVar w:name="intellisampler_rt 623" w:val="623"/>
    <w:docVar w:name="intellisampler_rt 624" w:val="624"/>
    <w:docVar w:name="intellisampler_rt 625" w:val="625"/>
    <w:docVar w:name="intellisampler_rt 626" w:val="626"/>
    <w:docVar w:name="intellisampler_rt 627" w:val="627"/>
    <w:docVar w:name="intellisampler_rt 628" w:val="628"/>
    <w:docVar w:name="intellisampler_rt 629" w:val="629"/>
    <w:docVar w:name="intellisampler_rt 63" w:val="63"/>
    <w:docVar w:name="intellisampler_rt 630" w:val="630"/>
    <w:docVar w:name="intellisampler_rt 631" w:val="631"/>
    <w:docVar w:name="intellisampler_rt 632" w:val="632"/>
    <w:docVar w:name="intellisampler_rt 633" w:val="633"/>
    <w:docVar w:name="intellisampler_rt 634" w:val="634"/>
    <w:docVar w:name="intellisampler_rt 635" w:val="635"/>
    <w:docVar w:name="intellisampler_rt 636" w:val="636"/>
    <w:docVar w:name="intellisampler_rt 637" w:val="637"/>
    <w:docVar w:name="intellisampler_rt 638" w:val="638"/>
    <w:docVar w:name="intellisampler_rt 639" w:val="639"/>
    <w:docVar w:name="intellisampler_rt 64" w:val="64"/>
    <w:docVar w:name="intellisampler_rt 640" w:val="640"/>
    <w:docVar w:name="intellisampler_rt 641" w:val="641"/>
    <w:docVar w:name="intellisampler_rt 642" w:val="642"/>
    <w:docVar w:name="intellisampler_rt 643" w:val="643"/>
    <w:docVar w:name="intellisampler_rt 644" w:val="644"/>
    <w:docVar w:name="intellisampler_rt 645" w:val="645"/>
    <w:docVar w:name="intellisampler_rt 65" w:val="65"/>
    <w:docVar w:name="intellisampler_rt 66" w:val="66"/>
    <w:docVar w:name="intellisampler_rt 67" w:val="67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random"/>
  </w:docVars>
  <w:rsids>
    <w:rsidRoot w:val="004D7E9B"/>
    <w:rsid w:val="00000A11"/>
    <w:rsid w:val="00001116"/>
    <w:rsid w:val="00001D1A"/>
    <w:rsid w:val="00002199"/>
    <w:rsid w:val="00003890"/>
    <w:rsid w:val="0000498C"/>
    <w:rsid w:val="00004E03"/>
    <w:rsid w:val="00005458"/>
    <w:rsid w:val="00005ACF"/>
    <w:rsid w:val="00006374"/>
    <w:rsid w:val="000071F0"/>
    <w:rsid w:val="00010400"/>
    <w:rsid w:val="00010801"/>
    <w:rsid w:val="00010805"/>
    <w:rsid w:val="00010E9C"/>
    <w:rsid w:val="00011E46"/>
    <w:rsid w:val="000121DE"/>
    <w:rsid w:val="00012F85"/>
    <w:rsid w:val="00013A7B"/>
    <w:rsid w:val="000144D5"/>
    <w:rsid w:val="00021141"/>
    <w:rsid w:val="00021ED5"/>
    <w:rsid w:val="00024034"/>
    <w:rsid w:val="00025A5E"/>
    <w:rsid w:val="00025DA6"/>
    <w:rsid w:val="000260A4"/>
    <w:rsid w:val="000263D3"/>
    <w:rsid w:val="00026A34"/>
    <w:rsid w:val="000319A4"/>
    <w:rsid w:val="00031C9A"/>
    <w:rsid w:val="000321C2"/>
    <w:rsid w:val="000327D3"/>
    <w:rsid w:val="00032CDF"/>
    <w:rsid w:val="000333A0"/>
    <w:rsid w:val="000342E2"/>
    <w:rsid w:val="000343CC"/>
    <w:rsid w:val="00035A0D"/>
    <w:rsid w:val="00035BCE"/>
    <w:rsid w:val="0003628E"/>
    <w:rsid w:val="00036B23"/>
    <w:rsid w:val="00036FA9"/>
    <w:rsid w:val="0003799F"/>
    <w:rsid w:val="00037C52"/>
    <w:rsid w:val="00037E44"/>
    <w:rsid w:val="00037F53"/>
    <w:rsid w:val="00037F7C"/>
    <w:rsid w:val="00043CC3"/>
    <w:rsid w:val="00043E0B"/>
    <w:rsid w:val="000448F6"/>
    <w:rsid w:val="00044C67"/>
    <w:rsid w:val="00045EA1"/>
    <w:rsid w:val="00046B9E"/>
    <w:rsid w:val="00050420"/>
    <w:rsid w:val="00050B09"/>
    <w:rsid w:val="000513FD"/>
    <w:rsid w:val="00051A16"/>
    <w:rsid w:val="00051B14"/>
    <w:rsid w:val="000520D5"/>
    <w:rsid w:val="000530B7"/>
    <w:rsid w:val="000536A4"/>
    <w:rsid w:val="00054081"/>
    <w:rsid w:val="00054532"/>
    <w:rsid w:val="0005546E"/>
    <w:rsid w:val="000555B6"/>
    <w:rsid w:val="0005666C"/>
    <w:rsid w:val="000567CF"/>
    <w:rsid w:val="00056850"/>
    <w:rsid w:val="00057AF7"/>
    <w:rsid w:val="00057B2E"/>
    <w:rsid w:val="00060818"/>
    <w:rsid w:val="0006122D"/>
    <w:rsid w:val="00061843"/>
    <w:rsid w:val="00061D9D"/>
    <w:rsid w:val="00062D9E"/>
    <w:rsid w:val="0006358B"/>
    <w:rsid w:val="000635C1"/>
    <w:rsid w:val="0006654B"/>
    <w:rsid w:val="0007014C"/>
    <w:rsid w:val="00070558"/>
    <w:rsid w:val="00070680"/>
    <w:rsid w:val="00071742"/>
    <w:rsid w:val="00072501"/>
    <w:rsid w:val="000735C4"/>
    <w:rsid w:val="00073909"/>
    <w:rsid w:val="000740FE"/>
    <w:rsid w:val="000759DB"/>
    <w:rsid w:val="00075B20"/>
    <w:rsid w:val="00077F45"/>
    <w:rsid w:val="000819A1"/>
    <w:rsid w:val="0008362E"/>
    <w:rsid w:val="00084241"/>
    <w:rsid w:val="00084AA2"/>
    <w:rsid w:val="00084F01"/>
    <w:rsid w:val="000859CD"/>
    <w:rsid w:val="00085E00"/>
    <w:rsid w:val="00086F0E"/>
    <w:rsid w:val="00087358"/>
    <w:rsid w:val="00087772"/>
    <w:rsid w:val="00087DBD"/>
    <w:rsid w:val="00090CC3"/>
    <w:rsid w:val="00090DC4"/>
    <w:rsid w:val="00090FF1"/>
    <w:rsid w:val="00091C21"/>
    <w:rsid w:val="000928CC"/>
    <w:rsid w:val="0009295D"/>
    <w:rsid w:val="000931EC"/>
    <w:rsid w:val="000940AB"/>
    <w:rsid w:val="0009419C"/>
    <w:rsid w:val="000941B3"/>
    <w:rsid w:val="0009425E"/>
    <w:rsid w:val="00095699"/>
    <w:rsid w:val="00096365"/>
    <w:rsid w:val="00096D99"/>
    <w:rsid w:val="000A1478"/>
    <w:rsid w:val="000A28DB"/>
    <w:rsid w:val="000A2CB5"/>
    <w:rsid w:val="000A351A"/>
    <w:rsid w:val="000A39C3"/>
    <w:rsid w:val="000A4A88"/>
    <w:rsid w:val="000A4B8B"/>
    <w:rsid w:val="000A5721"/>
    <w:rsid w:val="000A72FA"/>
    <w:rsid w:val="000B0AC4"/>
    <w:rsid w:val="000B0F06"/>
    <w:rsid w:val="000B18FF"/>
    <w:rsid w:val="000B21CF"/>
    <w:rsid w:val="000B40AB"/>
    <w:rsid w:val="000B4257"/>
    <w:rsid w:val="000B6D94"/>
    <w:rsid w:val="000B70BD"/>
    <w:rsid w:val="000C03FF"/>
    <w:rsid w:val="000C154A"/>
    <w:rsid w:val="000C17FE"/>
    <w:rsid w:val="000C2353"/>
    <w:rsid w:val="000C3CAB"/>
    <w:rsid w:val="000C46C4"/>
    <w:rsid w:val="000C52AC"/>
    <w:rsid w:val="000C54C9"/>
    <w:rsid w:val="000C57FC"/>
    <w:rsid w:val="000C5A53"/>
    <w:rsid w:val="000C6AFD"/>
    <w:rsid w:val="000D021A"/>
    <w:rsid w:val="000D146B"/>
    <w:rsid w:val="000D1CDF"/>
    <w:rsid w:val="000D1F97"/>
    <w:rsid w:val="000D23BF"/>
    <w:rsid w:val="000D298E"/>
    <w:rsid w:val="000D3C05"/>
    <w:rsid w:val="000D50F1"/>
    <w:rsid w:val="000D617A"/>
    <w:rsid w:val="000D749B"/>
    <w:rsid w:val="000E1EE0"/>
    <w:rsid w:val="000E22D3"/>
    <w:rsid w:val="000E3246"/>
    <w:rsid w:val="000E32AD"/>
    <w:rsid w:val="000E3E67"/>
    <w:rsid w:val="000E48AF"/>
    <w:rsid w:val="000E4900"/>
    <w:rsid w:val="000E7932"/>
    <w:rsid w:val="000E7D81"/>
    <w:rsid w:val="000F0F2E"/>
    <w:rsid w:val="000F115F"/>
    <w:rsid w:val="000F1223"/>
    <w:rsid w:val="000F220B"/>
    <w:rsid w:val="000F2972"/>
    <w:rsid w:val="000F2AEA"/>
    <w:rsid w:val="000F3B50"/>
    <w:rsid w:val="000F3B96"/>
    <w:rsid w:val="000F426E"/>
    <w:rsid w:val="000F4F4A"/>
    <w:rsid w:val="000F51D0"/>
    <w:rsid w:val="000F54C0"/>
    <w:rsid w:val="000F5644"/>
    <w:rsid w:val="000F5D38"/>
    <w:rsid w:val="000F604B"/>
    <w:rsid w:val="000F7609"/>
    <w:rsid w:val="00100B4F"/>
    <w:rsid w:val="0010254E"/>
    <w:rsid w:val="0010549F"/>
    <w:rsid w:val="00106415"/>
    <w:rsid w:val="0010692D"/>
    <w:rsid w:val="00106F2A"/>
    <w:rsid w:val="00107C87"/>
    <w:rsid w:val="001104FB"/>
    <w:rsid w:val="00110CA5"/>
    <w:rsid w:val="001125C3"/>
    <w:rsid w:val="00112F40"/>
    <w:rsid w:val="001135E9"/>
    <w:rsid w:val="00113AD0"/>
    <w:rsid w:val="00113F89"/>
    <w:rsid w:val="00117EB9"/>
    <w:rsid w:val="001208B1"/>
    <w:rsid w:val="00120BFF"/>
    <w:rsid w:val="00121788"/>
    <w:rsid w:val="00121B1F"/>
    <w:rsid w:val="00121CE4"/>
    <w:rsid w:val="00122598"/>
    <w:rsid w:val="00122757"/>
    <w:rsid w:val="00122B08"/>
    <w:rsid w:val="00122C2F"/>
    <w:rsid w:val="00122CBE"/>
    <w:rsid w:val="00124004"/>
    <w:rsid w:val="00124C81"/>
    <w:rsid w:val="00125E76"/>
    <w:rsid w:val="0012613C"/>
    <w:rsid w:val="0013051A"/>
    <w:rsid w:val="00130708"/>
    <w:rsid w:val="00132FAE"/>
    <w:rsid w:val="001347E5"/>
    <w:rsid w:val="00134EEC"/>
    <w:rsid w:val="00135639"/>
    <w:rsid w:val="0013645C"/>
    <w:rsid w:val="0014047C"/>
    <w:rsid w:val="00141A8B"/>
    <w:rsid w:val="0014340E"/>
    <w:rsid w:val="001461D5"/>
    <w:rsid w:val="00146449"/>
    <w:rsid w:val="001466AF"/>
    <w:rsid w:val="001467D3"/>
    <w:rsid w:val="00146982"/>
    <w:rsid w:val="00146B29"/>
    <w:rsid w:val="00147410"/>
    <w:rsid w:val="00147E97"/>
    <w:rsid w:val="00147EE6"/>
    <w:rsid w:val="00150708"/>
    <w:rsid w:val="001507C5"/>
    <w:rsid w:val="00151036"/>
    <w:rsid w:val="0015162C"/>
    <w:rsid w:val="00151AC5"/>
    <w:rsid w:val="001522C9"/>
    <w:rsid w:val="00153EBD"/>
    <w:rsid w:val="00154D34"/>
    <w:rsid w:val="001552A3"/>
    <w:rsid w:val="001556CC"/>
    <w:rsid w:val="00155BE2"/>
    <w:rsid w:val="00157544"/>
    <w:rsid w:val="00157843"/>
    <w:rsid w:val="00157DF3"/>
    <w:rsid w:val="0016101A"/>
    <w:rsid w:val="001612E0"/>
    <w:rsid w:val="0016199E"/>
    <w:rsid w:val="001625FE"/>
    <w:rsid w:val="00162F12"/>
    <w:rsid w:val="00163B92"/>
    <w:rsid w:val="00163CF6"/>
    <w:rsid w:val="00166144"/>
    <w:rsid w:val="001667F8"/>
    <w:rsid w:val="00166C16"/>
    <w:rsid w:val="0016767F"/>
    <w:rsid w:val="0017032E"/>
    <w:rsid w:val="00170765"/>
    <w:rsid w:val="0017182B"/>
    <w:rsid w:val="0017299D"/>
    <w:rsid w:val="001731CC"/>
    <w:rsid w:val="00173263"/>
    <w:rsid w:val="001734AD"/>
    <w:rsid w:val="00173984"/>
    <w:rsid w:val="001741B5"/>
    <w:rsid w:val="00174BB1"/>
    <w:rsid w:val="00174BDD"/>
    <w:rsid w:val="00174D51"/>
    <w:rsid w:val="00174FF7"/>
    <w:rsid w:val="00176312"/>
    <w:rsid w:val="001764F6"/>
    <w:rsid w:val="0017676F"/>
    <w:rsid w:val="001771CF"/>
    <w:rsid w:val="0017755D"/>
    <w:rsid w:val="0018049B"/>
    <w:rsid w:val="00180EAD"/>
    <w:rsid w:val="00181F84"/>
    <w:rsid w:val="001822F1"/>
    <w:rsid w:val="001827B0"/>
    <w:rsid w:val="00182C9C"/>
    <w:rsid w:val="001846FA"/>
    <w:rsid w:val="00184C2A"/>
    <w:rsid w:val="00185184"/>
    <w:rsid w:val="00185D80"/>
    <w:rsid w:val="00185FF5"/>
    <w:rsid w:val="00186F13"/>
    <w:rsid w:val="001871EF"/>
    <w:rsid w:val="0018721B"/>
    <w:rsid w:val="0018749B"/>
    <w:rsid w:val="00187FC8"/>
    <w:rsid w:val="00190720"/>
    <w:rsid w:val="00190F4B"/>
    <w:rsid w:val="0019146C"/>
    <w:rsid w:val="00193D9C"/>
    <w:rsid w:val="00194047"/>
    <w:rsid w:val="001940C3"/>
    <w:rsid w:val="0019512F"/>
    <w:rsid w:val="00195ECC"/>
    <w:rsid w:val="00196AB3"/>
    <w:rsid w:val="00196F37"/>
    <w:rsid w:val="001A0161"/>
    <w:rsid w:val="001A1056"/>
    <w:rsid w:val="001A2392"/>
    <w:rsid w:val="001A2B84"/>
    <w:rsid w:val="001A3368"/>
    <w:rsid w:val="001A3A7E"/>
    <w:rsid w:val="001A4F52"/>
    <w:rsid w:val="001A513F"/>
    <w:rsid w:val="001A64CD"/>
    <w:rsid w:val="001A6C30"/>
    <w:rsid w:val="001A6C83"/>
    <w:rsid w:val="001A6DBB"/>
    <w:rsid w:val="001A6DFD"/>
    <w:rsid w:val="001A703C"/>
    <w:rsid w:val="001B132A"/>
    <w:rsid w:val="001B1D9D"/>
    <w:rsid w:val="001B25C3"/>
    <w:rsid w:val="001B261D"/>
    <w:rsid w:val="001B3D46"/>
    <w:rsid w:val="001B415D"/>
    <w:rsid w:val="001B42EE"/>
    <w:rsid w:val="001B48C1"/>
    <w:rsid w:val="001B4C4C"/>
    <w:rsid w:val="001B636C"/>
    <w:rsid w:val="001B658A"/>
    <w:rsid w:val="001B6610"/>
    <w:rsid w:val="001B6F16"/>
    <w:rsid w:val="001B7169"/>
    <w:rsid w:val="001B7BC3"/>
    <w:rsid w:val="001B7E23"/>
    <w:rsid w:val="001C0BDA"/>
    <w:rsid w:val="001C1846"/>
    <w:rsid w:val="001C22F6"/>
    <w:rsid w:val="001C2396"/>
    <w:rsid w:val="001C2C99"/>
    <w:rsid w:val="001C2EEB"/>
    <w:rsid w:val="001C30A2"/>
    <w:rsid w:val="001C3369"/>
    <w:rsid w:val="001C5198"/>
    <w:rsid w:val="001C70EA"/>
    <w:rsid w:val="001C7CD9"/>
    <w:rsid w:val="001D00F4"/>
    <w:rsid w:val="001D0899"/>
    <w:rsid w:val="001D0F19"/>
    <w:rsid w:val="001D23B4"/>
    <w:rsid w:val="001D338A"/>
    <w:rsid w:val="001D37D5"/>
    <w:rsid w:val="001D4BD2"/>
    <w:rsid w:val="001D55EB"/>
    <w:rsid w:val="001D60ED"/>
    <w:rsid w:val="001D6AAB"/>
    <w:rsid w:val="001D77AF"/>
    <w:rsid w:val="001D7F60"/>
    <w:rsid w:val="001D7FDD"/>
    <w:rsid w:val="001E1537"/>
    <w:rsid w:val="001E1560"/>
    <w:rsid w:val="001E160E"/>
    <w:rsid w:val="001E2873"/>
    <w:rsid w:val="001E3117"/>
    <w:rsid w:val="001E3286"/>
    <w:rsid w:val="001E4650"/>
    <w:rsid w:val="001E4796"/>
    <w:rsid w:val="001E6594"/>
    <w:rsid w:val="001E6BFC"/>
    <w:rsid w:val="001E6C69"/>
    <w:rsid w:val="001E7876"/>
    <w:rsid w:val="001E7A27"/>
    <w:rsid w:val="001F0597"/>
    <w:rsid w:val="001F1275"/>
    <w:rsid w:val="001F2A00"/>
    <w:rsid w:val="001F2B82"/>
    <w:rsid w:val="001F2E05"/>
    <w:rsid w:val="001F525C"/>
    <w:rsid w:val="001F543E"/>
    <w:rsid w:val="001F5651"/>
    <w:rsid w:val="001F5E70"/>
    <w:rsid w:val="001F6571"/>
    <w:rsid w:val="001F6939"/>
    <w:rsid w:val="001F6BEC"/>
    <w:rsid w:val="001F6F7A"/>
    <w:rsid w:val="001F7089"/>
    <w:rsid w:val="001F7F81"/>
    <w:rsid w:val="00200ACC"/>
    <w:rsid w:val="00200BC5"/>
    <w:rsid w:val="002028AD"/>
    <w:rsid w:val="00202E22"/>
    <w:rsid w:val="002033E0"/>
    <w:rsid w:val="00203BF5"/>
    <w:rsid w:val="00203F47"/>
    <w:rsid w:val="00204F37"/>
    <w:rsid w:val="00205250"/>
    <w:rsid w:val="002053D5"/>
    <w:rsid w:val="00205F34"/>
    <w:rsid w:val="00207F7A"/>
    <w:rsid w:val="00210288"/>
    <w:rsid w:val="0021074F"/>
    <w:rsid w:val="002107C3"/>
    <w:rsid w:val="00210A4B"/>
    <w:rsid w:val="00213334"/>
    <w:rsid w:val="002141D4"/>
    <w:rsid w:val="00214E89"/>
    <w:rsid w:val="00214E9F"/>
    <w:rsid w:val="00215282"/>
    <w:rsid w:val="002154C2"/>
    <w:rsid w:val="002172FC"/>
    <w:rsid w:val="0022168A"/>
    <w:rsid w:val="00221D9A"/>
    <w:rsid w:val="00222A41"/>
    <w:rsid w:val="0022357D"/>
    <w:rsid w:val="00223B82"/>
    <w:rsid w:val="002251A0"/>
    <w:rsid w:val="0022617E"/>
    <w:rsid w:val="00226A38"/>
    <w:rsid w:val="00226B14"/>
    <w:rsid w:val="00226FDD"/>
    <w:rsid w:val="00227220"/>
    <w:rsid w:val="00230C12"/>
    <w:rsid w:val="00231104"/>
    <w:rsid w:val="00231912"/>
    <w:rsid w:val="00231B9F"/>
    <w:rsid w:val="00232D96"/>
    <w:rsid w:val="00233167"/>
    <w:rsid w:val="00233197"/>
    <w:rsid w:val="00233578"/>
    <w:rsid w:val="002335EE"/>
    <w:rsid w:val="002339EE"/>
    <w:rsid w:val="00235172"/>
    <w:rsid w:val="00235C37"/>
    <w:rsid w:val="002373BC"/>
    <w:rsid w:val="002375C5"/>
    <w:rsid w:val="002418D1"/>
    <w:rsid w:val="00242905"/>
    <w:rsid w:val="00243826"/>
    <w:rsid w:val="00244381"/>
    <w:rsid w:val="00247B5F"/>
    <w:rsid w:val="00247D0C"/>
    <w:rsid w:val="00247D1F"/>
    <w:rsid w:val="002502EF"/>
    <w:rsid w:val="00250480"/>
    <w:rsid w:val="002512A1"/>
    <w:rsid w:val="00251B22"/>
    <w:rsid w:val="002522EE"/>
    <w:rsid w:val="0025248C"/>
    <w:rsid w:val="00252EB5"/>
    <w:rsid w:val="00252F28"/>
    <w:rsid w:val="002538C7"/>
    <w:rsid w:val="00254039"/>
    <w:rsid w:val="002551A5"/>
    <w:rsid w:val="0025530E"/>
    <w:rsid w:val="00256281"/>
    <w:rsid w:val="00256728"/>
    <w:rsid w:val="00256892"/>
    <w:rsid w:val="002572CD"/>
    <w:rsid w:val="00257AE8"/>
    <w:rsid w:val="00257B83"/>
    <w:rsid w:val="00257DBF"/>
    <w:rsid w:val="00260E7E"/>
    <w:rsid w:val="00260FD3"/>
    <w:rsid w:val="00261085"/>
    <w:rsid w:val="0026189A"/>
    <w:rsid w:val="00261E30"/>
    <w:rsid w:val="00263252"/>
    <w:rsid w:val="002639B9"/>
    <w:rsid w:val="00263BC1"/>
    <w:rsid w:val="00264751"/>
    <w:rsid w:val="002647B9"/>
    <w:rsid w:val="00264F2D"/>
    <w:rsid w:val="002653FE"/>
    <w:rsid w:val="0026540C"/>
    <w:rsid w:val="002657B7"/>
    <w:rsid w:val="00265984"/>
    <w:rsid w:val="002665FD"/>
    <w:rsid w:val="002706C0"/>
    <w:rsid w:val="002706F4"/>
    <w:rsid w:val="00270771"/>
    <w:rsid w:val="00272267"/>
    <w:rsid w:val="00272514"/>
    <w:rsid w:val="00272737"/>
    <w:rsid w:val="002727FC"/>
    <w:rsid w:val="0027364F"/>
    <w:rsid w:val="00273978"/>
    <w:rsid w:val="00273BAD"/>
    <w:rsid w:val="002747AC"/>
    <w:rsid w:val="00275232"/>
    <w:rsid w:val="002763D2"/>
    <w:rsid w:val="00276C2B"/>
    <w:rsid w:val="00277ACE"/>
    <w:rsid w:val="00280C3E"/>
    <w:rsid w:val="00281385"/>
    <w:rsid w:val="00281A3C"/>
    <w:rsid w:val="00281F09"/>
    <w:rsid w:val="002826D0"/>
    <w:rsid w:val="002829DE"/>
    <w:rsid w:val="0028378C"/>
    <w:rsid w:val="00284847"/>
    <w:rsid w:val="00284CE7"/>
    <w:rsid w:val="00284FBD"/>
    <w:rsid w:val="00285233"/>
    <w:rsid w:val="002862F4"/>
    <w:rsid w:val="0028705A"/>
    <w:rsid w:val="002871AF"/>
    <w:rsid w:val="0028770C"/>
    <w:rsid w:val="0028774A"/>
    <w:rsid w:val="0029063D"/>
    <w:rsid w:val="002937EA"/>
    <w:rsid w:val="002951AD"/>
    <w:rsid w:val="00297D4D"/>
    <w:rsid w:val="002A05D1"/>
    <w:rsid w:val="002A0B01"/>
    <w:rsid w:val="002A0B5D"/>
    <w:rsid w:val="002A0F21"/>
    <w:rsid w:val="002A1032"/>
    <w:rsid w:val="002A127E"/>
    <w:rsid w:val="002A188B"/>
    <w:rsid w:val="002A381A"/>
    <w:rsid w:val="002A3E2C"/>
    <w:rsid w:val="002A4435"/>
    <w:rsid w:val="002A47ED"/>
    <w:rsid w:val="002A58E9"/>
    <w:rsid w:val="002A5930"/>
    <w:rsid w:val="002A5BA9"/>
    <w:rsid w:val="002A6518"/>
    <w:rsid w:val="002A6E6F"/>
    <w:rsid w:val="002A7B5E"/>
    <w:rsid w:val="002B05D1"/>
    <w:rsid w:val="002B0F5C"/>
    <w:rsid w:val="002B1AE7"/>
    <w:rsid w:val="002B2AA0"/>
    <w:rsid w:val="002B2BB7"/>
    <w:rsid w:val="002B2C50"/>
    <w:rsid w:val="002B2C94"/>
    <w:rsid w:val="002B2DD5"/>
    <w:rsid w:val="002B3B0B"/>
    <w:rsid w:val="002B3BB7"/>
    <w:rsid w:val="002B465A"/>
    <w:rsid w:val="002B4961"/>
    <w:rsid w:val="002B4A3D"/>
    <w:rsid w:val="002B63C9"/>
    <w:rsid w:val="002B66EE"/>
    <w:rsid w:val="002B6701"/>
    <w:rsid w:val="002C26B7"/>
    <w:rsid w:val="002C2732"/>
    <w:rsid w:val="002C2AB7"/>
    <w:rsid w:val="002C2BFD"/>
    <w:rsid w:val="002C2D61"/>
    <w:rsid w:val="002C4421"/>
    <w:rsid w:val="002C4F43"/>
    <w:rsid w:val="002C500F"/>
    <w:rsid w:val="002C6DC0"/>
    <w:rsid w:val="002C7147"/>
    <w:rsid w:val="002C7995"/>
    <w:rsid w:val="002C7D55"/>
    <w:rsid w:val="002D0C92"/>
    <w:rsid w:val="002D0F00"/>
    <w:rsid w:val="002D167C"/>
    <w:rsid w:val="002D20FA"/>
    <w:rsid w:val="002D2AED"/>
    <w:rsid w:val="002D2D99"/>
    <w:rsid w:val="002D30C8"/>
    <w:rsid w:val="002D4E3C"/>
    <w:rsid w:val="002D61B6"/>
    <w:rsid w:val="002D6701"/>
    <w:rsid w:val="002D6AFA"/>
    <w:rsid w:val="002D6B9A"/>
    <w:rsid w:val="002D6D44"/>
    <w:rsid w:val="002D72B0"/>
    <w:rsid w:val="002D73C7"/>
    <w:rsid w:val="002D7620"/>
    <w:rsid w:val="002E0E69"/>
    <w:rsid w:val="002E2A02"/>
    <w:rsid w:val="002E3D40"/>
    <w:rsid w:val="002E41BB"/>
    <w:rsid w:val="002E439C"/>
    <w:rsid w:val="002E4C0D"/>
    <w:rsid w:val="002E531F"/>
    <w:rsid w:val="002E63FC"/>
    <w:rsid w:val="002E6562"/>
    <w:rsid w:val="002E6E78"/>
    <w:rsid w:val="002E71B0"/>
    <w:rsid w:val="002E769E"/>
    <w:rsid w:val="002E7D18"/>
    <w:rsid w:val="002F1268"/>
    <w:rsid w:val="002F13E8"/>
    <w:rsid w:val="002F59E5"/>
    <w:rsid w:val="002F5C98"/>
    <w:rsid w:val="002F60DA"/>
    <w:rsid w:val="002F799B"/>
    <w:rsid w:val="002F7F7A"/>
    <w:rsid w:val="0030176B"/>
    <w:rsid w:val="00301789"/>
    <w:rsid w:val="00301922"/>
    <w:rsid w:val="00302448"/>
    <w:rsid w:val="00302A65"/>
    <w:rsid w:val="0030357C"/>
    <w:rsid w:val="00304108"/>
    <w:rsid w:val="0030496B"/>
    <w:rsid w:val="00304AEF"/>
    <w:rsid w:val="003050A9"/>
    <w:rsid w:val="00305BE7"/>
    <w:rsid w:val="00310EEC"/>
    <w:rsid w:val="00311364"/>
    <w:rsid w:val="00311444"/>
    <w:rsid w:val="00311ADC"/>
    <w:rsid w:val="00312645"/>
    <w:rsid w:val="00312B73"/>
    <w:rsid w:val="00312CCC"/>
    <w:rsid w:val="00314206"/>
    <w:rsid w:val="00315254"/>
    <w:rsid w:val="00315785"/>
    <w:rsid w:val="0031592B"/>
    <w:rsid w:val="0031663E"/>
    <w:rsid w:val="00316B44"/>
    <w:rsid w:val="00316EBF"/>
    <w:rsid w:val="003172D8"/>
    <w:rsid w:val="0032059D"/>
    <w:rsid w:val="00321384"/>
    <w:rsid w:val="003230A6"/>
    <w:rsid w:val="003233FC"/>
    <w:rsid w:val="00324334"/>
    <w:rsid w:val="00324D0D"/>
    <w:rsid w:val="00325479"/>
    <w:rsid w:val="003258E0"/>
    <w:rsid w:val="00325A1D"/>
    <w:rsid w:val="003264F8"/>
    <w:rsid w:val="00326879"/>
    <w:rsid w:val="00326BCC"/>
    <w:rsid w:val="0032716E"/>
    <w:rsid w:val="003272F5"/>
    <w:rsid w:val="00330138"/>
    <w:rsid w:val="00330400"/>
    <w:rsid w:val="003304D0"/>
    <w:rsid w:val="00330719"/>
    <w:rsid w:val="00330B16"/>
    <w:rsid w:val="00330D45"/>
    <w:rsid w:val="003311E5"/>
    <w:rsid w:val="003313E1"/>
    <w:rsid w:val="0033150E"/>
    <w:rsid w:val="00332215"/>
    <w:rsid w:val="00333150"/>
    <w:rsid w:val="00333DCA"/>
    <w:rsid w:val="00333EF7"/>
    <w:rsid w:val="0033433C"/>
    <w:rsid w:val="0033483F"/>
    <w:rsid w:val="00335638"/>
    <w:rsid w:val="00337103"/>
    <w:rsid w:val="00337C0C"/>
    <w:rsid w:val="0034105A"/>
    <w:rsid w:val="00341FAC"/>
    <w:rsid w:val="00342A65"/>
    <w:rsid w:val="0034346B"/>
    <w:rsid w:val="00344322"/>
    <w:rsid w:val="00344B7A"/>
    <w:rsid w:val="00345232"/>
    <w:rsid w:val="00345438"/>
    <w:rsid w:val="003455BC"/>
    <w:rsid w:val="00345C46"/>
    <w:rsid w:val="00345E8C"/>
    <w:rsid w:val="00345F57"/>
    <w:rsid w:val="0034693F"/>
    <w:rsid w:val="00346A95"/>
    <w:rsid w:val="00346CB1"/>
    <w:rsid w:val="00351005"/>
    <w:rsid w:val="0035210C"/>
    <w:rsid w:val="00352A60"/>
    <w:rsid w:val="00352AD9"/>
    <w:rsid w:val="00352E28"/>
    <w:rsid w:val="00352F54"/>
    <w:rsid w:val="003539FC"/>
    <w:rsid w:val="00353AA5"/>
    <w:rsid w:val="00353B47"/>
    <w:rsid w:val="00354AFB"/>
    <w:rsid w:val="00354E10"/>
    <w:rsid w:val="0035566E"/>
    <w:rsid w:val="00355D31"/>
    <w:rsid w:val="003569A8"/>
    <w:rsid w:val="003572DC"/>
    <w:rsid w:val="00357799"/>
    <w:rsid w:val="003578DD"/>
    <w:rsid w:val="00361D83"/>
    <w:rsid w:val="00362AEC"/>
    <w:rsid w:val="003653B6"/>
    <w:rsid w:val="00365C72"/>
    <w:rsid w:val="00365F33"/>
    <w:rsid w:val="00367A2A"/>
    <w:rsid w:val="00367BB7"/>
    <w:rsid w:val="00367F30"/>
    <w:rsid w:val="00370013"/>
    <w:rsid w:val="00372F2C"/>
    <w:rsid w:val="003732F3"/>
    <w:rsid w:val="003748CF"/>
    <w:rsid w:val="00374965"/>
    <w:rsid w:val="00374C8B"/>
    <w:rsid w:val="0037534A"/>
    <w:rsid w:val="0037596A"/>
    <w:rsid w:val="00375DB3"/>
    <w:rsid w:val="00375ECE"/>
    <w:rsid w:val="003760BA"/>
    <w:rsid w:val="00376392"/>
    <w:rsid w:val="00377F4B"/>
    <w:rsid w:val="00380234"/>
    <w:rsid w:val="003802F6"/>
    <w:rsid w:val="00380B6B"/>
    <w:rsid w:val="00382B2B"/>
    <w:rsid w:val="00383767"/>
    <w:rsid w:val="003838B7"/>
    <w:rsid w:val="00383A68"/>
    <w:rsid w:val="00383C75"/>
    <w:rsid w:val="00384500"/>
    <w:rsid w:val="00384F3F"/>
    <w:rsid w:val="00385108"/>
    <w:rsid w:val="003857E8"/>
    <w:rsid w:val="00385B48"/>
    <w:rsid w:val="0038610F"/>
    <w:rsid w:val="00386730"/>
    <w:rsid w:val="00387C69"/>
    <w:rsid w:val="0039077C"/>
    <w:rsid w:val="00390ED3"/>
    <w:rsid w:val="003912B8"/>
    <w:rsid w:val="003912CB"/>
    <w:rsid w:val="00391315"/>
    <w:rsid w:val="003920C6"/>
    <w:rsid w:val="0039278E"/>
    <w:rsid w:val="00393016"/>
    <w:rsid w:val="00393238"/>
    <w:rsid w:val="003932AF"/>
    <w:rsid w:val="00393D9F"/>
    <w:rsid w:val="00394C2B"/>
    <w:rsid w:val="00394D72"/>
    <w:rsid w:val="00394DB7"/>
    <w:rsid w:val="00395BF4"/>
    <w:rsid w:val="00396071"/>
    <w:rsid w:val="00397CDD"/>
    <w:rsid w:val="00397EB3"/>
    <w:rsid w:val="003A02FA"/>
    <w:rsid w:val="003A1FE2"/>
    <w:rsid w:val="003A204E"/>
    <w:rsid w:val="003A2B56"/>
    <w:rsid w:val="003A2E09"/>
    <w:rsid w:val="003A3B8D"/>
    <w:rsid w:val="003A472D"/>
    <w:rsid w:val="003A4945"/>
    <w:rsid w:val="003A5372"/>
    <w:rsid w:val="003A5648"/>
    <w:rsid w:val="003A6400"/>
    <w:rsid w:val="003A684E"/>
    <w:rsid w:val="003A695A"/>
    <w:rsid w:val="003A6EC7"/>
    <w:rsid w:val="003A7216"/>
    <w:rsid w:val="003B0DBD"/>
    <w:rsid w:val="003B15D0"/>
    <w:rsid w:val="003B21DF"/>
    <w:rsid w:val="003B21F2"/>
    <w:rsid w:val="003B2397"/>
    <w:rsid w:val="003B2444"/>
    <w:rsid w:val="003B281F"/>
    <w:rsid w:val="003B2A30"/>
    <w:rsid w:val="003B342C"/>
    <w:rsid w:val="003B36BB"/>
    <w:rsid w:val="003B3CE7"/>
    <w:rsid w:val="003B5C44"/>
    <w:rsid w:val="003B6789"/>
    <w:rsid w:val="003B748A"/>
    <w:rsid w:val="003B76F8"/>
    <w:rsid w:val="003B7EA2"/>
    <w:rsid w:val="003C1350"/>
    <w:rsid w:val="003C22DA"/>
    <w:rsid w:val="003C44E1"/>
    <w:rsid w:val="003C4EFB"/>
    <w:rsid w:val="003C5046"/>
    <w:rsid w:val="003C5DCB"/>
    <w:rsid w:val="003C6435"/>
    <w:rsid w:val="003D04D4"/>
    <w:rsid w:val="003D04F2"/>
    <w:rsid w:val="003D1A45"/>
    <w:rsid w:val="003D1BCF"/>
    <w:rsid w:val="003D20A7"/>
    <w:rsid w:val="003D2C7E"/>
    <w:rsid w:val="003D2CC6"/>
    <w:rsid w:val="003D37F9"/>
    <w:rsid w:val="003D3D47"/>
    <w:rsid w:val="003D406C"/>
    <w:rsid w:val="003D491A"/>
    <w:rsid w:val="003D5718"/>
    <w:rsid w:val="003D5872"/>
    <w:rsid w:val="003D65BF"/>
    <w:rsid w:val="003D6AE7"/>
    <w:rsid w:val="003D6B03"/>
    <w:rsid w:val="003D7E5B"/>
    <w:rsid w:val="003E0081"/>
    <w:rsid w:val="003E01F2"/>
    <w:rsid w:val="003E0218"/>
    <w:rsid w:val="003E09E3"/>
    <w:rsid w:val="003E1C8A"/>
    <w:rsid w:val="003E2768"/>
    <w:rsid w:val="003E3D37"/>
    <w:rsid w:val="003E46CE"/>
    <w:rsid w:val="003E474A"/>
    <w:rsid w:val="003E5600"/>
    <w:rsid w:val="003E7844"/>
    <w:rsid w:val="003F0472"/>
    <w:rsid w:val="003F1049"/>
    <w:rsid w:val="003F16A5"/>
    <w:rsid w:val="003F2AE4"/>
    <w:rsid w:val="003F3243"/>
    <w:rsid w:val="003F39BC"/>
    <w:rsid w:val="003F3A51"/>
    <w:rsid w:val="003F60E3"/>
    <w:rsid w:val="003F66D4"/>
    <w:rsid w:val="00400200"/>
    <w:rsid w:val="00401047"/>
    <w:rsid w:val="00402033"/>
    <w:rsid w:val="004022D2"/>
    <w:rsid w:val="00402A8A"/>
    <w:rsid w:val="00403DE4"/>
    <w:rsid w:val="00404F21"/>
    <w:rsid w:val="00405D3B"/>
    <w:rsid w:val="00406BEF"/>
    <w:rsid w:val="00407735"/>
    <w:rsid w:val="00407A1D"/>
    <w:rsid w:val="004103EC"/>
    <w:rsid w:val="00411ACB"/>
    <w:rsid w:val="00411F8A"/>
    <w:rsid w:val="00412911"/>
    <w:rsid w:val="00412EFC"/>
    <w:rsid w:val="00413159"/>
    <w:rsid w:val="00414515"/>
    <w:rsid w:val="004146C6"/>
    <w:rsid w:val="00414881"/>
    <w:rsid w:val="00414EA8"/>
    <w:rsid w:val="00415193"/>
    <w:rsid w:val="00415814"/>
    <w:rsid w:val="0041599A"/>
    <w:rsid w:val="00415A87"/>
    <w:rsid w:val="004168AA"/>
    <w:rsid w:val="00421300"/>
    <w:rsid w:val="004213AD"/>
    <w:rsid w:val="00422BAD"/>
    <w:rsid w:val="00423FB9"/>
    <w:rsid w:val="004245FC"/>
    <w:rsid w:val="004278EB"/>
    <w:rsid w:val="00427A14"/>
    <w:rsid w:val="00427F83"/>
    <w:rsid w:val="00430283"/>
    <w:rsid w:val="00430982"/>
    <w:rsid w:val="00430FF2"/>
    <w:rsid w:val="00431801"/>
    <w:rsid w:val="0043240A"/>
    <w:rsid w:val="00432CEF"/>
    <w:rsid w:val="00432D68"/>
    <w:rsid w:val="00434CE3"/>
    <w:rsid w:val="004353E7"/>
    <w:rsid w:val="004354D0"/>
    <w:rsid w:val="00435B9C"/>
    <w:rsid w:val="0043685B"/>
    <w:rsid w:val="0043698F"/>
    <w:rsid w:val="00436D1D"/>
    <w:rsid w:val="00437465"/>
    <w:rsid w:val="00437639"/>
    <w:rsid w:val="00437CD7"/>
    <w:rsid w:val="004404F7"/>
    <w:rsid w:val="00440BC1"/>
    <w:rsid w:val="00440DDD"/>
    <w:rsid w:val="004411EC"/>
    <w:rsid w:val="00441392"/>
    <w:rsid w:val="004414AA"/>
    <w:rsid w:val="00441EE3"/>
    <w:rsid w:val="004425D2"/>
    <w:rsid w:val="00444061"/>
    <w:rsid w:val="00444DF0"/>
    <w:rsid w:val="004469AC"/>
    <w:rsid w:val="00446E6F"/>
    <w:rsid w:val="00446FD2"/>
    <w:rsid w:val="0044731E"/>
    <w:rsid w:val="0044735A"/>
    <w:rsid w:val="004475D5"/>
    <w:rsid w:val="00450103"/>
    <w:rsid w:val="004506D3"/>
    <w:rsid w:val="00450992"/>
    <w:rsid w:val="00450A40"/>
    <w:rsid w:val="00450C5E"/>
    <w:rsid w:val="004517B9"/>
    <w:rsid w:val="00451870"/>
    <w:rsid w:val="004520F4"/>
    <w:rsid w:val="00452F80"/>
    <w:rsid w:val="00454468"/>
    <w:rsid w:val="00456490"/>
    <w:rsid w:val="00456514"/>
    <w:rsid w:val="004565D7"/>
    <w:rsid w:val="00456A1F"/>
    <w:rsid w:val="00456AA3"/>
    <w:rsid w:val="00457636"/>
    <w:rsid w:val="004579C6"/>
    <w:rsid w:val="004608EF"/>
    <w:rsid w:val="00460F75"/>
    <w:rsid w:val="004616DF"/>
    <w:rsid w:val="00461823"/>
    <w:rsid w:val="00461CB5"/>
    <w:rsid w:val="004626DE"/>
    <w:rsid w:val="00462AE7"/>
    <w:rsid w:val="00464178"/>
    <w:rsid w:val="0046424F"/>
    <w:rsid w:val="004650A9"/>
    <w:rsid w:val="00465D69"/>
    <w:rsid w:val="004660B1"/>
    <w:rsid w:val="004662A8"/>
    <w:rsid w:val="00466C56"/>
    <w:rsid w:val="004671A0"/>
    <w:rsid w:val="00470C5B"/>
    <w:rsid w:val="00471193"/>
    <w:rsid w:val="00471D5B"/>
    <w:rsid w:val="00472304"/>
    <w:rsid w:val="00472AAF"/>
    <w:rsid w:val="0047348F"/>
    <w:rsid w:val="004740F6"/>
    <w:rsid w:val="00474B5A"/>
    <w:rsid w:val="0047637E"/>
    <w:rsid w:val="004776F8"/>
    <w:rsid w:val="00477CBB"/>
    <w:rsid w:val="00477D59"/>
    <w:rsid w:val="00477F20"/>
    <w:rsid w:val="0048171D"/>
    <w:rsid w:val="00481E70"/>
    <w:rsid w:val="004821FD"/>
    <w:rsid w:val="00482230"/>
    <w:rsid w:val="00483D41"/>
    <w:rsid w:val="004843B2"/>
    <w:rsid w:val="00484661"/>
    <w:rsid w:val="00484B84"/>
    <w:rsid w:val="00485217"/>
    <w:rsid w:val="00485305"/>
    <w:rsid w:val="0048573F"/>
    <w:rsid w:val="0048656A"/>
    <w:rsid w:val="00487904"/>
    <w:rsid w:val="00487CEF"/>
    <w:rsid w:val="0049084A"/>
    <w:rsid w:val="00490B0E"/>
    <w:rsid w:val="00490DEE"/>
    <w:rsid w:val="00491063"/>
    <w:rsid w:val="004913A3"/>
    <w:rsid w:val="00491BE5"/>
    <w:rsid w:val="00491DCC"/>
    <w:rsid w:val="00492111"/>
    <w:rsid w:val="0049240B"/>
    <w:rsid w:val="00492A9A"/>
    <w:rsid w:val="004940AB"/>
    <w:rsid w:val="00494DBF"/>
    <w:rsid w:val="00496979"/>
    <w:rsid w:val="00497F2B"/>
    <w:rsid w:val="004A0198"/>
    <w:rsid w:val="004A091B"/>
    <w:rsid w:val="004A194E"/>
    <w:rsid w:val="004A1B21"/>
    <w:rsid w:val="004A2CFF"/>
    <w:rsid w:val="004A49CD"/>
    <w:rsid w:val="004A4AC0"/>
    <w:rsid w:val="004A50D2"/>
    <w:rsid w:val="004A550F"/>
    <w:rsid w:val="004A63F5"/>
    <w:rsid w:val="004A642F"/>
    <w:rsid w:val="004A6936"/>
    <w:rsid w:val="004A6BB2"/>
    <w:rsid w:val="004A7290"/>
    <w:rsid w:val="004A7417"/>
    <w:rsid w:val="004A7469"/>
    <w:rsid w:val="004B0954"/>
    <w:rsid w:val="004B0BD3"/>
    <w:rsid w:val="004B1500"/>
    <w:rsid w:val="004B1A9D"/>
    <w:rsid w:val="004B2413"/>
    <w:rsid w:val="004B2F8A"/>
    <w:rsid w:val="004B3065"/>
    <w:rsid w:val="004B346D"/>
    <w:rsid w:val="004B41A7"/>
    <w:rsid w:val="004B4590"/>
    <w:rsid w:val="004B48DF"/>
    <w:rsid w:val="004B4EB1"/>
    <w:rsid w:val="004B5AD1"/>
    <w:rsid w:val="004B6118"/>
    <w:rsid w:val="004B7C9F"/>
    <w:rsid w:val="004C0121"/>
    <w:rsid w:val="004C068C"/>
    <w:rsid w:val="004C0E77"/>
    <w:rsid w:val="004C1B4B"/>
    <w:rsid w:val="004C1D70"/>
    <w:rsid w:val="004C241B"/>
    <w:rsid w:val="004C3497"/>
    <w:rsid w:val="004C3F85"/>
    <w:rsid w:val="004C526D"/>
    <w:rsid w:val="004C628D"/>
    <w:rsid w:val="004C685D"/>
    <w:rsid w:val="004C7197"/>
    <w:rsid w:val="004D0B20"/>
    <w:rsid w:val="004D1326"/>
    <w:rsid w:val="004D19B6"/>
    <w:rsid w:val="004D1DE1"/>
    <w:rsid w:val="004D1E27"/>
    <w:rsid w:val="004D2700"/>
    <w:rsid w:val="004D2D9F"/>
    <w:rsid w:val="004D344E"/>
    <w:rsid w:val="004D4338"/>
    <w:rsid w:val="004D4D50"/>
    <w:rsid w:val="004D5A64"/>
    <w:rsid w:val="004D5C8D"/>
    <w:rsid w:val="004D60F5"/>
    <w:rsid w:val="004D656C"/>
    <w:rsid w:val="004D6E0B"/>
    <w:rsid w:val="004D7E9B"/>
    <w:rsid w:val="004E062E"/>
    <w:rsid w:val="004E1875"/>
    <w:rsid w:val="004E1ED3"/>
    <w:rsid w:val="004E2442"/>
    <w:rsid w:val="004E2EDB"/>
    <w:rsid w:val="004E3B04"/>
    <w:rsid w:val="004E3E7D"/>
    <w:rsid w:val="004E48D4"/>
    <w:rsid w:val="004E4EAA"/>
    <w:rsid w:val="004E66A3"/>
    <w:rsid w:val="004F07D8"/>
    <w:rsid w:val="004F092B"/>
    <w:rsid w:val="004F11DC"/>
    <w:rsid w:val="004F20BA"/>
    <w:rsid w:val="004F2DCD"/>
    <w:rsid w:val="004F2E0A"/>
    <w:rsid w:val="004F4C84"/>
    <w:rsid w:val="004F5199"/>
    <w:rsid w:val="004F56E0"/>
    <w:rsid w:val="004F60D5"/>
    <w:rsid w:val="004F6544"/>
    <w:rsid w:val="00500123"/>
    <w:rsid w:val="00500312"/>
    <w:rsid w:val="00500738"/>
    <w:rsid w:val="005008A9"/>
    <w:rsid w:val="00500AF5"/>
    <w:rsid w:val="005025B5"/>
    <w:rsid w:val="00502ADC"/>
    <w:rsid w:val="00503272"/>
    <w:rsid w:val="0050363D"/>
    <w:rsid w:val="005049A0"/>
    <w:rsid w:val="00506503"/>
    <w:rsid w:val="00506A95"/>
    <w:rsid w:val="00506F94"/>
    <w:rsid w:val="005072A6"/>
    <w:rsid w:val="0051034A"/>
    <w:rsid w:val="00510C04"/>
    <w:rsid w:val="005113C3"/>
    <w:rsid w:val="005118C1"/>
    <w:rsid w:val="00512085"/>
    <w:rsid w:val="00512361"/>
    <w:rsid w:val="00512A1F"/>
    <w:rsid w:val="00514732"/>
    <w:rsid w:val="00514A37"/>
    <w:rsid w:val="00514EC8"/>
    <w:rsid w:val="005150C0"/>
    <w:rsid w:val="00516975"/>
    <w:rsid w:val="00516CFF"/>
    <w:rsid w:val="00516E01"/>
    <w:rsid w:val="00517E98"/>
    <w:rsid w:val="00517FCC"/>
    <w:rsid w:val="00520583"/>
    <w:rsid w:val="0052074C"/>
    <w:rsid w:val="00520A79"/>
    <w:rsid w:val="005216D3"/>
    <w:rsid w:val="005218E1"/>
    <w:rsid w:val="00522C76"/>
    <w:rsid w:val="00523520"/>
    <w:rsid w:val="005238B5"/>
    <w:rsid w:val="00524251"/>
    <w:rsid w:val="0052446C"/>
    <w:rsid w:val="005244C7"/>
    <w:rsid w:val="00524BE7"/>
    <w:rsid w:val="00524EFD"/>
    <w:rsid w:val="00524FD7"/>
    <w:rsid w:val="00525E44"/>
    <w:rsid w:val="00525F62"/>
    <w:rsid w:val="00526678"/>
    <w:rsid w:val="0052686F"/>
    <w:rsid w:val="005268C6"/>
    <w:rsid w:val="00526A3C"/>
    <w:rsid w:val="00526D6B"/>
    <w:rsid w:val="00527140"/>
    <w:rsid w:val="0052761F"/>
    <w:rsid w:val="005278BC"/>
    <w:rsid w:val="005308E6"/>
    <w:rsid w:val="005312FC"/>
    <w:rsid w:val="00531BC4"/>
    <w:rsid w:val="00531DAD"/>
    <w:rsid w:val="0053204D"/>
    <w:rsid w:val="0053243C"/>
    <w:rsid w:val="00532CB0"/>
    <w:rsid w:val="0053323F"/>
    <w:rsid w:val="00533783"/>
    <w:rsid w:val="00534A55"/>
    <w:rsid w:val="00536186"/>
    <w:rsid w:val="00536D33"/>
    <w:rsid w:val="0053721B"/>
    <w:rsid w:val="00540C60"/>
    <w:rsid w:val="00541650"/>
    <w:rsid w:val="005430E2"/>
    <w:rsid w:val="00543C37"/>
    <w:rsid w:val="00544DB2"/>
    <w:rsid w:val="00545787"/>
    <w:rsid w:val="00545874"/>
    <w:rsid w:val="00545BB1"/>
    <w:rsid w:val="0054626B"/>
    <w:rsid w:val="00547126"/>
    <w:rsid w:val="005473C8"/>
    <w:rsid w:val="00547FA4"/>
    <w:rsid w:val="00550387"/>
    <w:rsid w:val="00550505"/>
    <w:rsid w:val="005513FA"/>
    <w:rsid w:val="0055215F"/>
    <w:rsid w:val="005529BC"/>
    <w:rsid w:val="00552EA2"/>
    <w:rsid w:val="00552FD0"/>
    <w:rsid w:val="005531C0"/>
    <w:rsid w:val="005538A9"/>
    <w:rsid w:val="005542BE"/>
    <w:rsid w:val="00554BF7"/>
    <w:rsid w:val="00554D90"/>
    <w:rsid w:val="0055570F"/>
    <w:rsid w:val="00556B8E"/>
    <w:rsid w:val="00556DB2"/>
    <w:rsid w:val="00560C05"/>
    <w:rsid w:val="00562713"/>
    <w:rsid w:val="0056275C"/>
    <w:rsid w:val="005632A3"/>
    <w:rsid w:val="005645D9"/>
    <w:rsid w:val="00564AAC"/>
    <w:rsid w:val="0056505B"/>
    <w:rsid w:val="00565318"/>
    <w:rsid w:val="00565FA4"/>
    <w:rsid w:val="00567371"/>
    <w:rsid w:val="005677AD"/>
    <w:rsid w:val="00567970"/>
    <w:rsid w:val="00567B6C"/>
    <w:rsid w:val="005704D0"/>
    <w:rsid w:val="005714C8"/>
    <w:rsid w:val="00571824"/>
    <w:rsid w:val="00572387"/>
    <w:rsid w:val="005724A2"/>
    <w:rsid w:val="0057473E"/>
    <w:rsid w:val="0057538D"/>
    <w:rsid w:val="005769D6"/>
    <w:rsid w:val="005771F1"/>
    <w:rsid w:val="0057796F"/>
    <w:rsid w:val="00582405"/>
    <w:rsid w:val="00582414"/>
    <w:rsid w:val="005830B9"/>
    <w:rsid w:val="0058367C"/>
    <w:rsid w:val="00584276"/>
    <w:rsid w:val="00584B9F"/>
    <w:rsid w:val="005851A4"/>
    <w:rsid w:val="0058663A"/>
    <w:rsid w:val="00586721"/>
    <w:rsid w:val="00587D30"/>
    <w:rsid w:val="005902C8"/>
    <w:rsid w:val="0059047A"/>
    <w:rsid w:val="00590981"/>
    <w:rsid w:val="00590C14"/>
    <w:rsid w:val="00592A1E"/>
    <w:rsid w:val="00593F81"/>
    <w:rsid w:val="00594038"/>
    <w:rsid w:val="00594757"/>
    <w:rsid w:val="00597803"/>
    <w:rsid w:val="00597A69"/>
    <w:rsid w:val="00597E1C"/>
    <w:rsid w:val="005A11F8"/>
    <w:rsid w:val="005A2149"/>
    <w:rsid w:val="005A685D"/>
    <w:rsid w:val="005A6909"/>
    <w:rsid w:val="005A706E"/>
    <w:rsid w:val="005A7EDF"/>
    <w:rsid w:val="005A7F6B"/>
    <w:rsid w:val="005B03C1"/>
    <w:rsid w:val="005B0741"/>
    <w:rsid w:val="005B0759"/>
    <w:rsid w:val="005B091F"/>
    <w:rsid w:val="005B0B36"/>
    <w:rsid w:val="005B0E2D"/>
    <w:rsid w:val="005B1341"/>
    <w:rsid w:val="005B13B4"/>
    <w:rsid w:val="005B1E4D"/>
    <w:rsid w:val="005B232A"/>
    <w:rsid w:val="005B244B"/>
    <w:rsid w:val="005B2897"/>
    <w:rsid w:val="005B2971"/>
    <w:rsid w:val="005B3851"/>
    <w:rsid w:val="005B40D6"/>
    <w:rsid w:val="005B4759"/>
    <w:rsid w:val="005B5345"/>
    <w:rsid w:val="005B5CC0"/>
    <w:rsid w:val="005B6649"/>
    <w:rsid w:val="005B66F8"/>
    <w:rsid w:val="005B752D"/>
    <w:rsid w:val="005C071A"/>
    <w:rsid w:val="005C07A7"/>
    <w:rsid w:val="005C0B68"/>
    <w:rsid w:val="005C0F6F"/>
    <w:rsid w:val="005C18F6"/>
    <w:rsid w:val="005C2CB7"/>
    <w:rsid w:val="005C2DB6"/>
    <w:rsid w:val="005C3511"/>
    <w:rsid w:val="005C3555"/>
    <w:rsid w:val="005C43F8"/>
    <w:rsid w:val="005C4AC8"/>
    <w:rsid w:val="005C4E69"/>
    <w:rsid w:val="005C56CA"/>
    <w:rsid w:val="005C5891"/>
    <w:rsid w:val="005C5A25"/>
    <w:rsid w:val="005C5CF4"/>
    <w:rsid w:val="005C6314"/>
    <w:rsid w:val="005C6D92"/>
    <w:rsid w:val="005C70A0"/>
    <w:rsid w:val="005C75E9"/>
    <w:rsid w:val="005C7B97"/>
    <w:rsid w:val="005C7F45"/>
    <w:rsid w:val="005D0128"/>
    <w:rsid w:val="005D1AD5"/>
    <w:rsid w:val="005D2B78"/>
    <w:rsid w:val="005D2D3E"/>
    <w:rsid w:val="005D3EB2"/>
    <w:rsid w:val="005D4F4E"/>
    <w:rsid w:val="005D578E"/>
    <w:rsid w:val="005D6D95"/>
    <w:rsid w:val="005D7DCE"/>
    <w:rsid w:val="005E05D3"/>
    <w:rsid w:val="005E0DC1"/>
    <w:rsid w:val="005E1767"/>
    <w:rsid w:val="005E1BA0"/>
    <w:rsid w:val="005E1DCF"/>
    <w:rsid w:val="005E356C"/>
    <w:rsid w:val="005E3960"/>
    <w:rsid w:val="005E451A"/>
    <w:rsid w:val="005E518C"/>
    <w:rsid w:val="005E5D31"/>
    <w:rsid w:val="005E60B3"/>
    <w:rsid w:val="005E63CA"/>
    <w:rsid w:val="005E6DAC"/>
    <w:rsid w:val="005E7604"/>
    <w:rsid w:val="005E7A04"/>
    <w:rsid w:val="005E7B4D"/>
    <w:rsid w:val="005F07A3"/>
    <w:rsid w:val="005F0D9D"/>
    <w:rsid w:val="005F1E27"/>
    <w:rsid w:val="005F1EEE"/>
    <w:rsid w:val="005F384F"/>
    <w:rsid w:val="005F38F2"/>
    <w:rsid w:val="005F3C01"/>
    <w:rsid w:val="005F3FAB"/>
    <w:rsid w:val="005F5CC7"/>
    <w:rsid w:val="005F671C"/>
    <w:rsid w:val="005F68B5"/>
    <w:rsid w:val="005F778C"/>
    <w:rsid w:val="005F7F0A"/>
    <w:rsid w:val="006006C2"/>
    <w:rsid w:val="00601694"/>
    <w:rsid w:val="00603826"/>
    <w:rsid w:val="006045A1"/>
    <w:rsid w:val="00604755"/>
    <w:rsid w:val="00604C46"/>
    <w:rsid w:val="00604F33"/>
    <w:rsid w:val="00605BC5"/>
    <w:rsid w:val="00605E64"/>
    <w:rsid w:val="00606290"/>
    <w:rsid w:val="00606C6E"/>
    <w:rsid w:val="00607C03"/>
    <w:rsid w:val="00607D0A"/>
    <w:rsid w:val="0061108B"/>
    <w:rsid w:val="00611880"/>
    <w:rsid w:val="00612C66"/>
    <w:rsid w:val="00613EC0"/>
    <w:rsid w:val="00614CAA"/>
    <w:rsid w:val="006158A4"/>
    <w:rsid w:val="00617605"/>
    <w:rsid w:val="006177EF"/>
    <w:rsid w:val="00622402"/>
    <w:rsid w:val="00622D6E"/>
    <w:rsid w:val="00622EFF"/>
    <w:rsid w:val="006245A0"/>
    <w:rsid w:val="00625537"/>
    <w:rsid w:val="00626517"/>
    <w:rsid w:val="00626B87"/>
    <w:rsid w:val="006274B1"/>
    <w:rsid w:val="006278A8"/>
    <w:rsid w:val="00627DF1"/>
    <w:rsid w:val="006304A2"/>
    <w:rsid w:val="00631424"/>
    <w:rsid w:val="00631FBB"/>
    <w:rsid w:val="006321B5"/>
    <w:rsid w:val="00632217"/>
    <w:rsid w:val="006325E2"/>
    <w:rsid w:val="006331D6"/>
    <w:rsid w:val="00633A2C"/>
    <w:rsid w:val="006345B9"/>
    <w:rsid w:val="00635220"/>
    <w:rsid w:val="006359AC"/>
    <w:rsid w:val="0063657D"/>
    <w:rsid w:val="00636B78"/>
    <w:rsid w:val="006411B6"/>
    <w:rsid w:val="00641B3F"/>
    <w:rsid w:val="00641CE9"/>
    <w:rsid w:val="00642320"/>
    <w:rsid w:val="00642420"/>
    <w:rsid w:val="006453D6"/>
    <w:rsid w:val="006459A5"/>
    <w:rsid w:val="00645C4C"/>
    <w:rsid w:val="006460A4"/>
    <w:rsid w:val="00646EC4"/>
    <w:rsid w:val="006472D3"/>
    <w:rsid w:val="00647A34"/>
    <w:rsid w:val="00647AA5"/>
    <w:rsid w:val="00647BF3"/>
    <w:rsid w:val="0065004F"/>
    <w:rsid w:val="00650149"/>
    <w:rsid w:val="00652878"/>
    <w:rsid w:val="00652E5B"/>
    <w:rsid w:val="00652F60"/>
    <w:rsid w:val="0065363C"/>
    <w:rsid w:val="00653B1A"/>
    <w:rsid w:val="00654AFC"/>
    <w:rsid w:val="00654B7D"/>
    <w:rsid w:val="0065584E"/>
    <w:rsid w:val="00656863"/>
    <w:rsid w:val="00657BE4"/>
    <w:rsid w:val="00657D76"/>
    <w:rsid w:val="0066047D"/>
    <w:rsid w:val="006604F0"/>
    <w:rsid w:val="0066081C"/>
    <w:rsid w:val="00661A8F"/>
    <w:rsid w:val="00661C2A"/>
    <w:rsid w:val="00661FDD"/>
    <w:rsid w:val="0066275C"/>
    <w:rsid w:val="0066502F"/>
    <w:rsid w:val="00665C62"/>
    <w:rsid w:val="00666D57"/>
    <w:rsid w:val="00667477"/>
    <w:rsid w:val="006679BE"/>
    <w:rsid w:val="00667A28"/>
    <w:rsid w:val="00670644"/>
    <w:rsid w:val="00671720"/>
    <w:rsid w:val="00673A05"/>
    <w:rsid w:val="006744CF"/>
    <w:rsid w:val="0067517B"/>
    <w:rsid w:val="0067530F"/>
    <w:rsid w:val="0067558D"/>
    <w:rsid w:val="00676CF7"/>
    <w:rsid w:val="00676E5E"/>
    <w:rsid w:val="00677CB9"/>
    <w:rsid w:val="00680B3E"/>
    <w:rsid w:val="00680E25"/>
    <w:rsid w:val="0068137B"/>
    <w:rsid w:val="0068217F"/>
    <w:rsid w:val="00682B58"/>
    <w:rsid w:val="00682FB7"/>
    <w:rsid w:val="00684146"/>
    <w:rsid w:val="0068462B"/>
    <w:rsid w:val="00684748"/>
    <w:rsid w:val="00685734"/>
    <w:rsid w:val="00685BD4"/>
    <w:rsid w:val="00687A9B"/>
    <w:rsid w:val="00687D36"/>
    <w:rsid w:val="00690886"/>
    <w:rsid w:val="006911C9"/>
    <w:rsid w:val="00691839"/>
    <w:rsid w:val="0069245A"/>
    <w:rsid w:val="0069285D"/>
    <w:rsid w:val="00692C09"/>
    <w:rsid w:val="00692C94"/>
    <w:rsid w:val="00692DE9"/>
    <w:rsid w:val="00692F8B"/>
    <w:rsid w:val="0069368E"/>
    <w:rsid w:val="0069389F"/>
    <w:rsid w:val="00693FE9"/>
    <w:rsid w:val="006947AA"/>
    <w:rsid w:val="00694D93"/>
    <w:rsid w:val="00695CCF"/>
    <w:rsid w:val="0069674E"/>
    <w:rsid w:val="0069681D"/>
    <w:rsid w:val="00696AB5"/>
    <w:rsid w:val="0069720B"/>
    <w:rsid w:val="00697785"/>
    <w:rsid w:val="006A01BE"/>
    <w:rsid w:val="006A2A6D"/>
    <w:rsid w:val="006A2B2F"/>
    <w:rsid w:val="006A2C05"/>
    <w:rsid w:val="006A3A31"/>
    <w:rsid w:val="006A433B"/>
    <w:rsid w:val="006A570B"/>
    <w:rsid w:val="006A5802"/>
    <w:rsid w:val="006A5AF9"/>
    <w:rsid w:val="006A6202"/>
    <w:rsid w:val="006A65B8"/>
    <w:rsid w:val="006A6AAC"/>
    <w:rsid w:val="006A77C4"/>
    <w:rsid w:val="006A7E16"/>
    <w:rsid w:val="006B06F3"/>
    <w:rsid w:val="006B0D8F"/>
    <w:rsid w:val="006B115C"/>
    <w:rsid w:val="006B275E"/>
    <w:rsid w:val="006B27DB"/>
    <w:rsid w:val="006B2F84"/>
    <w:rsid w:val="006B33ED"/>
    <w:rsid w:val="006B3B8C"/>
    <w:rsid w:val="006B3EFC"/>
    <w:rsid w:val="006B5074"/>
    <w:rsid w:val="006B50ED"/>
    <w:rsid w:val="006B5475"/>
    <w:rsid w:val="006B7243"/>
    <w:rsid w:val="006B7C43"/>
    <w:rsid w:val="006B7F8D"/>
    <w:rsid w:val="006C05DA"/>
    <w:rsid w:val="006C0657"/>
    <w:rsid w:val="006C0CB2"/>
    <w:rsid w:val="006C1190"/>
    <w:rsid w:val="006C4965"/>
    <w:rsid w:val="006C564A"/>
    <w:rsid w:val="006C5DCB"/>
    <w:rsid w:val="006C681B"/>
    <w:rsid w:val="006C7710"/>
    <w:rsid w:val="006D0217"/>
    <w:rsid w:val="006D2094"/>
    <w:rsid w:val="006D2247"/>
    <w:rsid w:val="006D244B"/>
    <w:rsid w:val="006D36C9"/>
    <w:rsid w:val="006D38CC"/>
    <w:rsid w:val="006D3FB1"/>
    <w:rsid w:val="006D496F"/>
    <w:rsid w:val="006D52D0"/>
    <w:rsid w:val="006D60B2"/>
    <w:rsid w:val="006D6167"/>
    <w:rsid w:val="006D73F7"/>
    <w:rsid w:val="006D7B87"/>
    <w:rsid w:val="006E023F"/>
    <w:rsid w:val="006E11C3"/>
    <w:rsid w:val="006E24FD"/>
    <w:rsid w:val="006E364C"/>
    <w:rsid w:val="006E3C79"/>
    <w:rsid w:val="006E4AF7"/>
    <w:rsid w:val="006E53DC"/>
    <w:rsid w:val="006E549D"/>
    <w:rsid w:val="006E6671"/>
    <w:rsid w:val="006E78FA"/>
    <w:rsid w:val="006F04B3"/>
    <w:rsid w:val="006F050E"/>
    <w:rsid w:val="006F0943"/>
    <w:rsid w:val="006F184F"/>
    <w:rsid w:val="006F2668"/>
    <w:rsid w:val="006F36D8"/>
    <w:rsid w:val="006F3929"/>
    <w:rsid w:val="006F3B20"/>
    <w:rsid w:val="006F3B4F"/>
    <w:rsid w:val="006F45DE"/>
    <w:rsid w:val="006F5AF6"/>
    <w:rsid w:val="006F6105"/>
    <w:rsid w:val="006F7F6B"/>
    <w:rsid w:val="00700894"/>
    <w:rsid w:val="007019DA"/>
    <w:rsid w:val="00702DED"/>
    <w:rsid w:val="007051C2"/>
    <w:rsid w:val="007051CC"/>
    <w:rsid w:val="0070599F"/>
    <w:rsid w:val="00706259"/>
    <w:rsid w:val="007079FA"/>
    <w:rsid w:val="00707AF7"/>
    <w:rsid w:val="00710228"/>
    <w:rsid w:val="0071031E"/>
    <w:rsid w:val="0071056C"/>
    <w:rsid w:val="00711141"/>
    <w:rsid w:val="0071294D"/>
    <w:rsid w:val="00715526"/>
    <w:rsid w:val="007162DE"/>
    <w:rsid w:val="0071634C"/>
    <w:rsid w:val="0071772F"/>
    <w:rsid w:val="007201E4"/>
    <w:rsid w:val="00722049"/>
    <w:rsid w:val="00722D65"/>
    <w:rsid w:val="00723678"/>
    <w:rsid w:val="0072371E"/>
    <w:rsid w:val="007249C2"/>
    <w:rsid w:val="00724B3F"/>
    <w:rsid w:val="00724DDA"/>
    <w:rsid w:val="00725351"/>
    <w:rsid w:val="0072551B"/>
    <w:rsid w:val="00725794"/>
    <w:rsid w:val="00726121"/>
    <w:rsid w:val="0072625C"/>
    <w:rsid w:val="007268BB"/>
    <w:rsid w:val="00726980"/>
    <w:rsid w:val="00727076"/>
    <w:rsid w:val="0073084D"/>
    <w:rsid w:val="00731AC7"/>
    <w:rsid w:val="00731C03"/>
    <w:rsid w:val="00731F29"/>
    <w:rsid w:val="0073221F"/>
    <w:rsid w:val="00732544"/>
    <w:rsid w:val="00732850"/>
    <w:rsid w:val="007330FA"/>
    <w:rsid w:val="00733A31"/>
    <w:rsid w:val="00734969"/>
    <w:rsid w:val="007349C0"/>
    <w:rsid w:val="00734C3B"/>
    <w:rsid w:val="00734E7C"/>
    <w:rsid w:val="0073521A"/>
    <w:rsid w:val="007354AA"/>
    <w:rsid w:val="0073609C"/>
    <w:rsid w:val="00736E68"/>
    <w:rsid w:val="00740871"/>
    <w:rsid w:val="00741256"/>
    <w:rsid w:val="00741306"/>
    <w:rsid w:val="00743782"/>
    <w:rsid w:val="00744A7C"/>
    <w:rsid w:val="00744ACB"/>
    <w:rsid w:val="0074502D"/>
    <w:rsid w:val="0074574F"/>
    <w:rsid w:val="0074595D"/>
    <w:rsid w:val="00746147"/>
    <w:rsid w:val="00746234"/>
    <w:rsid w:val="00750335"/>
    <w:rsid w:val="007508E7"/>
    <w:rsid w:val="00750BA1"/>
    <w:rsid w:val="00751400"/>
    <w:rsid w:val="00751D9A"/>
    <w:rsid w:val="00751F03"/>
    <w:rsid w:val="007520C8"/>
    <w:rsid w:val="00752C1D"/>
    <w:rsid w:val="007531B4"/>
    <w:rsid w:val="007531D3"/>
    <w:rsid w:val="007539DC"/>
    <w:rsid w:val="00754230"/>
    <w:rsid w:val="007548B6"/>
    <w:rsid w:val="00754B40"/>
    <w:rsid w:val="00754DE8"/>
    <w:rsid w:val="00754EF4"/>
    <w:rsid w:val="0075587D"/>
    <w:rsid w:val="007575EA"/>
    <w:rsid w:val="00757752"/>
    <w:rsid w:val="007579D1"/>
    <w:rsid w:val="00757DC6"/>
    <w:rsid w:val="00757F00"/>
    <w:rsid w:val="007603D9"/>
    <w:rsid w:val="00760439"/>
    <w:rsid w:val="00762557"/>
    <w:rsid w:val="00762DBC"/>
    <w:rsid w:val="00763A4A"/>
    <w:rsid w:val="00764474"/>
    <w:rsid w:val="00764763"/>
    <w:rsid w:val="00764A8C"/>
    <w:rsid w:val="0076519E"/>
    <w:rsid w:val="0076681A"/>
    <w:rsid w:val="00767834"/>
    <w:rsid w:val="00767923"/>
    <w:rsid w:val="007707AD"/>
    <w:rsid w:val="00770849"/>
    <w:rsid w:val="00770CD3"/>
    <w:rsid w:val="0077132F"/>
    <w:rsid w:val="007718CC"/>
    <w:rsid w:val="00771D38"/>
    <w:rsid w:val="00772179"/>
    <w:rsid w:val="007729FF"/>
    <w:rsid w:val="00772D50"/>
    <w:rsid w:val="00772EDA"/>
    <w:rsid w:val="007735A8"/>
    <w:rsid w:val="00773968"/>
    <w:rsid w:val="00774A68"/>
    <w:rsid w:val="00775C1F"/>
    <w:rsid w:val="007766A1"/>
    <w:rsid w:val="00776F54"/>
    <w:rsid w:val="00776F99"/>
    <w:rsid w:val="0077717A"/>
    <w:rsid w:val="00777598"/>
    <w:rsid w:val="0077761B"/>
    <w:rsid w:val="0078108A"/>
    <w:rsid w:val="007813E6"/>
    <w:rsid w:val="007820E3"/>
    <w:rsid w:val="00782729"/>
    <w:rsid w:val="00785067"/>
    <w:rsid w:val="007860C5"/>
    <w:rsid w:val="00786B3C"/>
    <w:rsid w:val="0078716E"/>
    <w:rsid w:val="0078770C"/>
    <w:rsid w:val="007879FC"/>
    <w:rsid w:val="00787A42"/>
    <w:rsid w:val="00790D32"/>
    <w:rsid w:val="007914B1"/>
    <w:rsid w:val="00791EA0"/>
    <w:rsid w:val="007925D5"/>
    <w:rsid w:val="00792C52"/>
    <w:rsid w:val="00792D24"/>
    <w:rsid w:val="00794F72"/>
    <w:rsid w:val="00795660"/>
    <w:rsid w:val="0079582E"/>
    <w:rsid w:val="00796527"/>
    <w:rsid w:val="00796C41"/>
    <w:rsid w:val="007977EA"/>
    <w:rsid w:val="007A12CF"/>
    <w:rsid w:val="007A20FD"/>
    <w:rsid w:val="007A2876"/>
    <w:rsid w:val="007A2DA6"/>
    <w:rsid w:val="007A42DC"/>
    <w:rsid w:val="007A44E6"/>
    <w:rsid w:val="007A4507"/>
    <w:rsid w:val="007A4705"/>
    <w:rsid w:val="007A4943"/>
    <w:rsid w:val="007A4B37"/>
    <w:rsid w:val="007A4B8B"/>
    <w:rsid w:val="007A55A0"/>
    <w:rsid w:val="007A5745"/>
    <w:rsid w:val="007A790F"/>
    <w:rsid w:val="007B0D54"/>
    <w:rsid w:val="007B1047"/>
    <w:rsid w:val="007B1C71"/>
    <w:rsid w:val="007B1DB2"/>
    <w:rsid w:val="007B1E7B"/>
    <w:rsid w:val="007B2042"/>
    <w:rsid w:val="007B2625"/>
    <w:rsid w:val="007B2998"/>
    <w:rsid w:val="007B2E2E"/>
    <w:rsid w:val="007B39A9"/>
    <w:rsid w:val="007B415D"/>
    <w:rsid w:val="007B4E65"/>
    <w:rsid w:val="007B5B64"/>
    <w:rsid w:val="007B6FAA"/>
    <w:rsid w:val="007B75D2"/>
    <w:rsid w:val="007B7938"/>
    <w:rsid w:val="007B7E4E"/>
    <w:rsid w:val="007C0382"/>
    <w:rsid w:val="007C0722"/>
    <w:rsid w:val="007C135F"/>
    <w:rsid w:val="007C273A"/>
    <w:rsid w:val="007C2B95"/>
    <w:rsid w:val="007C314F"/>
    <w:rsid w:val="007C35A7"/>
    <w:rsid w:val="007C3BFC"/>
    <w:rsid w:val="007C493F"/>
    <w:rsid w:val="007C52AB"/>
    <w:rsid w:val="007C6E45"/>
    <w:rsid w:val="007C79F1"/>
    <w:rsid w:val="007C7D1B"/>
    <w:rsid w:val="007C7F65"/>
    <w:rsid w:val="007D0142"/>
    <w:rsid w:val="007D1111"/>
    <w:rsid w:val="007D15B4"/>
    <w:rsid w:val="007D29FE"/>
    <w:rsid w:val="007D3951"/>
    <w:rsid w:val="007D39AE"/>
    <w:rsid w:val="007D4082"/>
    <w:rsid w:val="007D5C5B"/>
    <w:rsid w:val="007D5D55"/>
    <w:rsid w:val="007D63AF"/>
    <w:rsid w:val="007D6916"/>
    <w:rsid w:val="007D6C6A"/>
    <w:rsid w:val="007E1C0C"/>
    <w:rsid w:val="007E24CD"/>
    <w:rsid w:val="007E2BDA"/>
    <w:rsid w:val="007E40E7"/>
    <w:rsid w:val="007E4374"/>
    <w:rsid w:val="007E4957"/>
    <w:rsid w:val="007E5348"/>
    <w:rsid w:val="007E55C8"/>
    <w:rsid w:val="007E6EA6"/>
    <w:rsid w:val="007E73BB"/>
    <w:rsid w:val="007F0479"/>
    <w:rsid w:val="007F06F5"/>
    <w:rsid w:val="007F1440"/>
    <w:rsid w:val="007F1E3E"/>
    <w:rsid w:val="007F249A"/>
    <w:rsid w:val="007F28AB"/>
    <w:rsid w:val="007F3762"/>
    <w:rsid w:val="007F38FE"/>
    <w:rsid w:val="007F4178"/>
    <w:rsid w:val="007F445F"/>
    <w:rsid w:val="007F454D"/>
    <w:rsid w:val="007F5E9F"/>
    <w:rsid w:val="007F605E"/>
    <w:rsid w:val="007F673B"/>
    <w:rsid w:val="007F6C57"/>
    <w:rsid w:val="007F707F"/>
    <w:rsid w:val="007F7471"/>
    <w:rsid w:val="0080132C"/>
    <w:rsid w:val="00801971"/>
    <w:rsid w:val="00802863"/>
    <w:rsid w:val="008033DF"/>
    <w:rsid w:val="008039BC"/>
    <w:rsid w:val="00803B2D"/>
    <w:rsid w:val="0080414B"/>
    <w:rsid w:val="00804D61"/>
    <w:rsid w:val="00806804"/>
    <w:rsid w:val="008078AA"/>
    <w:rsid w:val="00807D4B"/>
    <w:rsid w:val="00811D63"/>
    <w:rsid w:val="008123D3"/>
    <w:rsid w:val="00812582"/>
    <w:rsid w:val="008125EC"/>
    <w:rsid w:val="00814718"/>
    <w:rsid w:val="00814831"/>
    <w:rsid w:val="00814D02"/>
    <w:rsid w:val="0081524B"/>
    <w:rsid w:val="00815E9D"/>
    <w:rsid w:val="00816AE2"/>
    <w:rsid w:val="00817680"/>
    <w:rsid w:val="00817E6A"/>
    <w:rsid w:val="00820564"/>
    <w:rsid w:val="008206ED"/>
    <w:rsid w:val="00820CB3"/>
    <w:rsid w:val="00823A80"/>
    <w:rsid w:val="00826176"/>
    <w:rsid w:val="0082637D"/>
    <w:rsid w:val="00827A6D"/>
    <w:rsid w:val="00830CAB"/>
    <w:rsid w:val="00830DEF"/>
    <w:rsid w:val="00831939"/>
    <w:rsid w:val="00831C10"/>
    <w:rsid w:val="00831E0C"/>
    <w:rsid w:val="0083298A"/>
    <w:rsid w:val="00832AC8"/>
    <w:rsid w:val="0083487A"/>
    <w:rsid w:val="00835FCB"/>
    <w:rsid w:val="00836100"/>
    <w:rsid w:val="0083685A"/>
    <w:rsid w:val="00836952"/>
    <w:rsid w:val="00837091"/>
    <w:rsid w:val="00840C46"/>
    <w:rsid w:val="00840D29"/>
    <w:rsid w:val="008445A5"/>
    <w:rsid w:val="00844829"/>
    <w:rsid w:val="00844EE6"/>
    <w:rsid w:val="00844F7D"/>
    <w:rsid w:val="00844F97"/>
    <w:rsid w:val="00845C72"/>
    <w:rsid w:val="00845CD0"/>
    <w:rsid w:val="00845D0D"/>
    <w:rsid w:val="00846D1B"/>
    <w:rsid w:val="008475A1"/>
    <w:rsid w:val="00847B40"/>
    <w:rsid w:val="00850C93"/>
    <w:rsid w:val="00850F28"/>
    <w:rsid w:val="00851628"/>
    <w:rsid w:val="00851A4A"/>
    <w:rsid w:val="00852195"/>
    <w:rsid w:val="00852B4A"/>
    <w:rsid w:val="00852EDF"/>
    <w:rsid w:val="00853111"/>
    <w:rsid w:val="00854D07"/>
    <w:rsid w:val="008553F1"/>
    <w:rsid w:val="00855BC3"/>
    <w:rsid w:val="008567F1"/>
    <w:rsid w:val="00857D8A"/>
    <w:rsid w:val="00857E46"/>
    <w:rsid w:val="00860C44"/>
    <w:rsid w:val="00860E8C"/>
    <w:rsid w:val="0086349D"/>
    <w:rsid w:val="0086368E"/>
    <w:rsid w:val="00864575"/>
    <w:rsid w:val="008647F0"/>
    <w:rsid w:val="00864AF7"/>
    <w:rsid w:val="0086541F"/>
    <w:rsid w:val="008654D6"/>
    <w:rsid w:val="00865B63"/>
    <w:rsid w:val="00866119"/>
    <w:rsid w:val="00866D10"/>
    <w:rsid w:val="00867096"/>
    <w:rsid w:val="00867745"/>
    <w:rsid w:val="00867B04"/>
    <w:rsid w:val="00870F96"/>
    <w:rsid w:val="00871AA6"/>
    <w:rsid w:val="00871EA1"/>
    <w:rsid w:val="00872B66"/>
    <w:rsid w:val="00873204"/>
    <w:rsid w:val="00873B5D"/>
    <w:rsid w:val="00875937"/>
    <w:rsid w:val="00876245"/>
    <w:rsid w:val="00876395"/>
    <w:rsid w:val="008763A6"/>
    <w:rsid w:val="00876AB8"/>
    <w:rsid w:val="008770F4"/>
    <w:rsid w:val="00877708"/>
    <w:rsid w:val="008779B3"/>
    <w:rsid w:val="00877E06"/>
    <w:rsid w:val="00880B65"/>
    <w:rsid w:val="00881C01"/>
    <w:rsid w:val="00881C95"/>
    <w:rsid w:val="008821C9"/>
    <w:rsid w:val="00882615"/>
    <w:rsid w:val="008831EE"/>
    <w:rsid w:val="0088345E"/>
    <w:rsid w:val="00883ED2"/>
    <w:rsid w:val="0088526B"/>
    <w:rsid w:val="00885887"/>
    <w:rsid w:val="00885E20"/>
    <w:rsid w:val="008862F5"/>
    <w:rsid w:val="0088644F"/>
    <w:rsid w:val="00886677"/>
    <w:rsid w:val="008867E6"/>
    <w:rsid w:val="00887CC1"/>
    <w:rsid w:val="0089030C"/>
    <w:rsid w:val="00890933"/>
    <w:rsid w:val="00891D3E"/>
    <w:rsid w:val="00891EC6"/>
    <w:rsid w:val="008924B0"/>
    <w:rsid w:val="00892C41"/>
    <w:rsid w:val="00892D6D"/>
    <w:rsid w:val="0089414D"/>
    <w:rsid w:val="00894861"/>
    <w:rsid w:val="00895C68"/>
    <w:rsid w:val="00897C64"/>
    <w:rsid w:val="008A0152"/>
    <w:rsid w:val="008A1F7F"/>
    <w:rsid w:val="008A2AEC"/>
    <w:rsid w:val="008A3488"/>
    <w:rsid w:val="008A4AF9"/>
    <w:rsid w:val="008A5886"/>
    <w:rsid w:val="008A6817"/>
    <w:rsid w:val="008A6856"/>
    <w:rsid w:val="008A75AB"/>
    <w:rsid w:val="008A7D76"/>
    <w:rsid w:val="008B035A"/>
    <w:rsid w:val="008B057E"/>
    <w:rsid w:val="008B0B10"/>
    <w:rsid w:val="008B0F32"/>
    <w:rsid w:val="008B0F8F"/>
    <w:rsid w:val="008B3107"/>
    <w:rsid w:val="008B35D2"/>
    <w:rsid w:val="008B446B"/>
    <w:rsid w:val="008B4956"/>
    <w:rsid w:val="008B4F7B"/>
    <w:rsid w:val="008B6920"/>
    <w:rsid w:val="008B6B54"/>
    <w:rsid w:val="008C080C"/>
    <w:rsid w:val="008C0A5B"/>
    <w:rsid w:val="008C0B99"/>
    <w:rsid w:val="008C1188"/>
    <w:rsid w:val="008C13FF"/>
    <w:rsid w:val="008C251F"/>
    <w:rsid w:val="008C2753"/>
    <w:rsid w:val="008C29D3"/>
    <w:rsid w:val="008C2BB5"/>
    <w:rsid w:val="008C2DDB"/>
    <w:rsid w:val="008C33A4"/>
    <w:rsid w:val="008C3FBE"/>
    <w:rsid w:val="008C41D8"/>
    <w:rsid w:val="008C4A21"/>
    <w:rsid w:val="008C5A48"/>
    <w:rsid w:val="008C5FC9"/>
    <w:rsid w:val="008C62A6"/>
    <w:rsid w:val="008C63A9"/>
    <w:rsid w:val="008C7444"/>
    <w:rsid w:val="008C778A"/>
    <w:rsid w:val="008D075F"/>
    <w:rsid w:val="008D0CDA"/>
    <w:rsid w:val="008D0E52"/>
    <w:rsid w:val="008D36AD"/>
    <w:rsid w:val="008D3A1D"/>
    <w:rsid w:val="008D3AA5"/>
    <w:rsid w:val="008D3BA8"/>
    <w:rsid w:val="008D47BF"/>
    <w:rsid w:val="008D4D5B"/>
    <w:rsid w:val="008D5050"/>
    <w:rsid w:val="008D534A"/>
    <w:rsid w:val="008D541E"/>
    <w:rsid w:val="008D54DF"/>
    <w:rsid w:val="008D56A5"/>
    <w:rsid w:val="008D5E73"/>
    <w:rsid w:val="008D6FD6"/>
    <w:rsid w:val="008E0265"/>
    <w:rsid w:val="008E0433"/>
    <w:rsid w:val="008E05A5"/>
    <w:rsid w:val="008E08DA"/>
    <w:rsid w:val="008E18F0"/>
    <w:rsid w:val="008E1B32"/>
    <w:rsid w:val="008E1F57"/>
    <w:rsid w:val="008E225E"/>
    <w:rsid w:val="008E22D3"/>
    <w:rsid w:val="008E2ADB"/>
    <w:rsid w:val="008E38A7"/>
    <w:rsid w:val="008E3EDE"/>
    <w:rsid w:val="008E44AD"/>
    <w:rsid w:val="008E45B7"/>
    <w:rsid w:val="008E460A"/>
    <w:rsid w:val="008E4B1C"/>
    <w:rsid w:val="008E4C46"/>
    <w:rsid w:val="008E4CA9"/>
    <w:rsid w:val="008E4F94"/>
    <w:rsid w:val="008E5421"/>
    <w:rsid w:val="008E63A7"/>
    <w:rsid w:val="008E6CEB"/>
    <w:rsid w:val="008F0A2A"/>
    <w:rsid w:val="008F105F"/>
    <w:rsid w:val="008F13F5"/>
    <w:rsid w:val="008F1BC7"/>
    <w:rsid w:val="008F2378"/>
    <w:rsid w:val="008F24AB"/>
    <w:rsid w:val="008F2F6F"/>
    <w:rsid w:val="008F2FF3"/>
    <w:rsid w:val="008F412E"/>
    <w:rsid w:val="008F4236"/>
    <w:rsid w:val="008F43EF"/>
    <w:rsid w:val="008F638A"/>
    <w:rsid w:val="008F6E69"/>
    <w:rsid w:val="008F7D97"/>
    <w:rsid w:val="009002D2"/>
    <w:rsid w:val="009003FC"/>
    <w:rsid w:val="0090063D"/>
    <w:rsid w:val="00901BD6"/>
    <w:rsid w:val="00901D90"/>
    <w:rsid w:val="00901D98"/>
    <w:rsid w:val="00902257"/>
    <w:rsid w:val="00902B20"/>
    <w:rsid w:val="009032C1"/>
    <w:rsid w:val="00903865"/>
    <w:rsid w:val="0090416B"/>
    <w:rsid w:val="00904311"/>
    <w:rsid w:val="00904432"/>
    <w:rsid w:val="009051C4"/>
    <w:rsid w:val="009067DF"/>
    <w:rsid w:val="0090697D"/>
    <w:rsid w:val="00906F2B"/>
    <w:rsid w:val="0090764C"/>
    <w:rsid w:val="00907C2B"/>
    <w:rsid w:val="0091085E"/>
    <w:rsid w:val="00910FE6"/>
    <w:rsid w:val="009114A3"/>
    <w:rsid w:val="00912132"/>
    <w:rsid w:val="009129ED"/>
    <w:rsid w:val="009130AE"/>
    <w:rsid w:val="00914ABB"/>
    <w:rsid w:val="00914EA0"/>
    <w:rsid w:val="0091518A"/>
    <w:rsid w:val="00915506"/>
    <w:rsid w:val="009155AA"/>
    <w:rsid w:val="0091690A"/>
    <w:rsid w:val="00917673"/>
    <w:rsid w:val="00920269"/>
    <w:rsid w:val="009207C3"/>
    <w:rsid w:val="00920BF2"/>
    <w:rsid w:val="009212C8"/>
    <w:rsid w:val="00921700"/>
    <w:rsid w:val="00921984"/>
    <w:rsid w:val="00921CD6"/>
    <w:rsid w:val="00921D6F"/>
    <w:rsid w:val="0092238A"/>
    <w:rsid w:val="00923540"/>
    <w:rsid w:val="00923B00"/>
    <w:rsid w:val="00923C4C"/>
    <w:rsid w:val="00924AD3"/>
    <w:rsid w:val="00925325"/>
    <w:rsid w:val="009271C5"/>
    <w:rsid w:val="009277A4"/>
    <w:rsid w:val="00930622"/>
    <w:rsid w:val="00931D2B"/>
    <w:rsid w:val="0093215D"/>
    <w:rsid w:val="009322BE"/>
    <w:rsid w:val="00932440"/>
    <w:rsid w:val="0093314C"/>
    <w:rsid w:val="0093355D"/>
    <w:rsid w:val="00933B07"/>
    <w:rsid w:val="00933B94"/>
    <w:rsid w:val="00933BA4"/>
    <w:rsid w:val="00933BC9"/>
    <w:rsid w:val="00933CB8"/>
    <w:rsid w:val="00933E74"/>
    <w:rsid w:val="009342EE"/>
    <w:rsid w:val="009379AC"/>
    <w:rsid w:val="00937CAE"/>
    <w:rsid w:val="0094004B"/>
    <w:rsid w:val="0094154F"/>
    <w:rsid w:val="009422E2"/>
    <w:rsid w:val="00942870"/>
    <w:rsid w:val="00942CBB"/>
    <w:rsid w:val="009432B5"/>
    <w:rsid w:val="00943471"/>
    <w:rsid w:val="00943724"/>
    <w:rsid w:val="0094446E"/>
    <w:rsid w:val="00944742"/>
    <w:rsid w:val="00944EFC"/>
    <w:rsid w:val="00945D54"/>
    <w:rsid w:val="00947150"/>
    <w:rsid w:val="00947B95"/>
    <w:rsid w:val="00950C22"/>
    <w:rsid w:val="00953081"/>
    <w:rsid w:val="00953DB9"/>
    <w:rsid w:val="0095417B"/>
    <w:rsid w:val="00954546"/>
    <w:rsid w:val="009559EE"/>
    <w:rsid w:val="00956508"/>
    <w:rsid w:val="00956B3B"/>
    <w:rsid w:val="00956D61"/>
    <w:rsid w:val="00957649"/>
    <w:rsid w:val="0096110F"/>
    <w:rsid w:val="00962305"/>
    <w:rsid w:val="00963837"/>
    <w:rsid w:val="00963E3D"/>
    <w:rsid w:val="00964419"/>
    <w:rsid w:val="00964511"/>
    <w:rsid w:val="009647CB"/>
    <w:rsid w:val="00964831"/>
    <w:rsid w:val="009656C3"/>
    <w:rsid w:val="00965A5C"/>
    <w:rsid w:val="00967642"/>
    <w:rsid w:val="00967BBC"/>
    <w:rsid w:val="00967FDB"/>
    <w:rsid w:val="0097099E"/>
    <w:rsid w:val="0097128D"/>
    <w:rsid w:val="0097148A"/>
    <w:rsid w:val="00971D64"/>
    <w:rsid w:val="00972DC1"/>
    <w:rsid w:val="0097429F"/>
    <w:rsid w:val="00974E71"/>
    <w:rsid w:val="009757E4"/>
    <w:rsid w:val="00975A94"/>
    <w:rsid w:val="00976408"/>
    <w:rsid w:val="0097656E"/>
    <w:rsid w:val="00976A26"/>
    <w:rsid w:val="00977C12"/>
    <w:rsid w:val="00980666"/>
    <w:rsid w:val="009822C2"/>
    <w:rsid w:val="009827BE"/>
    <w:rsid w:val="00982AAF"/>
    <w:rsid w:val="00983340"/>
    <w:rsid w:val="009836A0"/>
    <w:rsid w:val="00983EE1"/>
    <w:rsid w:val="00984225"/>
    <w:rsid w:val="00984505"/>
    <w:rsid w:val="009850D3"/>
    <w:rsid w:val="00986350"/>
    <w:rsid w:val="00987427"/>
    <w:rsid w:val="00987E7B"/>
    <w:rsid w:val="00990013"/>
    <w:rsid w:val="00990969"/>
    <w:rsid w:val="00990D24"/>
    <w:rsid w:val="0099113E"/>
    <w:rsid w:val="00991C9D"/>
    <w:rsid w:val="00992C5C"/>
    <w:rsid w:val="00993F09"/>
    <w:rsid w:val="00994546"/>
    <w:rsid w:val="009949B2"/>
    <w:rsid w:val="009952FD"/>
    <w:rsid w:val="009971AD"/>
    <w:rsid w:val="0099773E"/>
    <w:rsid w:val="009A0849"/>
    <w:rsid w:val="009A0C93"/>
    <w:rsid w:val="009A22AD"/>
    <w:rsid w:val="009A241E"/>
    <w:rsid w:val="009A25B3"/>
    <w:rsid w:val="009A2A27"/>
    <w:rsid w:val="009A3ED9"/>
    <w:rsid w:val="009A3FFC"/>
    <w:rsid w:val="009A7532"/>
    <w:rsid w:val="009B00B5"/>
    <w:rsid w:val="009B036C"/>
    <w:rsid w:val="009B1F4F"/>
    <w:rsid w:val="009B387F"/>
    <w:rsid w:val="009B48B9"/>
    <w:rsid w:val="009B62E6"/>
    <w:rsid w:val="009B6D10"/>
    <w:rsid w:val="009B6E38"/>
    <w:rsid w:val="009B77C1"/>
    <w:rsid w:val="009C0681"/>
    <w:rsid w:val="009C122E"/>
    <w:rsid w:val="009C123C"/>
    <w:rsid w:val="009C1EAE"/>
    <w:rsid w:val="009C395E"/>
    <w:rsid w:val="009C3FEE"/>
    <w:rsid w:val="009C4313"/>
    <w:rsid w:val="009C4C53"/>
    <w:rsid w:val="009C6352"/>
    <w:rsid w:val="009C6FF4"/>
    <w:rsid w:val="009C7595"/>
    <w:rsid w:val="009C7D9E"/>
    <w:rsid w:val="009C7DAB"/>
    <w:rsid w:val="009D09B9"/>
    <w:rsid w:val="009D0BD9"/>
    <w:rsid w:val="009D0BFF"/>
    <w:rsid w:val="009D0D30"/>
    <w:rsid w:val="009D1371"/>
    <w:rsid w:val="009D18D1"/>
    <w:rsid w:val="009D2934"/>
    <w:rsid w:val="009D370A"/>
    <w:rsid w:val="009D3C75"/>
    <w:rsid w:val="009D48B0"/>
    <w:rsid w:val="009D50ED"/>
    <w:rsid w:val="009D556B"/>
    <w:rsid w:val="009D6006"/>
    <w:rsid w:val="009D682C"/>
    <w:rsid w:val="009D6EFD"/>
    <w:rsid w:val="009D78B4"/>
    <w:rsid w:val="009E061A"/>
    <w:rsid w:val="009E06FB"/>
    <w:rsid w:val="009E0883"/>
    <w:rsid w:val="009E13BA"/>
    <w:rsid w:val="009E32FC"/>
    <w:rsid w:val="009E34C9"/>
    <w:rsid w:val="009E3F7B"/>
    <w:rsid w:val="009E4B77"/>
    <w:rsid w:val="009E4F84"/>
    <w:rsid w:val="009E55B5"/>
    <w:rsid w:val="009E582E"/>
    <w:rsid w:val="009E65FA"/>
    <w:rsid w:val="009E7639"/>
    <w:rsid w:val="009E7C67"/>
    <w:rsid w:val="009E7C84"/>
    <w:rsid w:val="009F055E"/>
    <w:rsid w:val="009F0729"/>
    <w:rsid w:val="009F1303"/>
    <w:rsid w:val="009F1349"/>
    <w:rsid w:val="009F1A6C"/>
    <w:rsid w:val="009F27DA"/>
    <w:rsid w:val="009F356F"/>
    <w:rsid w:val="009F4C66"/>
    <w:rsid w:val="009F5264"/>
    <w:rsid w:val="009F5699"/>
    <w:rsid w:val="009F5983"/>
    <w:rsid w:val="009F5A2B"/>
    <w:rsid w:val="009F62B7"/>
    <w:rsid w:val="009F6A32"/>
    <w:rsid w:val="00A02794"/>
    <w:rsid w:val="00A02A96"/>
    <w:rsid w:val="00A030D2"/>
    <w:rsid w:val="00A0364E"/>
    <w:rsid w:val="00A03B1C"/>
    <w:rsid w:val="00A04426"/>
    <w:rsid w:val="00A045FD"/>
    <w:rsid w:val="00A04C03"/>
    <w:rsid w:val="00A05254"/>
    <w:rsid w:val="00A06D13"/>
    <w:rsid w:val="00A10D34"/>
    <w:rsid w:val="00A1156E"/>
    <w:rsid w:val="00A11941"/>
    <w:rsid w:val="00A11990"/>
    <w:rsid w:val="00A11FBF"/>
    <w:rsid w:val="00A123A1"/>
    <w:rsid w:val="00A13BA0"/>
    <w:rsid w:val="00A1440B"/>
    <w:rsid w:val="00A1441D"/>
    <w:rsid w:val="00A15F2E"/>
    <w:rsid w:val="00A16531"/>
    <w:rsid w:val="00A16D08"/>
    <w:rsid w:val="00A1744E"/>
    <w:rsid w:val="00A17FE6"/>
    <w:rsid w:val="00A203B2"/>
    <w:rsid w:val="00A20DB4"/>
    <w:rsid w:val="00A21468"/>
    <w:rsid w:val="00A21733"/>
    <w:rsid w:val="00A219AF"/>
    <w:rsid w:val="00A21C89"/>
    <w:rsid w:val="00A22BA0"/>
    <w:rsid w:val="00A232C1"/>
    <w:rsid w:val="00A23D30"/>
    <w:rsid w:val="00A23F9A"/>
    <w:rsid w:val="00A23FE5"/>
    <w:rsid w:val="00A25938"/>
    <w:rsid w:val="00A25E80"/>
    <w:rsid w:val="00A2682C"/>
    <w:rsid w:val="00A26C14"/>
    <w:rsid w:val="00A26C84"/>
    <w:rsid w:val="00A27805"/>
    <w:rsid w:val="00A3037C"/>
    <w:rsid w:val="00A30460"/>
    <w:rsid w:val="00A3087C"/>
    <w:rsid w:val="00A30D1C"/>
    <w:rsid w:val="00A31257"/>
    <w:rsid w:val="00A315DA"/>
    <w:rsid w:val="00A318FD"/>
    <w:rsid w:val="00A32E87"/>
    <w:rsid w:val="00A3365F"/>
    <w:rsid w:val="00A336DC"/>
    <w:rsid w:val="00A33E1E"/>
    <w:rsid w:val="00A34DF9"/>
    <w:rsid w:val="00A350ED"/>
    <w:rsid w:val="00A40781"/>
    <w:rsid w:val="00A416E9"/>
    <w:rsid w:val="00A41D6F"/>
    <w:rsid w:val="00A42405"/>
    <w:rsid w:val="00A43445"/>
    <w:rsid w:val="00A43AA1"/>
    <w:rsid w:val="00A43FF3"/>
    <w:rsid w:val="00A44A54"/>
    <w:rsid w:val="00A44D41"/>
    <w:rsid w:val="00A4678F"/>
    <w:rsid w:val="00A469E5"/>
    <w:rsid w:val="00A4728D"/>
    <w:rsid w:val="00A4784F"/>
    <w:rsid w:val="00A4786C"/>
    <w:rsid w:val="00A47927"/>
    <w:rsid w:val="00A47E5D"/>
    <w:rsid w:val="00A50BF3"/>
    <w:rsid w:val="00A50CD8"/>
    <w:rsid w:val="00A50DF6"/>
    <w:rsid w:val="00A5138F"/>
    <w:rsid w:val="00A5171D"/>
    <w:rsid w:val="00A5222B"/>
    <w:rsid w:val="00A524E4"/>
    <w:rsid w:val="00A52C83"/>
    <w:rsid w:val="00A5385F"/>
    <w:rsid w:val="00A53C3A"/>
    <w:rsid w:val="00A540F8"/>
    <w:rsid w:val="00A54D8F"/>
    <w:rsid w:val="00A55073"/>
    <w:rsid w:val="00A550B4"/>
    <w:rsid w:val="00A55192"/>
    <w:rsid w:val="00A557B0"/>
    <w:rsid w:val="00A55B58"/>
    <w:rsid w:val="00A56EDD"/>
    <w:rsid w:val="00A57C70"/>
    <w:rsid w:val="00A60652"/>
    <w:rsid w:val="00A612F5"/>
    <w:rsid w:val="00A616DA"/>
    <w:rsid w:val="00A6272E"/>
    <w:rsid w:val="00A632C6"/>
    <w:rsid w:val="00A63301"/>
    <w:rsid w:val="00A633B8"/>
    <w:rsid w:val="00A638AA"/>
    <w:rsid w:val="00A63A75"/>
    <w:rsid w:val="00A63C71"/>
    <w:rsid w:val="00A64389"/>
    <w:rsid w:val="00A64C88"/>
    <w:rsid w:val="00A65074"/>
    <w:rsid w:val="00A65AF4"/>
    <w:rsid w:val="00A65DA9"/>
    <w:rsid w:val="00A668BC"/>
    <w:rsid w:val="00A67A5E"/>
    <w:rsid w:val="00A703AE"/>
    <w:rsid w:val="00A7060B"/>
    <w:rsid w:val="00A7076F"/>
    <w:rsid w:val="00A71936"/>
    <w:rsid w:val="00A71FFB"/>
    <w:rsid w:val="00A73592"/>
    <w:rsid w:val="00A735A0"/>
    <w:rsid w:val="00A73A0C"/>
    <w:rsid w:val="00A73C55"/>
    <w:rsid w:val="00A75C5F"/>
    <w:rsid w:val="00A76680"/>
    <w:rsid w:val="00A768E3"/>
    <w:rsid w:val="00A77F74"/>
    <w:rsid w:val="00A80786"/>
    <w:rsid w:val="00A8152C"/>
    <w:rsid w:val="00A81CDB"/>
    <w:rsid w:val="00A81D0A"/>
    <w:rsid w:val="00A8375F"/>
    <w:rsid w:val="00A83D37"/>
    <w:rsid w:val="00A8512C"/>
    <w:rsid w:val="00A85885"/>
    <w:rsid w:val="00A85E09"/>
    <w:rsid w:val="00A862E7"/>
    <w:rsid w:val="00A86A8C"/>
    <w:rsid w:val="00A8774A"/>
    <w:rsid w:val="00A87FE9"/>
    <w:rsid w:val="00A90D54"/>
    <w:rsid w:val="00A90F11"/>
    <w:rsid w:val="00A9232B"/>
    <w:rsid w:val="00A92805"/>
    <w:rsid w:val="00A9281C"/>
    <w:rsid w:val="00A928F1"/>
    <w:rsid w:val="00A92BA1"/>
    <w:rsid w:val="00A937BE"/>
    <w:rsid w:val="00A95000"/>
    <w:rsid w:val="00A9515C"/>
    <w:rsid w:val="00A9562F"/>
    <w:rsid w:val="00A96597"/>
    <w:rsid w:val="00A96B3C"/>
    <w:rsid w:val="00A96BB4"/>
    <w:rsid w:val="00A96CD9"/>
    <w:rsid w:val="00A96E85"/>
    <w:rsid w:val="00A971C7"/>
    <w:rsid w:val="00A975D8"/>
    <w:rsid w:val="00A9777D"/>
    <w:rsid w:val="00A97E47"/>
    <w:rsid w:val="00AA1E9A"/>
    <w:rsid w:val="00AA2AAB"/>
    <w:rsid w:val="00AA3EBF"/>
    <w:rsid w:val="00AA4453"/>
    <w:rsid w:val="00AA497D"/>
    <w:rsid w:val="00AA5856"/>
    <w:rsid w:val="00AA5A43"/>
    <w:rsid w:val="00AA5FDF"/>
    <w:rsid w:val="00AA6121"/>
    <w:rsid w:val="00AA6334"/>
    <w:rsid w:val="00AA6A02"/>
    <w:rsid w:val="00AA6D2B"/>
    <w:rsid w:val="00AA716C"/>
    <w:rsid w:val="00AA7259"/>
    <w:rsid w:val="00AB00EB"/>
    <w:rsid w:val="00AB06CE"/>
    <w:rsid w:val="00AB1806"/>
    <w:rsid w:val="00AB1852"/>
    <w:rsid w:val="00AB18B6"/>
    <w:rsid w:val="00AB1DDE"/>
    <w:rsid w:val="00AB205C"/>
    <w:rsid w:val="00AB3224"/>
    <w:rsid w:val="00AB3672"/>
    <w:rsid w:val="00AB4DB2"/>
    <w:rsid w:val="00AB557F"/>
    <w:rsid w:val="00AB638F"/>
    <w:rsid w:val="00AB643B"/>
    <w:rsid w:val="00AB680A"/>
    <w:rsid w:val="00AB7AF1"/>
    <w:rsid w:val="00AC0601"/>
    <w:rsid w:val="00AC0656"/>
    <w:rsid w:val="00AC09A6"/>
    <w:rsid w:val="00AC0E74"/>
    <w:rsid w:val="00AC29D3"/>
    <w:rsid w:val="00AC31D4"/>
    <w:rsid w:val="00AC42C7"/>
    <w:rsid w:val="00AC43EE"/>
    <w:rsid w:val="00AC4430"/>
    <w:rsid w:val="00AC4A0F"/>
    <w:rsid w:val="00AC4C39"/>
    <w:rsid w:val="00AC4F7F"/>
    <w:rsid w:val="00AC51D6"/>
    <w:rsid w:val="00AC5660"/>
    <w:rsid w:val="00AC5E52"/>
    <w:rsid w:val="00AC5F81"/>
    <w:rsid w:val="00AC600C"/>
    <w:rsid w:val="00AC6B86"/>
    <w:rsid w:val="00AC702D"/>
    <w:rsid w:val="00AC7379"/>
    <w:rsid w:val="00AD14AD"/>
    <w:rsid w:val="00AD163A"/>
    <w:rsid w:val="00AD33F3"/>
    <w:rsid w:val="00AD3909"/>
    <w:rsid w:val="00AD4472"/>
    <w:rsid w:val="00AD44D5"/>
    <w:rsid w:val="00AD462A"/>
    <w:rsid w:val="00AD46D8"/>
    <w:rsid w:val="00AD508A"/>
    <w:rsid w:val="00AD581C"/>
    <w:rsid w:val="00AD5E44"/>
    <w:rsid w:val="00AD670A"/>
    <w:rsid w:val="00AD6F9E"/>
    <w:rsid w:val="00AD75F7"/>
    <w:rsid w:val="00AE06E6"/>
    <w:rsid w:val="00AE1AAD"/>
    <w:rsid w:val="00AE211F"/>
    <w:rsid w:val="00AE2547"/>
    <w:rsid w:val="00AE3C26"/>
    <w:rsid w:val="00AE437A"/>
    <w:rsid w:val="00AE6112"/>
    <w:rsid w:val="00AE6282"/>
    <w:rsid w:val="00AE65C5"/>
    <w:rsid w:val="00AE69BE"/>
    <w:rsid w:val="00AE6FE2"/>
    <w:rsid w:val="00AE71AF"/>
    <w:rsid w:val="00AE7DE9"/>
    <w:rsid w:val="00AF0231"/>
    <w:rsid w:val="00AF249E"/>
    <w:rsid w:val="00AF3022"/>
    <w:rsid w:val="00AF3DEC"/>
    <w:rsid w:val="00AF46CE"/>
    <w:rsid w:val="00AF5A95"/>
    <w:rsid w:val="00AF5C6A"/>
    <w:rsid w:val="00AF634E"/>
    <w:rsid w:val="00AF6549"/>
    <w:rsid w:val="00AF687F"/>
    <w:rsid w:val="00AF6C90"/>
    <w:rsid w:val="00AF6CA6"/>
    <w:rsid w:val="00AF74B9"/>
    <w:rsid w:val="00AF7F83"/>
    <w:rsid w:val="00B019CF"/>
    <w:rsid w:val="00B01A62"/>
    <w:rsid w:val="00B01C80"/>
    <w:rsid w:val="00B02744"/>
    <w:rsid w:val="00B0293B"/>
    <w:rsid w:val="00B02952"/>
    <w:rsid w:val="00B02D4F"/>
    <w:rsid w:val="00B036FD"/>
    <w:rsid w:val="00B0470D"/>
    <w:rsid w:val="00B04D64"/>
    <w:rsid w:val="00B05004"/>
    <w:rsid w:val="00B0500E"/>
    <w:rsid w:val="00B05BED"/>
    <w:rsid w:val="00B05FD2"/>
    <w:rsid w:val="00B07BFB"/>
    <w:rsid w:val="00B10B25"/>
    <w:rsid w:val="00B12020"/>
    <w:rsid w:val="00B12BB0"/>
    <w:rsid w:val="00B12EB9"/>
    <w:rsid w:val="00B132A5"/>
    <w:rsid w:val="00B139F7"/>
    <w:rsid w:val="00B14027"/>
    <w:rsid w:val="00B15124"/>
    <w:rsid w:val="00B16684"/>
    <w:rsid w:val="00B179E3"/>
    <w:rsid w:val="00B20047"/>
    <w:rsid w:val="00B20A4D"/>
    <w:rsid w:val="00B20F79"/>
    <w:rsid w:val="00B213B1"/>
    <w:rsid w:val="00B2164F"/>
    <w:rsid w:val="00B217E3"/>
    <w:rsid w:val="00B21D72"/>
    <w:rsid w:val="00B220EA"/>
    <w:rsid w:val="00B22270"/>
    <w:rsid w:val="00B237CD"/>
    <w:rsid w:val="00B2517B"/>
    <w:rsid w:val="00B2563F"/>
    <w:rsid w:val="00B2564F"/>
    <w:rsid w:val="00B2599F"/>
    <w:rsid w:val="00B25B06"/>
    <w:rsid w:val="00B26A5B"/>
    <w:rsid w:val="00B27EAD"/>
    <w:rsid w:val="00B30855"/>
    <w:rsid w:val="00B308C7"/>
    <w:rsid w:val="00B310D1"/>
    <w:rsid w:val="00B31EC9"/>
    <w:rsid w:val="00B3210F"/>
    <w:rsid w:val="00B336FB"/>
    <w:rsid w:val="00B35A95"/>
    <w:rsid w:val="00B36706"/>
    <w:rsid w:val="00B374E6"/>
    <w:rsid w:val="00B37B95"/>
    <w:rsid w:val="00B37D68"/>
    <w:rsid w:val="00B413F4"/>
    <w:rsid w:val="00B41890"/>
    <w:rsid w:val="00B41A88"/>
    <w:rsid w:val="00B424B8"/>
    <w:rsid w:val="00B43106"/>
    <w:rsid w:val="00B43C1F"/>
    <w:rsid w:val="00B4483F"/>
    <w:rsid w:val="00B44C1C"/>
    <w:rsid w:val="00B44F6F"/>
    <w:rsid w:val="00B45647"/>
    <w:rsid w:val="00B46003"/>
    <w:rsid w:val="00B46716"/>
    <w:rsid w:val="00B4675D"/>
    <w:rsid w:val="00B46D0A"/>
    <w:rsid w:val="00B4752D"/>
    <w:rsid w:val="00B47EE7"/>
    <w:rsid w:val="00B500DE"/>
    <w:rsid w:val="00B500EE"/>
    <w:rsid w:val="00B50734"/>
    <w:rsid w:val="00B50F8D"/>
    <w:rsid w:val="00B526D8"/>
    <w:rsid w:val="00B52E7C"/>
    <w:rsid w:val="00B53EEE"/>
    <w:rsid w:val="00B54A57"/>
    <w:rsid w:val="00B56029"/>
    <w:rsid w:val="00B5654A"/>
    <w:rsid w:val="00B57009"/>
    <w:rsid w:val="00B57BB5"/>
    <w:rsid w:val="00B57F5D"/>
    <w:rsid w:val="00B60A48"/>
    <w:rsid w:val="00B6370B"/>
    <w:rsid w:val="00B644BE"/>
    <w:rsid w:val="00B64FF1"/>
    <w:rsid w:val="00B6519F"/>
    <w:rsid w:val="00B659CF"/>
    <w:rsid w:val="00B66453"/>
    <w:rsid w:val="00B67155"/>
    <w:rsid w:val="00B70BB1"/>
    <w:rsid w:val="00B70CF4"/>
    <w:rsid w:val="00B70E5B"/>
    <w:rsid w:val="00B713B6"/>
    <w:rsid w:val="00B72997"/>
    <w:rsid w:val="00B74626"/>
    <w:rsid w:val="00B75206"/>
    <w:rsid w:val="00B75904"/>
    <w:rsid w:val="00B75A2C"/>
    <w:rsid w:val="00B7608F"/>
    <w:rsid w:val="00B766D1"/>
    <w:rsid w:val="00B76CFF"/>
    <w:rsid w:val="00B77217"/>
    <w:rsid w:val="00B7768A"/>
    <w:rsid w:val="00B77AEF"/>
    <w:rsid w:val="00B77D4C"/>
    <w:rsid w:val="00B80377"/>
    <w:rsid w:val="00B812F9"/>
    <w:rsid w:val="00B819DB"/>
    <w:rsid w:val="00B81A82"/>
    <w:rsid w:val="00B81D7E"/>
    <w:rsid w:val="00B82F00"/>
    <w:rsid w:val="00B833BB"/>
    <w:rsid w:val="00B838FB"/>
    <w:rsid w:val="00B843E3"/>
    <w:rsid w:val="00B84D24"/>
    <w:rsid w:val="00B84E2F"/>
    <w:rsid w:val="00B85587"/>
    <w:rsid w:val="00B85F39"/>
    <w:rsid w:val="00B8621A"/>
    <w:rsid w:val="00B86556"/>
    <w:rsid w:val="00B86578"/>
    <w:rsid w:val="00B872F9"/>
    <w:rsid w:val="00B87E0F"/>
    <w:rsid w:val="00B87F69"/>
    <w:rsid w:val="00B904D8"/>
    <w:rsid w:val="00B905AD"/>
    <w:rsid w:val="00B91D01"/>
    <w:rsid w:val="00B91F1F"/>
    <w:rsid w:val="00B92B47"/>
    <w:rsid w:val="00B93ACF"/>
    <w:rsid w:val="00B93CF1"/>
    <w:rsid w:val="00B9468F"/>
    <w:rsid w:val="00B95DAD"/>
    <w:rsid w:val="00B96371"/>
    <w:rsid w:val="00B96526"/>
    <w:rsid w:val="00B9654E"/>
    <w:rsid w:val="00B96B17"/>
    <w:rsid w:val="00B97264"/>
    <w:rsid w:val="00B97D78"/>
    <w:rsid w:val="00BA0284"/>
    <w:rsid w:val="00BA038D"/>
    <w:rsid w:val="00BA03BC"/>
    <w:rsid w:val="00BA13EC"/>
    <w:rsid w:val="00BA17CB"/>
    <w:rsid w:val="00BA1D52"/>
    <w:rsid w:val="00BA2AC5"/>
    <w:rsid w:val="00BA2AF7"/>
    <w:rsid w:val="00BA2D50"/>
    <w:rsid w:val="00BA30F7"/>
    <w:rsid w:val="00BA33DF"/>
    <w:rsid w:val="00BA4316"/>
    <w:rsid w:val="00BA53E7"/>
    <w:rsid w:val="00BA5AAB"/>
    <w:rsid w:val="00BA6160"/>
    <w:rsid w:val="00BA685F"/>
    <w:rsid w:val="00BA7055"/>
    <w:rsid w:val="00BB00C0"/>
    <w:rsid w:val="00BB0231"/>
    <w:rsid w:val="00BB0A26"/>
    <w:rsid w:val="00BB23A1"/>
    <w:rsid w:val="00BB2BDC"/>
    <w:rsid w:val="00BB2FCC"/>
    <w:rsid w:val="00BB3410"/>
    <w:rsid w:val="00BB3CAB"/>
    <w:rsid w:val="00BB59F2"/>
    <w:rsid w:val="00BB6C69"/>
    <w:rsid w:val="00BB72F4"/>
    <w:rsid w:val="00BC02E2"/>
    <w:rsid w:val="00BC0B67"/>
    <w:rsid w:val="00BC2561"/>
    <w:rsid w:val="00BC294C"/>
    <w:rsid w:val="00BC342D"/>
    <w:rsid w:val="00BC362B"/>
    <w:rsid w:val="00BC3F5E"/>
    <w:rsid w:val="00BC4314"/>
    <w:rsid w:val="00BC45BD"/>
    <w:rsid w:val="00BC46CD"/>
    <w:rsid w:val="00BC4CBB"/>
    <w:rsid w:val="00BC5035"/>
    <w:rsid w:val="00BC6D87"/>
    <w:rsid w:val="00BC7100"/>
    <w:rsid w:val="00BC718E"/>
    <w:rsid w:val="00BC7A1C"/>
    <w:rsid w:val="00BD0294"/>
    <w:rsid w:val="00BD16B9"/>
    <w:rsid w:val="00BD29C2"/>
    <w:rsid w:val="00BD3B6A"/>
    <w:rsid w:val="00BD3F6A"/>
    <w:rsid w:val="00BD49D0"/>
    <w:rsid w:val="00BD49FF"/>
    <w:rsid w:val="00BD4B1C"/>
    <w:rsid w:val="00BD5CC3"/>
    <w:rsid w:val="00BD6351"/>
    <w:rsid w:val="00BD646D"/>
    <w:rsid w:val="00BD69F3"/>
    <w:rsid w:val="00BD7576"/>
    <w:rsid w:val="00BD777B"/>
    <w:rsid w:val="00BD795D"/>
    <w:rsid w:val="00BD7E50"/>
    <w:rsid w:val="00BE0780"/>
    <w:rsid w:val="00BE0ACE"/>
    <w:rsid w:val="00BE0DAB"/>
    <w:rsid w:val="00BE1C55"/>
    <w:rsid w:val="00BE3D2E"/>
    <w:rsid w:val="00BE5A23"/>
    <w:rsid w:val="00BE5D40"/>
    <w:rsid w:val="00BE5DE8"/>
    <w:rsid w:val="00BE5E7C"/>
    <w:rsid w:val="00BE68C1"/>
    <w:rsid w:val="00BE6956"/>
    <w:rsid w:val="00BE73A7"/>
    <w:rsid w:val="00BF0528"/>
    <w:rsid w:val="00BF0557"/>
    <w:rsid w:val="00BF0ACE"/>
    <w:rsid w:val="00BF0FE3"/>
    <w:rsid w:val="00BF2202"/>
    <w:rsid w:val="00BF2947"/>
    <w:rsid w:val="00BF2BCD"/>
    <w:rsid w:val="00BF3285"/>
    <w:rsid w:val="00BF3B68"/>
    <w:rsid w:val="00BF3B7F"/>
    <w:rsid w:val="00BF3CE6"/>
    <w:rsid w:val="00BF463B"/>
    <w:rsid w:val="00BF47F2"/>
    <w:rsid w:val="00BF49CC"/>
    <w:rsid w:val="00BF4E8B"/>
    <w:rsid w:val="00BF55F6"/>
    <w:rsid w:val="00BF5942"/>
    <w:rsid w:val="00BF5B2A"/>
    <w:rsid w:val="00BF5C26"/>
    <w:rsid w:val="00BF5C71"/>
    <w:rsid w:val="00BF6062"/>
    <w:rsid w:val="00BF67C5"/>
    <w:rsid w:val="00BF7B85"/>
    <w:rsid w:val="00BF7C1A"/>
    <w:rsid w:val="00C00064"/>
    <w:rsid w:val="00C00FCB"/>
    <w:rsid w:val="00C01CB4"/>
    <w:rsid w:val="00C026C7"/>
    <w:rsid w:val="00C026DC"/>
    <w:rsid w:val="00C02C55"/>
    <w:rsid w:val="00C04038"/>
    <w:rsid w:val="00C05976"/>
    <w:rsid w:val="00C06167"/>
    <w:rsid w:val="00C0700A"/>
    <w:rsid w:val="00C07327"/>
    <w:rsid w:val="00C076CA"/>
    <w:rsid w:val="00C10247"/>
    <w:rsid w:val="00C10275"/>
    <w:rsid w:val="00C10CDB"/>
    <w:rsid w:val="00C10EB0"/>
    <w:rsid w:val="00C117E6"/>
    <w:rsid w:val="00C12D6F"/>
    <w:rsid w:val="00C13862"/>
    <w:rsid w:val="00C13EAD"/>
    <w:rsid w:val="00C14097"/>
    <w:rsid w:val="00C1571A"/>
    <w:rsid w:val="00C15880"/>
    <w:rsid w:val="00C16EE5"/>
    <w:rsid w:val="00C171AB"/>
    <w:rsid w:val="00C17437"/>
    <w:rsid w:val="00C2010F"/>
    <w:rsid w:val="00C2088B"/>
    <w:rsid w:val="00C209B2"/>
    <w:rsid w:val="00C21F0C"/>
    <w:rsid w:val="00C21FBF"/>
    <w:rsid w:val="00C22883"/>
    <w:rsid w:val="00C23E80"/>
    <w:rsid w:val="00C2401F"/>
    <w:rsid w:val="00C242B8"/>
    <w:rsid w:val="00C24C99"/>
    <w:rsid w:val="00C24D94"/>
    <w:rsid w:val="00C24E63"/>
    <w:rsid w:val="00C2556F"/>
    <w:rsid w:val="00C25595"/>
    <w:rsid w:val="00C25990"/>
    <w:rsid w:val="00C26301"/>
    <w:rsid w:val="00C2689B"/>
    <w:rsid w:val="00C300AD"/>
    <w:rsid w:val="00C31912"/>
    <w:rsid w:val="00C31AA1"/>
    <w:rsid w:val="00C31ABA"/>
    <w:rsid w:val="00C32B4E"/>
    <w:rsid w:val="00C33112"/>
    <w:rsid w:val="00C33A9C"/>
    <w:rsid w:val="00C33E3F"/>
    <w:rsid w:val="00C341E0"/>
    <w:rsid w:val="00C3444E"/>
    <w:rsid w:val="00C344F5"/>
    <w:rsid w:val="00C346E1"/>
    <w:rsid w:val="00C3514C"/>
    <w:rsid w:val="00C357D0"/>
    <w:rsid w:val="00C35D8C"/>
    <w:rsid w:val="00C362A2"/>
    <w:rsid w:val="00C368B5"/>
    <w:rsid w:val="00C4082C"/>
    <w:rsid w:val="00C41168"/>
    <w:rsid w:val="00C41697"/>
    <w:rsid w:val="00C417FF"/>
    <w:rsid w:val="00C42B73"/>
    <w:rsid w:val="00C42C04"/>
    <w:rsid w:val="00C43338"/>
    <w:rsid w:val="00C44081"/>
    <w:rsid w:val="00C44B1F"/>
    <w:rsid w:val="00C44B98"/>
    <w:rsid w:val="00C45E8C"/>
    <w:rsid w:val="00C46A2B"/>
    <w:rsid w:val="00C475EF"/>
    <w:rsid w:val="00C50053"/>
    <w:rsid w:val="00C503D9"/>
    <w:rsid w:val="00C509A7"/>
    <w:rsid w:val="00C50C10"/>
    <w:rsid w:val="00C50E24"/>
    <w:rsid w:val="00C51FDE"/>
    <w:rsid w:val="00C523AD"/>
    <w:rsid w:val="00C53972"/>
    <w:rsid w:val="00C54530"/>
    <w:rsid w:val="00C54A15"/>
    <w:rsid w:val="00C55CD3"/>
    <w:rsid w:val="00C56C70"/>
    <w:rsid w:val="00C56FBA"/>
    <w:rsid w:val="00C5757A"/>
    <w:rsid w:val="00C57893"/>
    <w:rsid w:val="00C6200B"/>
    <w:rsid w:val="00C64057"/>
    <w:rsid w:val="00C656DA"/>
    <w:rsid w:val="00C6599A"/>
    <w:rsid w:val="00C662B7"/>
    <w:rsid w:val="00C66B1E"/>
    <w:rsid w:val="00C71177"/>
    <w:rsid w:val="00C713FB"/>
    <w:rsid w:val="00C71F31"/>
    <w:rsid w:val="00C73A88"/>
    <w:rsid w:val="00C7482C"/>
    <w:rsid w:val="00C74D0D"/>
    <w:rsid w:val="00C75106"/>
    <w:rsid w:val="00C755DB"/>
    <w:rsid w:val="00C75F84"/>
    <w:rsid w:val="00C76AB1"/>
    <w:rsid w:val="00C77BAC"/>
    <w:rsid w:val="00C8003F"/>
    <w:rsid w:val="00C81179"/>
    <w:rsid w:val="00C81191"/>
    <w:rsid w:val="00C81202"/>
    <w:rsid w:val="00C81A8F"/>
    <w:rsid w:val="00C8217C"/>
    <w:rsid w:val="00C8308E"/>
    <w:rsid w:val="00C83235"/>
    <w:rsid w:val="00C833CE"/>
    <w:rsid w:val="00C83C71"/>
    <w:rsid w:val="00C84195"/>
    <w:rsid w:val="00C8447E"/>
    <w:rsid w:val="00C84A71"/>
    <w:rsid w:val="00C855C8"/>
    <w:rsid w:val="00C85BF1"/>
    <w:rsid w:val="00C874D1"/>
    <w:rsid w:val="00C87ED4"/>
    <w:rsid w:val="00C905BA"/>
    <w:rsid w:val="00C91109"/>
    <w:rsid w:val="00C9116D"/>
    <w:rsid w:val="00C91480"/>
    <w:rsid w:val="00C915C5"/>
    <w:rsid w:val="00C92A8A"/>
    <w:rsid w:val="00C93374"/>
    <w:rsid w:val="00C938F1"/>
    <w:rsid w:val="00C94279"/>
    <w:rsid w:val="00C94D5B"/>
    <w:rsid w:val="00C94FB5"/>
    <w:rsid w:val="00C950BD"/>
    <w:rsid w:val="00C978B6"/>
    <w:rsid w:val="00CA0678"/>
    <w:rsid w:val="00CA0786"/>
    <w:rsid w:val="00CA18EE"/>
    <w:rsid w:val="00CA1F63"/>
    <w:rsid w:val="00CA2A0C"/>
    <w:rsid w:val="00CA2CEE"/>
    <w:rsid w:val="00CA2F1E"/>
    <w:rsid w:val="00CA321F"/>
    <w:rsid w:val="00CA33EF"/>
    <w:rsid w:val="00CA4A85"/>
    <w:rsid w:val="00CA4F13"/>
    <w:rsid w:val="00CA57F6"/>
    <w:rsid w:val="00CA5DEC"/>
    <w:rsid w:val="00CA6300"/>
    <w:rsid w:val="00CA6DDD"/>
    <w:rsid w:val="00CA7D63"/>
    <w:rsid w:val="00CB0182"/>
    <w:rsid w:val="00CB03AD"/>
    <w:rsid w:val="00CB083A"/>
    <w:rsid w:val="00CB1EF2"/>
    <w:rsid w:val="00CB253A"/>
    <w:rsid w:val="00CB2A52"/>
    <w:rsid w:val="00CB2AD9"/>
    <w:rsid w:val="00CB3843"/>
    <w:rsid w:val="00CB3A20"/>
    <w:rsid w:val="00CB3AE6"/>
    <w:rsid w:val="00CB40B7"/>
    <w:rsid w:val="00CB4774"/>
    <w:rsid w:val="00CB6024"/>
    <w:rsid w:val="00CB62D2"/>
    <w:rsid w:val="00CB6947"/>
    <w:rsid w:val="00CB6C03"/>
    <w:rsid w:val="00CB6F9A"/>
    <w:rsid w:val="00CB75DC"/>
    <w:rsid w:val="00CB75F3"/>
    <w:rsid w:val="00CB794F"/>
    <w:rsid w:val="00CB7B82"/>
    <w:rsid w:val="00CB7FE7"/>
    <w:rsid w:val="00CC0DC0"/>
    <w:rsid w:val="00CC13C1"/>
    <w:rsid w:val="00CC17EE"/>
    <w:rsid w:val="00CC26F7"/>
    <w:rsid w:val="00CC2E8B"/>
    <w:rsid w:val="00CC331B"/>
    <w:rsid w:val="00CC3441"/>
    <w:rsid w:val="00CC3A05"/>
    <w:rsid w:val="00CC3B73"/>
    <w:rsid w:val="00CC3E74"/>
    <w:rsid w:val="00CC4A99"/>
    <w:rsid w:val="00CC5495"/>
    <w:rsid w:val="00CC5553"/>
    <w:rsid w:val="00CC56AC"/>
    <w:rsid w:val="00CC5B27"/>
    <w:rsid w:val="00CC5FDD"/>
    <w:rsid w:val="00CC6845"/>
    <w:rsid w:val="00CC6F01"/>
    <w:rsid w:val="00CC6FA3"/>
    <w:rsid w:val="00CC76E5"/>
    <w:rsid w:val="00CC7D21"/>
    <w:rsid w:val="00CD0113"/>
    <w:rsid w:val="00CD04DE"/>
    <w:rsid w:val="00CD099B"/>
    <w:rsid w:val="00CD1614"/>
    <w:rsid w:val="00CD1CE3"/>
    <w:rsid w:val="00CD2DC7"/>
    <w:rsid w:val="00CD4626"/>
    <w:rsid w:val="00CD49CD"/>
    <w:rsid w:val="00CD4B0C"/>
    <w:rsid w:val="00CD543F"/>
    <w:rsid w:val="00CD5F84"/>
    <w:rsid w:val="00CD606A"/>
    <w:rsid w:val="00CD6161"/>
    <w:rsid w:val="00CD6BA8"/>
    <w:rsid w:val="00CD6EE0"/>
    <w:rsid w:val="00CD7EC2"/>
    <w:rsid w:val="00CE1AB6"/>
    <w:rsid w:val="00CE2AC6"/>
    <w:rsid w:val="00CE2D70"/>
    <w:rsid w:val="00CE3794"/>
    <w:rsid w:val="00CE3E83"/>
    <w:rsid w:val="00CE4795"/>
    <w:rsid w:val="00CE4E4D"/>
    <w:rsid w:val="00CE6DE4"/>
    <w:rsid w:val="00CE79F9"/>
    <w:rsid w:val="00CE7E2B"/>
    <w:rsid w:val="00CE7F78"/>
    <w:rsid w:val="00CE7F80"/>
    <w:rsid w:val="00CF1906"/>
    <w:rsid w:val="00CF1A78"/>
    <w:rsid w:val="00CF23B4"/>
    <w:rsid w:val="00CF240B"/>
    <w:rsid w:val="00CF38D2"/>
    <w:rsid w:val="00CF38D8"/>
    <w:rsid w:val="00CF4888"/>
    <w:rsid w:val="00CF4A0D"/>
    <w:rsid w:val="00CF5251"/>
    <w:rsid w:val="00CF54A3"/>
    <w:rsid w:val="00CF58E0"/>
    <w:rsid w:val="00CF67DC"/>
    <w:rsid w:val="00CF7914"/>
    <w:rsid w:val="00D0001F"/>
    <w:rsid w:val="00D0024D"/>
    <w:rsid w:val="00D00577"/>
    <w:rsid w:val="00D0077B"/>
    <w:rsid w:val="00D016BF"/>
    <w:rsid w:val="00D02236"/>
    <w:rsid w:val="00D024CC"/>
    <w:rsid w:val="00D03591"/>
    <w:rsid w:val="00D035CA"/>
    <w:rsid w:val="00D03BB5"/>
    <w:rsid w:val="00D049DD"/>
    <w:rsid w:val="00D05BA9"/>
    <w:rsid w:val="00D05DDE"/>
    <w:rsid w:val="00D07C0B"/>
    <w:rsid w:val="00D07F28"/>
    <w:rsid w:val="00D10553"/>
    <w:rsid w:val="00D10DEB"/>
    <w:rsid w:val="00D13667"/>
    <w:rsid w:val="00D13F4E"/>
    <w:rsid w:val="00D14734"/>
    <w:rsid w:val="00D1506C"/>
    <w:rsid w:val="00D162B0"/>
    <w:rsid w:val="00D16D81"/>
    <w:rsid w:val="00D17B75"/>
    <w:rsid w:val="00D17CE1"/>
    <w:rsid w:val="00D20C86"/>
    <w:rsid w:val="00D236E1"/>
    <w:rsid w:val="00D24A5B"/>
    <w:rsid w:val="00D24C7F"/>
    <w:rsid w:val="00D255B6"/>
    <w:rsid w:val="00D26FA5"/>
    <w:rsid w:val="00D27184"/>
    <w:rsid w:val="00D271D6"/>
    <w:rsid w:val="00D27C84"/>
    <w:rsid w:val="00D3071B"/>
    <w:rsid w:val="00D313F7"/>
    <w:rsid w:val="00D31BCF"/>
    <w:rsid w:val="00D31D65"/>
    <w:rsid w:val="00D326E2"/>
    <w:rsid w:val="00D32ADA"/>
    <w:rsid w:val="00D333BC"/>
    <w:rsid w:val="00D34301"/>
    <w:rsid w:val="00D34541"/>
    <w:rsid w:val="00D34A0B"/>
    <w:rsid w:val="00D34BB2"/>
    <w:rsid w:val="00D355A9"/>
    <w:rsid w:val="00D36EBF"/>
    <w:rsid w:val="00D37543"/>
    <w:rsid w:val="00D37563"/>
    <w:rsid w:val="00D37961"/>
    <w:rsid w:val="00D4014F"/>
    <w:rsid w:val="00D40326"/>
    <w:rsid w:val="00D40C56"/>
    <w:rsid w:val="00D410A7"/>
    <w:rsid w:val="00D41450"/>
    <w:rsid w:val="00D41A0D"/>
    <w:rsid w:val="00D4218E"/>
    <w:rsid w:val="00D44758"/>
    <w:rsid w:val="00D4586F"/>
    <w:rsid w:val="00D463EE"/>
    <w:rsid w:val="00D46FAD"/>
    <w:rsid w:val="00D472D5"/>
    <w:rsid w:val="00D47E72"/>
    <w:rsid w:val="00D5050D"/>
    <w:rsid w:val="00D50C41"/>
    <w:rsid w:val="00D50CD6"/>
    <w:rsid w:val="00D50FD5"/>
    <w:rsid w:val="00D51DA0"/>
    <w:rsid w:val="00D54AAA"/>
    <w:rsid w:val="00D54FFC"/>
    <w:rsid w:val="00D559A5"/>
    <w:rsid w:val="00D60AD2"/>
    <w:rsid w:val="00D61C55"/>
    <w:rsid w:val="00D61F1F"/>
    <w:rsid w:val="00D620C3"/>
    <w:rsid w:val="00D6287C"/>
    <w:rsid w:val="00D645B7"/>
    <w:rsid w:val="00D6499F"/>
    <w:rsid w:val="00D64A5D"/>
    <w:rsid w:val="00D65052"/>
    <w:rsid w:val="00D65BB8"/>
    <w:rsid w:val="00D6790B"/>
    <w:rsid w:val="00D67BEE"/>
    <w:rsid w:val="00D67DA9"/>
    <w:rsid w:val="00D67F1E"/>
    <w:rsid w:val="00D721D8"/>
    <w:rsid w:val="00D724C6"/>
    <w:rsid w:val="00D729F7"/>
    <w:rsid w:val="00D734B4"/>
    <w:rsid w:val="00D7403D"/>
    <w:rsid w:val="00D746CB"/>
    <w:rsid w:val="00D75F12"/>
    <w:rsid w:val="00D767C5"/>
    <w:rsid w:val="00D77103"/>
    <w:rsid w:val="00D77EB7"/>
    <w:rsid w:val="00D80B68"/>
    <w:rsid w:val="00D818A4"/>
    <w:rsid w:val="00D81DE6"/>
    <w:rsid w:val="00D8214B"/>
    <w:rsid w:val="00D82A00"/>
    <w:rsid w:val="00D83595"/>
    <w:rsid w:val="00D83CBC"/>
    <w:rsid w:val="00D853CF"/>
    <w:rsid w:val="00D861AF"/>
    <w:rsid w:val="00D865D3"/>
    <w:rsid w:val="00D870CA"/>
    <w:rsid w:val="00D92E40"/>
    <w:rsid w:val="00D92F59"/>
    <w:rsid w:val="00D94087"/>
    <w:rsid w:val="00D94178"/>
    <w:rsid w:val="00D95553"/>
    <w:rsid w:val="00D9556B"/>
    <w:rsid w:val="00D95891"/>
    <w:rsid w:val="00D95FA8"/>
    <w:rsid w:val="00D9756D"/>
    <w:rsid w:val="00DA0282"/>
    <w:rsid w:val="00DA186B"/>
    <w:rsid w:val="00DA2512"/>
    <w:rsid w:val="00DA27E4"/>
    <w:rsid w:val="00DA384A"/>
    <w:rsid w:val="00DA3AC0"/>
    <w:rsid w:val="00DA4785"/>
    <w:rsid w:val="00DA503A"/>
    <w:rsid w:val="00DA53AA"/>
    <w:rsid w:val="00DA63F9"/>
    <w:rsid w:val="00DA758D"/>
    <w:rsid w:val="00DA7F47"/>
    <w:rsid w:val="00DB0E41"/>
    <w:rsid w:val="00DB2215"/>
    <w:rsid w:val="00DB2679"/>
    <w:rsid w:val="00DB2B50"/>
    <w:rsid w:val="00DB336E"/>
    <w:rsid w:val="00DB396A"/>
    <w:rsid w:val="00DB3F71"/>
    <w:rsid w:val="00DB4A71"/>
    <w:rsid w:val="00DB4F94"/>
    <w:rsid w:val="00DB55B7"/>
    <w:rsid w:val="00DB6800"/>
    <w:rsid w:val="00DB69A0"/>
    <w:rsid w:val="00DB705A"/>
    <w:rsid w:val="00DC0308"/>
    <w:rsid w:val="00DC0F5B"/>
    <w:rsid w:val="00DC2239"/>
    <w:rsid w:val="00DC27EE"/>
    <w:rsid w:val="00DC372B"/>
    <w:rsid w:val="00DC3CF0"/>
    <w:rsid w:val="00DC3D28"/>
    <w:rsid w:val="00DC52D8"/>
    <w:rsid w:val="00DC5944"/>
    <w:rsid w:val="00DC656A"/>
    <w:rsid w:val="00DC68D5"/>
    <w:rsid w:val="00DC6B75"/>
    <w:rsid w:val="00DC6BA6"/>
    <w:rsid w:val="00DC7149"/>
    <w:rsid w:val="00DD09A3"/>
    <w:rsid w:val="00DD0DE4"/>
    <w:rsid w:val="00DD16B6"/>
    <w:rsid w:val="00DD18A3"/>
    <w:rsid w:val="00DD1A51"/>
    <w:rsid w:val="00DD26E7"/>
    <w:rsid w:val="00DD2B0C"/>
    <w:rsid w:val="00DD2B1B"/>
    <w:rsid w:val="00DD3672"/>
    <w:rsid w:val="00DD4048"/>
    <w:rsid w:val="00DD4243"/>
    <w:rsid w:val="00DD4690"/>
    <w:rsid w:val="00DD5A36"/>
    <w:rsid w:val="00DD5B24"/>
    <w:rsid w:val="00DD6095"/>
    <w:rsid w:val="00DD6589"/>
    <w:rsid w:val="00DD6B04"/>
    <w:rsid w:val="00DD7020"/>
    <w:rsid w:val="00DE010F"/>
    <w:rsid w:val="00DE0E38"/>
    <w:rsid w:val="00DE123A"/>
    <w:rsid w:val="00DE20AD"/>
    <w:rsid w:val="00DE2D4E"/>
    <w:rsid w:val="00DE2E1F"/>
    <w:rsid w:val="00DE2E66"/>
    <w:rsid w:val="00DE4762"/>
    <w:rsid w:val="00DE4C33"/>
    <w:rsid w:val="00DE53F2"/>
    <w:rsid w:val="00DE5B2E"/>
    <w:rsid w:val="00DE6C7E"/>
    <w:rsid w:val="00DE74E4"/>
    <w:rsid w:val="00DE7D98"/>
    <w:rsid w:val="00DF15E7"/>
    <w:rsid w:val="00DF1E7B"/>
    <w:rsid w:val="00DF2DF2"/>
    <w:rsid w:val="00DF3CD5"/>
    <w:rsid w:val="00DF3F85"/>
    <w:rsid w:val="00DF4028"/>
    <w:rsid w:val="00DF4FDD"/>
    <w:rsid w:val="00DF520C"/>
    <w:rsid w:val="00DF5B56"/>
    <w:rsid w:val="00DF5C0D"/>
    <w:rsid w:val="00DF71FC"/>
    <w:rsid w:val="00DF799F"/>
    <w:rsid w:val="00E01131"/>
    <w:rsid w:val="00E020DD"/>
    <w:rsid w:val="00E02445"/>
    <w:rsid w:val="00E03027"/>
    <w:rsid w:val="00E035E7"/>
    <w:rsid w:val="00E03EDE"/>
    <w:rsid w:val="00E053A7"/>
    <w:rsid w:val="00E0568C"/>
    <w:rsid w:val="00E059EB"/>
    <w:rsid w:val="00E05E86"/>
    <w:rsid w:val="00E060E8"/>
    <w:rsid w:val="00E064C2"/>
    <w:rsid w:val="00E066BB"/>
    <w:rsid w:val="00E06CD3"/>
    <w:rsid w:val="00E1032F"/>
    <w:rsid w:val="00E104AA"/>
    <w:rsid w:val="00E1080F"/>
    <w:rsid w:val="00E10A50"/>
    <w:rsid w:val="00E123CE"/>
    <w:rsid w:val="00E12785"/>
    <w:rsid w:val="00E140F9"/>
    <w:rsid w:val="00E1500E"/>
    <w:rsid w:val="00E15476"/>
    <w:rsid w:val="00E1575C"/>
    <w:rsid w:val="00E15DBB"/>
    <w:rsid w:val="00E15E28"/>
    <w:rsid w:val="00E164B4"/>
    <w:rsid w:val="00E1709A"/>
    <w:rsid w:val="00E171E8"/>
    <w:rsid w:val="00E20970"/>
    <w:rsid w:val="00E20C09"/>
    <w:rsid w:val="00E20D0A"/>
    <w:rsid w:val="00E21611"/>
    <w:rsid w:val="00E2166E"/>
    <w:rsid w:val="00E220E3"/>
    <w:rsid w:val="00E2211C"/>
    <w:rsid w:val="00E261B0"/>
    <w:rsid w:val="00E26279"/>
    <w:rsid w:val="00E26409"/>
    <w:rsid w:val="00E26B36"/>
    <w:rsid w:val="00E2751D"/>
    <w:rsid w:val="00E27FA1"/>
    <w:rsid w:val="00E3025C"/>
    <w:rsid w:val="00E3026E"/>
    <w:rsid w:val="00E304BB"/>
    <w:rsid w:val="00E30B30"/>
    <w:rsid w:val="00E30FD0"/>
    <w:rsid w:val="00E31A23"/>
    <w:rsid w:val="00E31B06"/>
    <w:rsid w:val="00E31D04"/>
    <w:rsid w:val="00E3201C"/>
    <w:rsid w:val="00E33669"/>
    <w:rsid w:val="00E34039"/>
    <w:rsid w:val="00E34962"/>
    <w:rsid w:val="00E34E38"/>
    <w:rsid w:val="00E355C1"/>
    <w:rsid w:val="00E36AF2"/>
    <w:rsid w:val="00E37A6F"/>
    <w:rsid w:val="00E37C9D"/>
    <w:rsid w:val="00E40331"/>
    <w:rsid w:val="00E40CD5"/>
    <w:rsid w:val="00E42931"/>
    <w:rsid w:val="00E43824"/>
    <w:rsid w:val="00E43B83"/>
    <w:rsid w:val="00E44124"/>
    <w:rsid w:val="00E4697D"/>
    <w:rsid w:val="00E474A8"/>
    <w:rsid w:val="00E503CA"/>
    <w:rsid w:val="00E50566"/>
    <w:rsid w:val="00E516E0"/>
    <w:rsid w:val="00E51865"/>
    <w:rsid w:val="00E51DDB"/>
    <w:rsid w:val="00E53096"/>
    <w:rsid w:val="00E53793"/>
    <w:rsid w:val="00E55243"/>
    <w:rsid w:val="00E57C75"/>
    <w:rsid w:val="00E60A01"/>
    <w:rsid w:val="00E610B0"/>
    <w:rsid w:val="00E61278"/>
    <w:rsid w:val="00E62866"/>
    <w:rsid w:val="00E62C3A"/>
    <w:rsid w:val="00E63575"/>
    <w:rsid w:val="00E63DCD"/>
    <w:rsid w:val="00E64D31"/>
    <w:rsid w:val="00E669D2"/>
    <w:rsid w:val="00E67192"/>
    <w:rsid w:val="00E67612"/>
    <w:rsid w:val="00E6764D"/>
    <w:rsid w:val="00E701D9"/>
    <w:rsid w:val="00E708B4"/>
    <w:rsid w:val="00E70BE9"/>
    <w:rsid w:val="00E713F6"/>
    <w:rsid w:val="00E71FD6"/>
    <w:rsid w:val="00E729A4"/>
    <w:rsid w:val="00E72D4C"/>
    <w:rsid w:val="00E73FE1"/>
    <w:rsid w:val="00E749D9"/>
    <w:rsid w:val="00E74BD6"/>
    <w:rsid w:val="00E75E96"/>
    <w:rsid w:val="00E75F59"/>
    <w:rsid w:val="00E7614B"/>
    <w:rsid w:val="00E7689F"/>
    <w:rsid w:val="00E76947"/>
    <w:rsid w:val="00E76BBE"/>
    <w:rsid w:val="00E77667"/>
    <w:rsid w:val="00E82568"/>
    <w:rsid w:val="00E8331E"/>
    <w:rsid w:val="00E83E34"/>
    <w:rsid w:val="00E8492C"/>
    <w:rsid w:val="00E8639D"/>
    <w:rsid w:val="00E90082"/>
    <w:rsid w:val="00E9067A"/>
    <w:rsid w:val="00E926B0"/>
    <w:rsid w:val="00E92C31"/>
    <w:rsid w:val="00E92F36"/>
    <w:rsid w:val="00E9327E"/>
    <w:rsid w:val="00E94231"/>
    <w:rsid w:val="00E942F1"/>
    <w:rsid w:val="00E94850"/>
    <w:rsid w:val="00E95584"/>
    <w:rsid w:val="00E956E9"/>
    <w:rsid w:val="00E96145"/>
    <w:rsid w:val="00E9626F"/>
    <w:rsid w:val="00E97B77"/>
    <w:rsid w:val="00EA023D"/>
    <w:rsid w:val="00EA093C"/>
    <w:rsid w:val="00EA1EF5"/>
    <w:rsid w:val="00EA2D06"/>
    <w:rsid w:val="00EA3097"/>
    <w:rsid w:val="00EA31FE"/>
    <w:rsid w:val="00EA3F37"/>
    <w:rsid w:val="00EA43F4"/>
    <w:rsid w:val="00EA4603"/>
    <w:rsid w:val="00EA4EED"/>
    <w:rsid w:val="00EA51AC"/>
    <w:rsid w:val="00EA54A1"/>
    <w:rsid w:val="00EA7F28"/>
    <w:rsid w:val="00EB0366"/>
    <w:rsid w:val="00EB0D06"/>
    <w:rsid w:val="00EB14F0"/>
    <w:rsid w:val="00EB1EF8"/>
    <w:rsid w:val="00EB2733"/>
    <w:rsid w:val="00EB50D8"/>
    <w:rsid w:val="00EB60FD"/>
    <w:rsid w:val="00EB6913"/>
    <w:rsid w:val="00EB6CC3"/>
    <w:rsid w:val="00EB6D44"/>
    <w:rsid w:val="00EB7269"/>
    <w:rsid w:val="00EC03F1"/>
    <w:rsid w:val="00EC0FD6"/>
    <w:rsid w:val="00EC15A7"/>
    <w:rsid w:val="00EC196E"/>
    <w:rsid w:val="00EC1B00"/>
    <w:rsid w:val="00EC1C76"/>
    <w:rsid w:val="00EC30B3"/>
    <w:rsid w:val="00EC506D"/>
    <w:rsid w:val="00EC5343"/>
    <w:rsid w:val="00EC53CE"/>
    <w:rsid w:val="00EC5C49"/>
    <w:rsid w:val="00EC61B2"/>
    <w:rsid w:val="00EC69F3"/>
    <w:rsid w:val="00EC6BAD"/>
    <w:rsid w:val="00EC7479"/>
    <w:rsid w:val="00EC7ED2"/>
    <w:rsid w:val="00ED014E"/>
    <w:rsid w:val="00ED01D6"/>
    <w:rsid w:val="00ED08F6"/>
    <w:rsid w:val="00ED1470"/>
    <w:rsid w:val="00ED1847"/>
    <w:rsid w:val="00ED1E9A"/>
    <w:rsid w:val="00ED283D"/>
    <w:rsid w:val="00ED2DB7"/>
    <w:rsid w:val="00ED49A1"/>
    <w:rsid w:val="00ED4D1F"/>
    <w:rsid w:val="00ED5370"/>
    <w:rsid w:val="00ED5446"/>
    <w:rsid w:val="00ED64FA"/>
    <w:rsid w:val="00EE10AD"/>
    <w:rsid w:val="00EE1235"/>
    <w:rsid w:val="00EE20A7"/>
    <w:rsid w:val="00EE2D6E"/>
    <w:rsid w:val="00EE3EA1"/>
    <w:rsid w:val="00EE3FDC"/>
    <w:rsid w:val="00EE45A6"/>
    <w:rsid w:val="00EE5A62"/>
    <w:rsid w:val="00EE5B70"/>
    <w:rsid w:val="00EE7846"/>
    <w:rsid w:val="00EE7B4F"/>
    <w:rsid w:val="00EE7FF1"/>
    <w:rsid w:val="00EF14D8"/>
    <w:rsid w:val="00EF1707"/>
    <w:rsid w:val="00EF1EB8"/>
    <w:rsid w:val="00EF236A"/>
    <w:rsid w:val="00EF23FA"/>
    <w:rsid w:val="00EF25EC"/>
    <w:rsid w:val="00EF3F46"/>
    <w:rsid w:val="00EF50CD"/>
    <w:rsid w:val="00EF52A4"/>
    <w:rsid w:val="00EF6367"/>
    <w:rsid w:val="00EF6D36"/>
    <w:rsid w:val="00EF785E"/>
    <w:rsid w:val="00F00149"/>
    <w:rsid w:val="00F007BA"/>
    <w:rsid w:val="00F00B00"/>
    <w:rsid w:val="00F02638"/>
    <w:rsid w:val="00F02E10"/>
    <w:rsid w:val="00F02EFB"/>
    <w:rsid w:val="00F03075"/>
    <w:rsid w:val="00F03526"/>
    <w:rsid w:val="00F036C0"/>
    <w:rsid w:val="00F03716"/>
    <w:rsid w:val="00F049A5"/>
    <w:rsid w:val="00F04BAA"/>
    <w:rsid w:val="00F04CA2"/>
    <w:rsid w:val="00F05D99"/>
    <w:rsid w:val="00F07115"/>
    <w:rsid w:val="00F11E81"/>
    <w:rsid w:val="00F11FCF"/>
    <w:rsid w:val="00F122BA"/>
    <w:rsid w:val="00F12898"/>
    <w:rsid w:val="00F13784"/>
    <w:rsid w:val="00F13A09"/>
    <w:rsid w:val="00F142AF"/>
    <w:rsid w:val="00F159A2"/>
    <w:rsid w:val="00F15EC0"/>
    <w:rsid w:val="00F1650C"/>
    <w:rsid w:val="00F1676A"/>
    <w:rsid w:val="00F168C8"/>
    <w:rsid w:val="00F16C96"/>
    <w:rsid w:val="00F17D71"/>
    <w:rsid w:val="00F204C3"/>
    <w:rsid w:val="00F224E6"/>
    <w:rsid w:val="00F22A0C"/>
    <w:rsid w:val="00F259F4"/>
    <w:rsid w:val="00F25AD4"/>
    <w:rsid w:val="00F26A57"/>
    <w:rsid w:val="00F30B32"/>
    <w:rsid w:val="00F31234"/>
    <w:rsid w:val="00F312AD"/>
    <w:rsid w:val="00F324FE"/>
    <w:rsid w:val="00F33BD7"/>
    <w:rsid w:val="00F34031"/>
    <w:rsid w:val="00F34AD8"/>
    <w:rsid w:val="00F35139"/>
    <w:rsid w:val="00F35773"/>
    <w:rsid w:val="00F358B4"/>
    <w:rsid w:val="00F35DB9"/>
    <w:rsid w:val="00F3639A"/>
    <w:rsid w:val="00F3639C"/>
    <w:rsid w:val="00F37439"/>
    <w:rsid w:val="00F4017B"/>
    <w:rsid w:val="00F403BD"/>
    <w:rsid w:val="00F41132"/>
    <w:rsid w:val="00F4125C"/>
    <w:rsid w:val="00F41A24"/>
    <w:rsid w:val="00F42348"/>
    <w:rsid w:val="00F42D4B"/>
    <w:rsid w:val="00F437AC"/>
    <w:rsid w:val="00F43A6D"/>
    <w:rsid w:val="00F44179"/>
    <w:rsid w:val="00F456A9"/>
    <w:rsid w:val="00F46530"/>
    <w:rsid w:val="00F4692B"/>
    <w:rsid w:val="00F46BB2"/>
    <w:rsid w:val="00F46C22"/>
    <w:rsid w:val="00F46F49"/>
    <w:rsid w:val="00F47447"/>
    <w:rsid w:val="00F4788E"/>
    <w:rsid w:val="00F47EEB"/>
    <w:rsid w:val="00F5139F"/>
    <w:rsid w:val="00F5197E"/>
    <w:rsid w:val="00F51DA8"/>
    <w:rsid w:val="00F52415"/>
    <w:rsid w:val="00F5260F"/>
    <w:rsid w:val="00F527A9"/>
    <w:rsid w:val="00F52F82"/>
    <w:rsid w:val="00F535D2"/>
    <w:rsid w:val="00F543A5"/>
    <w:rsid w:val="00F546A9"/>
    <w:rsid w:val="00F56303"/>
    <w:rsid w:val="00F5644D"/>
    <w:rsid w:val="00F564B4"/>
    <w:rsid w:val="00F565DA"/>
    <w:rsid w:val="00F56798"/>
    <w:rsid w:val="00F568A7"/>
    <w:rsid w:val="00F56A2A"/>
    <w:rsid w:val="00F57376"/>
    <w:rsid w:val="00F61E10"/>
    <w:rsid w:val="00F62026"/>
    <w:rsid w:val="00F643A0"/>
    <w:rsid w:val="00F6460C"/>
    <w:rsid w:val="00F65C3F"/>
    <w:rsid w:val="00F65D5E"/>
    <w:rsid w:val="00F66B14"/>
    <w:rsid w:val="00F66CAF"/>
    <w:rsid w:val="00F67ABF"/>
    <w:rsid w:val="00F67F82"/>
    <w:rsid w:val="00F70E67"/>
    <w:rsid w:val="00F70EE4"/>
    <w:rsid w:val="00F71408"/>
    <w:rsid w:val="00F71671"/>
    <w:rsid w:val="00F72FF2"/>
    <w:rsid w:val="00F739ED"/>
    <w:rsid w:val="00F747BC"/>
    <w:rsid w:val="00F748D8"/>
    <w:rsid w:val="00F7664C"/>
    <w:rsid w:val="00F76B24"/>
    <w:rsid w:val="00F76EB5"/>
    <w:rsid w:val="00F77067"/>
    <w:rsid w:val="00F81130"/>
    <w:rsid w:val="00F812F1"/>
    <w:rsid w:val="00F81374"/>
    <w:rsid w:val="00F81969"/>
    <w:rsid w:val="00F81C77"/>
    <w:rsid w:val="00F82F40"/>
    <w:rsid w:val="00F832E7"/>
    <w:rsid w:val="00F834D9"/>
    <w:rsid w:val="00F8405D"/>
    <w:rsid w:val="00F84227"/>
    <w:rsid w:val="00F84F0B"/>
    <w:rsid w:val="00F8685E"/>
    <w:rsid w:val="00F86E15"/>
    <w:rsid w:val="00F901B1"/>
    <w:rsid w:val="00F90749"/>
    <w:rsid w:val="00F90DBF"/>
    <w:rsid w:val="00F910EF"/>
    <w:rsid w:val="00F912A9"/>
    <w:rsid w:val="00F91541"/>
    <w:rsid w:val="00F91B9A"/>
    <w:rsid w:val="00F91C2B"/>
    <w:rsid w:val="00F92267"/>
    <w:rsid w:val="00F92296"/>
    <w:rsid w:val="00F94B42"/>
    <w:rsid w:val="00F94E06"/>
    <w:rsid w:val="00F95A2F"/>
    <w:rsid w:val="00F96FEC"/>
    <w:rsid w:val="00F97275"/>
    <w:rsid w:val="00FA00F0"/>
    <w:rsid w:val="00FA0565"/>
    <w:rsid w:val="00FA0F6C"/>
    <w:rsid w:val="00FA103C"/>
    <w:rsid w:val="00FA2C64"/>
    <w:rsid w:val="00FA2E09"/>
    <w:rsid w:val="00FA38FF"/>
    <w:rsid w:val="00FA3CB6"/>
    <w:rsid w:val="00FA40E4"/>
    <w:rsid w:val="00FA48CE"/>
    <w:rsid w:val="00FA4D4B"/>
    <w:rsid w:val="00FA5538"/>
    <w:rsid w:val="00FA7CA6"/>
    <w:rsid w:val="00FB0DDC"/>
    <w:rsid w:val="00FB105D"/>
    <w:rsid w:val="00FB127D"/>
    <w:rsid w:val="00FB1351"/>
    <w:rsid w:val="00FB34A1"/>
    <w:rsid w:val="00FB3B47"/>
    <w:rsid w:val="00FB4478"/>
    <w:rsid w:val="00FB4ADF"/>
    <w:rsid w:val="00FB5CB6"/>
    <w:rsid w:val="00FB64A2"/>
    <w:rsid w:val="00FB67E0"/>
    <w:rsid w:val="00FB6D15"/>
    <w:rsid w:val="00FB7AE8"/>
    <w:rsid w:val="00FC1358"/>
    <w:rsid w:val="00FC13DF"/>
    <w:rsid w:val="00FC1BF1"/>
    <w:rsid w:val="00FC238C"/>
    <w:rsid w:val="00FC2ACE"/>
    <w:rsid w:val="00FC3C68"/>
    <w:rsid w:val="00FC3DCB"/>
    <w:rsid w:val="00FC515B"/>
    <w:rsid w:val="00FC769F"/>
    <w:rsid w:val="00FC7D81"/>
    <w:rsid w:val="00FD0B9C"/>
    <w:rsid w:val="00FD0EAF"/>
    <w:rsid w:val="00FD1A69"/>
    <w:rsid w:val="00FD1FDA"/>
    <w:rsid w:val="00FD3F3E"/>
    <w:rsid w:val="00FD4194"/>
    <w:rsid w:val="00FD4195"/>
    <w:rsid w:val="00FD4655"/>
    <w:rsid w:val="00FD52CE"/>
    <w:rsid w:val="00FD554A"/>
    <w:rsid w:val="00FD5E53"/>
    <w:rsid w:val="00FD648B"/>
    <w:rsid w:val="00FD7180"/>
    <w:rsid w:val="00FD7491"/>
    <w:rsid w:val="00FD7748"/>
    <w:rsid w:val="00FE03B8"/>
    <w:rsid w:val="00FE03BC"/>
    <w:rsid w:val="00FE0620"/>
    <w:rsid w:val="00FE0D39"/>
    <w:rsid w:val="00FE1677"/>
    <w:rsid w:val="00FE1922"/>
    <w:rsid w:val="00FE287B"/>
    <w:rsid w:val="00FE3153"/>
    <w:rsid w:val="00FE3551"/>
    <w:rsid w:val="00FE36B9"/>
    <w:rsid w:val="00FE3C62"/>
    <w:rsid w:val="00FE462F"/>
    <w:rsid w:val="00FE4662"/>
    <w:rsid w:val="00FE46CC"/>
    <w:rsid w:val="00FE58D8"/>
    <w:rsid w:val="00FE65A8"/>
    <w:rsid w:val="00FE6E22"/>
    <w:rsid w:val="00FE71BE"/>
    <w:rsid w:val="00FE73EC"/>
    <w:rsid w:val="00FE76E9"/>
    <w:rsid w:val="00FE7F55"/>
    <w:rsid w:val="00FF03F7"/>
    <w:rsid w:val="00FF0B3B"/>
    <w:rsid w:val="00FF0F10"/>
    <w:rsid w:val="00FF1304"/>
    <w:rsid w:val="00FF2AAE"/>
    <w:rsid w:val="00FF2C55"/>
    <w:rsid w:val="00FF3BD0"/>
    <w:rsid w:val="00FF4940"/>
    <w:rsid w:val="00FF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927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56ED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7E9B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D64A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4A5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57A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57AF7"/>
  </w:style>
  <w:style w:type="paragraph" w:styleId="a8">
    <w:name w:val="footer"/>
    <w:basedOn w:val="a"/>
    <w:link w:val="a9"/>
    <w:uiPriority w:val="99"/>
    <w:unhideWhenUsed/>
    <w:rsid w:val="00057AF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57AF7"/>
  </w:style>
  <w:style w:type="table" w:styleId="aa">
    <w:name w:val="Table Grid"/>
    <w:basedOn w:val="a1"/>
    <w:uiPriority w:val="59"/>
    <w:rsid w:val="00312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3126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0">
    <w:name w:val="Light Shading Accent 4"/>
    <w:basedOn w:val="a1"/>
    <w:uiPriority w:val="60"/>
    <w:rsid w:val="0031264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ab">
    <w:name w:val="annotation reference"/>
    <w:basedOn w:val="a0"/>
    <w:uiPriority w:val="99"/>
    <w:semiHidden/>
    <w:unhideWhenUsed/>
    <w:rsid w:val="009F055E"/>
    <w:rPr>
      <w:sz w:val="18"/>
      <w:szCs w:val="18"/>
    </w:rPr>
  </w:style>
  <w:style w:type="paragraph" w:styleId="ac">
    <w:name w:val="annotation text"/>
    <w:aliases w:val="Char11"/>
    <w:basedOn w:val="a"/>
    <w:link w:val="ad"/>
    <w:uiPriority w:val="99"/>
    <w:unhideWhenUsed/>
    <w:rsid w:val="009F055E"/>
    <w:pPr>
      <w:jc w:val="left"/>
    </w:pPr>
  </w:style>
  <w:style w:type="character" w:customStyle="1" w:styleId="ad">
    <w:name w:val="コメント文字列 (文字)"/>
    <w:aliases w:val="Char11 (文字)"/>
    <w:basedOn w:val="a0"/>
    <w:link w:val="ac"/>
    <w:uiPriority w:val="99"/>
    <w:rsid w:val="009F055E"/>
  </w:style>
  <w:style w:type="paragraph" w:styleId="ae">
    <w:name w:val="annotation subject"/>
    <w:basedOn w:val="ac"/>
    <w:next w:val="ac"/>
    <w:link w:val="af"/>
    <w:uiPriority w:val="99"/>
    <w:semiHidden/>
    <w:unhideWhenUsed/>
    <w:rsid w:val="009F055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F055E"/>
    <w:rPr>
      <w:b/>
      <w:bCs/>
    </w:rPr>
  </w:style>
  <w:style w:type="paragraph" w:styleId="af0">
    <w:name w:val="Revision"/>
    <w:hidden/>
    <w:uiPriority w:val="99"/>
    <w:semiHidden/>
    <w:rsid w:val="0016767F"/>
    <w:rPr>
      <w:lang w:val="en-GB"/>
    </w:rPr>
  </w:style>
  <w:style w:type="character" w:styleId="af1">
    <w:name w:val="Hyperlink"/>
    <w:basedOn w:val="a0"/>
    <w:uiPriority w:val="99"/>
    <w:unhideWhenUsed/>
    <w:rsid w:val="0051034A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00123"/>
    <w:rPr>
      <w:color w:val="605E5C"/>
      <w:shd w:val="clear" w:color="auto" w:fill="E1DFDD"/>
    </w:rPr>
  </w:style>
  <w:style w:type="paragraph" w:styleId="af3">
    <w:name w:val="footnote text"/>
    <w:basedOn w:val="a"/>
    <w:link w:val="af4"/>
    <w:uiPriority w:val="99"/>
    <w:semiHidden/>
    <w:unhideWhenUsed/>
    <w:rsid w:val="00174D51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semiHidden/>
    <w:rsid w:val="00174D51"/>
    <w:rPr>
      <w:sz w:val="20"/>
      <w:szCs w:val="20"/>
      <w:lang w:val="en-GB"/>
    </w:rPr>
  </w:style>
  <w:style w:type="character" w:styleId="af5">
    <w:name w:val="footnote reference"/>
    <w:basedOn w:val="a0"/>
    <w:uiPriority w:val="99"/>
    <w:semiHidden/>
    <w:unhideWhenUsed/>
    <w:rsid w:val="00174D51"/>
    <w:rPr>
      <w:vertAlign w:val="superscript"/>
    </w:rPr>
  </w:style>
  <w:style w:type="character" w:styleId="af6">
    <w:name w:val="FollowedHyperlink"/>
    <w:basedOn w:val="a0"/>
    <w:uiPriority w:val="99"/>
    <w:semiHidden/>
    <w:unhideWhenUsed/>
    <w:rsid w:val="004E062E"/>
    <w:rPr>
      <w:color w:val="800080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270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2D3E87-431A-4DE7-823C-A2A0FBCCD8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C4D3CD-E63F-4691-8192-B0435D361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3A999D-DB7D-4A3D-AABA-21641FE0B4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EAF0E6-FF66-4615-A9D9-5AAEFCEE1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4-28T06:46:00Z</dcterms:created>
  <dcterms:modified xsi:type="dcterms:W3CDTF">2020-06-03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